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ADFE1" w14:textId="6E1F32FC" w:rsidR="00F432B8" w:rsidRDefault="00F432B8" w:rsidP="00F432B8">
      <w:pPr>
        <w:pStyle w:val="Heading1"/>
        <w:spacing w:line="36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bookmarkStart w:id="0" w:name="_Toc107847365"/>
      <w:r w:rsidRPr="00895967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Title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: Longitudinal Wastewater - Based Surveillance </w:t>
      </w:r>
      <w:r w:rsidRPr="004C2AC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of SARS-CoV-2 in Addis Ababa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Ethiopia</w:t>
      </w:r>
    </w:p>
    <w:bookmarkEnd w:id="0"/>
    <w:p w14:paraId="1F4CD93C" w14:textId="77777777" w:rsidR="00F432B8" w:rsidRPr="008A6A3B" w:rsidRDefault="00F432B8" w:rsidP="00F432B8">
      <w:pPr>
        <w:spacing w:line="360" w:lineRule="auto"/>
        <w:jc w:val="both"/>
      </w:pPr>
      <w:r w:rsidRPr="008A6A3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048D5">
        <w:rPr>
          <w:rFonts w:ascii="Times New Roman" w:hAnsi="Times New Roman" w:cs="Times New Roman"/>
          <w:sz w:val="24"/>
          <w:szCs w:val="24"/>
        </w:rPr>
        <w:t xml:space="preserve"> </w:t>
      </w:r>
      <w:r w:rsidRPr="008A6A3B">
        <w:rPr>
          <w:rFonts w:ascii="Times New Roman" w:hAnsi="Times New Roman" w:cs="Times New Roman"/>
          <w:sz w:val="24"/>
        </w:rPr>
        <w:t>Quality performance of qRT-PCR assay for SARSCoV-2 gene targets</w:t>
      </w:r>
    </w:p>
    <w:tbl>
      <w:tblPr>
        <w:tblStyle w:val="TableClassic1"/>
        <w:tblW w:w="5385" w:type="pct"/>
        <w:tblLook w:val="04A0" w:firstRow="1" w:lastRow="0" w:firstColumn="1" w:lastColumn="0" w:noHBand="0" w:noVBand="1"/>
      </w:tblPr>
      <w:tblGrid>
        <w:gridCol w:w="984"/>
        <w:gridCol w:w="905"/>
        <w:gridCol w:w="909"/>
        <w:gridCol w:w="986"/>
        <w:gridCol w:w="827"/>
        <w:gridCol w:w="793"/>
        <w:gridCol w:w="986"/>
        <w:gridCol w:w="827"/>
        <w:gridCol w:w="793"/>
        <w:gridCol w:w="986"/>
        <w:gridCol w:w="827"/>
        <w:gridCol w:w="801"/>
      </w:tblGrid>
      <w:tr w:rsidR="00F432B8" w:rsidRPr="005D20AB" w14:paraId="6D94CECF" w14:textId="77777777" w:rsidTr="008959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pct"/>
            <w:gridSpan w:val="3"/>
            <w:tcBorders>
              <w:top w:val="single" w:sz="12" w:space="0" w:color="000000"/>
              <w:bottom w:val="single" w:sz="4" w:space="0" w:color="auto"/>
            </w:tcBorders>
            <w:noWrap/>
            <w:hideMark/>
          </w:tcPr>
          <w:p w14:paraId="6236884B" w14:textId="77777777" w:rsidR="00F432B8" w:rsidRPr="005D20AB" w:rsidRDefault="00F432B8" w:rsidP="00F734AD">
            <w:pPr>
              <w:jc w:val="center"/>
              <w:rPr>
                <w:color w:val="000000"/>
              </w:rPr>
            </w:pPr>
            <w:r w:rsidRPr="005D20AB">
              <w:rPr>
                <w:color w:val="000000"/>
              </w:rPr>
              <w:t>Efficiency</w:t>
            </w:r>
          </w:p>
        </w:tc>
        <w:tc>
          <w:tcPr>
            <w:tcW w:w="1226" w:type="pct"/>
            <w:gridSpan w:val="3"/>
            <w:tcBorders>
              <w:top w:val="single" w:sz="12" w:space="0" w:color="000000"/>
              <w:bottom w:val="single" w:sz="4" w:space="0" w:color="auto"/>
            </w:tcBorders>
            <w:noWrap/>
            <w:hideMark/>
          </w:tcPr>
          <w:p w14:paraId="6117999C" w14:textId="77777777" w:rsidR="00F432B8" w:rsidRPr="005D20AB" w:rsidRDefault="00F432B8" w:rsidP="00F734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Slope</w:t>
            </w:r>
          </w:p>
        </w:tc>
        <w:tc>
          <w:tcPr>
            <w:tcW w:w="1226" w:type="pct"/>
            <w:gridSpan w:val="3"/>
            <w:tcBorders>
              <w:top w:val="single" w:sz="12" w:space="0" w:color="000000"/>
              <w:bottom w:val="single" w:sz="4" w:space="0" w:color="auto"/>
            </w:tcBorders>
            <w:noWrap/>
            <w:hideMark/>
          </w:tcPr>
          <w:p w14:paraId="616CD2E2" w14:textId="77777777" w:rsidR="00F432B8" w:rsidRPr="005D20AB" w:rsidRDefault="00F432B8" w:rsidP="00F734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R2</w:t>
            </w:r>
          </w:p>
        </w:tc>
        <w:tc>
          <w:tcPr>
            <w:tcW w:w="1230" w:type="pct"/>
            <w:gridSpan w:val="3"/>
            <w:tcBorders>
              <w:top w:val="single" w:sz="12" w:space="0" w:color="000000"/>
              <w:bottom w:val="single" w:sz="4" w:space="0" w:color="auto"/>
            </w:tcBorders>
            <w:noWrap/>
            <w:hideMark/>
          </w:tcPr>
          <w:p w14:paraId="26E30072" w14:textId="77777777" w:rsidR="00F432B8" w:rsidRPr="005D20AB" w:rsidRDefault="00F432B8" w:rsidP="00F734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Y-Intercept</w:t>
            </w:r>
          </w:p>
        </w:tc>
      </w:tr>
      <w:tr w:rsidR="00F432B8" w:rsidRPr="005D20AB" w14:paraId="46E2FD1F" w14:textId="77777777" w:rsidTr="0089596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EBA4A" w14:textId="77777777" w:rsidR="00F432B8" w:rsidRPr="005D20AB" w:rsidRDefault="00F432B8" w:rsidP="00F734AD">
            <w:pPr>
              <w:rPr>
                <w:color w:val="000000"/>
              </w:rPr>
            </w:pPr>
            <w:r w:rsidRPr="005D20AB">
              <w:rPr>
                <w:color w:val="000000"/>
              </w:rPr>
              <w:t>ORF 1ab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D4954" w14:textId="77777777" w:rsidR="00F432B8" w:rsidRPr="005D20AB" w:rsidRDefault="00F432B8" w:rsidP="00F73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N gen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82E7F1" w14:textId="77777777" w:rsidR="00F432B8" w:rsidRPr="005D20AB" w:rsidRDefault="00F432B8" w:rsidP="00F73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S gen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8F861" w14:textId="77777777" w:rsidR="00F432B8" w:rsidRPr="005D20AB" w:rsidRDefault="00F432B8" w:rsidP="00F73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ORF 1ab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2D9201" w14:textId="77777777" w:rsidR="00F432B8" w:rsidRPr="005D20AB" w:rsidRDefault="00F432B8" w:rsidP="00F73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N gen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7185C" w14:textId="77777777" w:rsidR="00F432B8" w:rsidRPr="005D20AB" w:rsidRDefault="00F432B8" w:rsidP="00F73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S gen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7E861F" w14:textId="77777777" w:rsidR="00F432B8" w:rsidRPr="005D20AB" w:rsidRDefault="00F432B8" w:rsidP="00F73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ORF 1ab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C211E" w14:textId="77777777" w:rsidR="00F432B8" w:rsidRPr="005D20AB" w:rsidRDefault="00F432B8" w:rsidP="00F73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N gen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F24CF" w14:textId="77777777" w:rsidR="00F432B8" w:rsidRPr="005D20AB" w:rsidRDefault="00F432B8" w:rsidP="00F73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S gen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3F9C9" w14:textId="77777777" w:rsidR="00F432B8" w:rsidRPr="005D20AB" w:rsidRDefault="00F432B8" w:rsidP="00F73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ORF 1ab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24CAA" w14:textId="77777777" w:rsidR="00F432B8" w:rsidRPr="005D20AB" w:rsidRDefault="00F432B8" w:rsidP="00F73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N gene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3FBE3" w14:textId="77777777" w:rsidR="00F432B8" w:rsidRPr="005D20AB" w:rsidRDefault="00F432B8" w:rsidP="00F73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S gene</w:t>
            </w:r>
          </w:p>
        </w:tc>
      </w:tr>
      <w:tr w:rsidR="00F432B8" w:rsidRPr="005D20AB" w14:paraId="34023DB2" w14:textId="77777777" w:rsidTr="0089596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tcBorders>
              <w:top w:val="single" w:sz="4" w:space="0" w:color="auto"/>
            </w:tcBorders>
            <w:noWrap/>
            <w:hideMark/>
          </w:tcPr>
          <w:p w14:paraId="0D1556F2" w14:textId="77777777" w:rsidR="00F432B8" w:rsidRPr="005D20AB" w:rsidRDefault="00F432B8" w:rsidP="00F734AD">
            <w:pPr>
              <w:jc w:val="right"/>
              <w:rPr>
                <w:color w:val="000000"/>
              </w:rPr>
            </w:pPr>
            <w:r w:rsidRPr="005D20AB">
              <w:rPr>
                <w:color w:val="000000"/>
              </w:rPr>
              <w:t>98.024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  <w:hideMark/>
          </w:tcPr>
          <w:p w14:paraId="06B53CBD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92.950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71E7C253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88.00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14:paraId="6316D5AC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70</w:t>
            </w: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hideMark/>
          </w:tcPr>
          <w:p w14:paraId="7E101A7F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50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hideMark/>
          </w:tcPr>
          <w:p w14:paraId="4AD5735F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648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14:paraId="79B7D94D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67</w:t>
            </w: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hideMark/>
          </w:tcPr>
          <w:p w14:paraId="1D185E5A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8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hideMark/>
          </w:tcPr>
          <w:p w14:paraId="4AE87471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65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14:paraId="52C7F368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4.88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hideMark/>
          </w:tcPr>
          <w:p w14:paraId="5BD1CD3F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6.080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hideMark/>
          </w:tcPr>
          <w:p w14:paraId="1ABBDC61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3.525</w:t>
            </w:r>
          </w:p>
        </w:tc>
      </w:tr>
      <w:tr w:rsidR="00F432B8" w:rsidRPr="005D20AB" w14:paraId="23EBC592" w14:textId="77777777" w:rsidTr="0089596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noWrap/>
            <w:hideMark/>
          </w:tcPr>
          <w:p w14:paraId="5505A1F1" w14:textId="77777777" w:rsidR="00F432B8" w:rsidRPr="005D20AB" w:rsidRDefault="00F432B8" w:rsidP="00F734AD">
            <w:pPr>
              <w:jc w:val="right"/>
              <w:rPr>
                <w:color w:val="000000"/>
              </w:rPr>
            </w:pPr>
            <w:r w:rsidRPr="005D20AB">
              <w:rPr>
                <w:color w:val="000000"/>
              </w:rPr>
              <w:t>98.109</w:t>
            </w:r>
          </w:p>
        </w:tc>
        <w:tc>
          <w:tcPr>
            <w:tcW w:w="426" w:type="pct"/>
            <w:noWrap/>
            <w:hideMark/>
          </w:tcPr>
          <w:p w14:paraId="542270F1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101.815</w:t>
            </w:r>
          </w:p>
        </w:tc>
        <w:tc>
          <w:tcPr>
            <w:tcW w:w="428" w:type="pct"/>
            <w:noWrap/>
            <w:hideMark/>
          </w:tcPr>
          <w:p w14:paraId="4853B7F3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97.928</w:t>
            </w:r>
          </w:p>
        </w:tc>
        <w:tc>
          <w:tcPr>
            <w:tcW w:w="464" w:type="pct"/>
            <w:noWrap/>
            <w:hideMark/>
          </w:tcPr>
          <w:p w14:paraId="4EC4BC6B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68</w:t>
            </w:r>
          </w:p>
        </w:tc>
        <w:tc>
          <w:tcPr>
            <w:tcW w:w="389" w:type="pct"/>
            <w:noWrap/>
            <w:hideMark/>
          </w:tcPr>
          <w:p w14:paraId="6C7D3839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279</w:t>
            </w:r>
          </w:p>
        </w:tc>
        <w:tc>
          <w:tcPr>
            <w:tcW w:w="373" w:type="pct"/>
            <w:noWrap/>
            <w:hideMark/>
          </w:tcPr>
          <w:p w14:paraId="1AE2DD5E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73</w:t>
            </w:r>
          </w:p>
        </w:tc>
        <w:tc>
          <w:tcPr>
            <w:tcW w:w="464" w:type="pct"/>
            <w:noWrap/>
            <w:hideMark/>
          </w:tcPr>
          <w:p w14:paraId="0C531FF7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75</w:t>
            </w:r>
          </w:p>
        </w:tc>
        <w:tc>
          <w:tcPr>
            <w:tcW w:w="389" w:type="pct"/>
            <w:noWrap/>
            <w:hideMark/>
          </w:tcPr>
          <w:p w14:paraId="6BFDFEC6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2</w:t>
            </w:r>
          </w:p>
        </w:tc>
        <w:tc>
          <w:tcPr>
            <w:tcW w:w="373" w:type="pct"/>
            <w:noWrap/>
            <w:hideMark/>
          </w:tcPr>
          <w:p w14:paraId="0A23ED0A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82</w:t>
            </w:r>
          </w:p>
        </w:tc>
        <w:tc>
          <w:tcPr>
            <w:tcW w:w="464" w:type="pct"/>
            <w:noWrap/>
            <w:hideMark/>
          </w:tcPr>
          <w:p w14:paraId="1F495CE5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8.343</w:t>
            </w:r>
          </w:p>
        </w:tc>
        <w:tc>
          <w:tcPr>
            <w:tcW w:w="389" w:type="pct"/>
            <w:noWrap/>
            <w:hideMark/>
          </w:tcPr>
          <w:p w14:paraId="5C7D82E0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5.165</w:t>
            </w:r>
          </w:p>
        </w:tc>
        <w:tc>
          <w:tcPr>
            <w:tcW w:w="377" w:type="pct"/>
            <w:noWrap/>
            <w:hideMark/>
          </w:tcPr>
          <w:p w14:paraId="5612A25E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6.516</w:t>
            </w:r>
          </w:p>
        </w:tc>
      </w:tr>
      <w:tr w:rsidR="00F432B8" w:rsidRPr="005D20AB" w14:paraId="065F390C" w14:textId="77777777" w:rsidTr="0089596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noWrap/>
            <w:hideMark/>
          </w:tcPr>
          <w:p w14:paraId="27072837" w14:textId="77777777" w:rsidR="00F432B8" w:rsidRPr="005D20AB" w:rsidRDefault="00F432B8" w:rsidP="00F734AD">
            <w:pPr>
              <w:jc w:val="right"/>
              <w:rPr>
                <w:color w:val="000000"/>
              </w:rPr>
            </w:pPr>
            <w:r w:rsidRPr="005D20AB">
              <w:rPr>
                <w:color w:val="000000"/>
              </w:rPr>
              <w:t>98.387</w:t>
            </w:r>
          </w:p>
        </w:tc>
        <w:tc>
          <w:tcPr>
            <w:tcW w:w="426" w:type="pct"/>
            <w:noWrap/>
            <w:hideMark/>
          </w:tcPr>
          <w:p w14:paraId="589E85F8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104.610</w:t>
            </w:r>
          </w:p>
        </w:tc>
        <w:tc>
          <w:tcPr>
            <w:tcW w:w="428" w:type="pct"/>
            <w:noWrap/>
            <w:hideMark/>
          </w:tcPr>
          <w:p w14:paraId="54865994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103.917</w:t>
            </w:r>
          </w:p>
        </w:tc>
        <w:tc>
          <w:tcPr>
            <w:tcW w:w="464" w:type="pct"/>
            <w:noWrap/>
            <w:hideMark/>
          </w:tcPr>
          <w:p w14:paraId="41275E7A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61</w:t>
            </w:r>
          </w:p>
        </w:tc>
        <w:tc>
          <w:tcPr>
            <w:tcW w:w="389" w:type="pct"/>
            <w:noWrap/>
            <w:hideMark/>
          </w:tcPr>
          <w:p w14:paraId="1E6054C0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216</w:t>
            </w:r>
          </w:p>
        </w:tc>
        <w:tc>
          <w:tcPr>
            <w:tcW w:w="373" w:type="pct"/>
            <w:noWrap/>
            <w:hideMark/>
          </w:tcPr>
          <w:p w14:paraId="70A008D6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231</w:t>
            </w:r>
          </w:p>
        </w:tc>
        <w:tc>
          <w:tcPr>
            <w:tcW w:w="464" w:type="pct"/>
            <w:noWrap/>
            <w:hideMark/>
          </w:tcPr>
          <w:p w14:paraId="467FF7B2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0</w:t>
            </w:r>
          </w:p>
        </w:tc>
        <w:tc>
          <w:tcPr>
            <w:tcW w:w="389" w:type="pct"/>
            <w:noWrap/>
            <w:hideMark/>
          </w:tcPr>
          <w:p w14:paraId="364E4E8B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87</w:t>
            </w:r>
          </w:p>
        </w:tc>
        <w:tc>
          <w:tcPr>
            <w:tcW w:w="373" w:type="pct"/>
            <w:noWrap/>
            <w:hideMark/>
          </w:tcPr>
          <w:p w14:paraId="7527ED08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4</w:t>
            </w:r>
          </w:p>
        </w:tc>
        <w:tc>
          <w:tcPr>
            <w:tcW w:w="464" w:type="pct"/>
            <w:noWrap/>
            <w:hideMark/>
          </w:tcPr>
          <w:p w14:paraId="17BD3123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2.829</w:t>
            </w:r>
          </w:p>
        </w:tc>
        <w:tc>
          <w:tcPr>
            <w:tcW w:w="389" w:type="pct"/>
            <w:noWrap/>
            <w:hideMark/>
          </w:tcPr>
          <w:p w14:paraId="5012CE7A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2.603</w:t>
            </w:r>
          </w:p>
        </w:tc>
        <w:tc>
          <w:tcPr>
            <w:tcW w:w="377" w:type="pct"/>
            <w:noWrap/>
            <w:hideMark/>
          </w:tcPr>
          <w:p w14:paraId="7C87F216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4.804</w:t>
            </w:r>
          </w:p>
        </w:tc>
      </w:tr>
      <w:tr w:rsidR="00F432B8" w:rsidRPr="005D20AB" w14:paraId="4691D643" w14:textId="77777777" w:rsidTr="0089596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noWrap/>
            <w:hideMark/>
          </w:tcPr>
          <w:p w14:paraId="0E1C2900" w14:textId="77777777" w:rsidR="00F432B8" w:rsidRPr="005D20AB" w:rsidRDefault="00F432B8" w:rsidP="00F734AD">
            <w:pPr>
              <w:jc w:val="right"/>
              <w:rPr>
                <w:color w:val="000000"/>
              </w:rPr>
            </w:pPr>
            <w:r w:rsidRPr="005D20AB">
              <w:rPr>
                <w:color w:val="000000"/>
              </w:rPr>
              <w:t>95.006</w:t>
            </w:r>
          </w:p>
        </w:tc>
        <w:tc>
          <w:tcPr>
            <w:tcW w:w="426" w:type="pct"/>
            <w:noWrap/>
            <w:hideMark/>
          </w:tcPr>
          <w:p w14:paraId="695D9BD8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97.157</w:t>
            </w:r>
          </w:p>
        </w:tc>
        <w:tc>
          <w:tcPr>
            <w:tcW w:w="428" w:type="pct"/>
            <w:noWrap/>
            <w:hideMark/>
          </w:tcPr>
          <w:p w14:paraId="4730AC2C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100.703</w:t>
            </w:r>
          </w:p>
        </w:tc>
        <w:tc>
          <w:tcPr>
            <w:tcW w:w="464" w:type="pct"/>
            <w:noWrap/>
            <w:hideMark/>
          </w:tcPr>
          <w:p w14:paraId="3149F3BE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448</w:t>
            </w:r>
          </w:p>
        </w:tc>
        <w:tc>
          <w:tcPr>
            <w:tcW w:w="389" w:type="pct"/>
            <w:noWrap/>
            <w:hideMark/>
          </w:tcPr>
          <w:p w14:paraId="7D189F1B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92</w:t>
            </w:r>
          </w:p>
        </w:tc>
        <w:tc>
          <w:tcPr>
            <w:tcW w:w="373" w:type="pct"/>
            <w:noWrap/>
            <w:hideMark/>
          </w:tcPr>
          <w:p w14:paraId="349CBBE8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05</w:t>
            </w:r>
          </w:p>
        </w:tc>
        <w:tc>
          <w:tcPr>
            <w:tcW w:w="464" w:type="pct"/>
            <w:noWrap/>
            <w:hideMark/>
          </w:tcPr>
          <w:p w14:paraId="7BE178BD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9</w:t>
            </w:r>
          </w:p>
        </w:tc>
        <w:tc>
          <w:tcPr>
            <w:tcW w:w="389" w:type="pct"/>
            <w:noWrap/>
            <w:hideMark/>
          </w:tcPr>
          <w:p w14:paraId="13E1D31D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9</w:t>
            </w:r>
          </w:p>
        </w:tc>
        <w:tc>
          <w:tcPr>
            <w:tcW w:w="373" w:type="pct"/>
            <w:noWrap/>
            <w:hideMark/>
          </w:tcPr>
          <w:p w14:paraId="596CBAF4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81</w:t>
            </w:r>
          </w:p>
        </w:tc>
        <w:tc>
          <w:tcPr>
            <w:tcW w:w="464" w:type="pct"/>
            <w:noWrap/>
            <w:hideMark/>
          </w:tcPr>
          <w:p w14:paraId="3B4CFE0E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5.585</w:t>
            </w:r>
          </w:p>
        </w:tc>
        <w:tc>
          <w:tcPr>
            <w:tcW w:w="389" w:type="pct"/>
            <w:noWrap/>
            <w:hideMark/>
          </w:tcPr>
          <w:p w14:paraId="13BB29A5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3.590</w:t>
            </w:r>
          </w:p>
        </w:tc>
        <w:tc>
          <w:tcPr>
            <w:tcW w:w="377" w:type="pct"/>
            <w:noWrap/>
            <w:hideMark/>
          </w:tcPr>
          <w:p w14:paraId="0E394828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2.996</w:t>
            </w:r>
          </w:p>
        </w:tc>
      </w:tr>
      <w:tr w:rsidR="00F432B8" w:rsidRPr="005D20AB" w14:paraId="22BBB85B" w14:textId="77777777" w:rsidTr="0089596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noWrap/>
            <w:hideMark/>
          </w:tcPr>
          <w:p w14:paraId="63D596DD" w14:textId="77777777" w:rsidR="00F432B8" w:rsidRPr="005D20AB" w:rsidRDefault="00F432B8" w:rsidP="00F734AD">
            <w:pPr>
              <w:jc w:val="right"/>
              <w:rPr>
                <w:color w:val="000000"/>
              </w:rPr>
            </w:pPr>
            <w:r w:rsidRPr="005D20AB">
              <w:rPr>
                <w:color w:val="000000"/>
              </w:rPr>
              <w:t>91.820</w:t>
            </w:r>
          </w:p>
        </w:tc>
        <w:tc>
          <w:tcPr>
            <w:tcW w:w="426" w:type="pct"/>
            <w:noWrap/>
            <w:hideMark/>
          </w:tcPr>
          <w:p w14:paraId="140983EA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97.172</w:t>
            </w:r>
          </w:p>
        </w:tc>
        <w:tc>
          <w:tcPr>
            <w:tcW w:w="428" w:type="pct"/>
            <w:noWrap/>
            <w:hideMark/>
          </w:tcPr>
          <w:p w14:paraId="4C166380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100.298</w:t>
            </w:r>
          </w:p>
        </w:tc>
        <w:tc>
          <w:tcPr>
            <w:tcW w:w="464" w:type="pct"/>
            <w:noWrap/>
            <w:hideMark/>
          </w:tcPr>
          <w:p w14:paraId="11F407E2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535</w:t>
            </w:r>
          </w:p>
        </w:tc>
        <w:tc>
          <w:tcPr>
            <w:tcW w:w="389" w:type="pct"/>
            <w:noWrap/>
            <w:hideMark/>
          </w:tcPr>
          <w:p w14:paraId="59DF2F88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92</w:t>
            </w:r>
          </w:p>
        </w:tc>
        <w:tc>
          <w:tcPr>
            <w:tcW w:w="373" w:type="pct"/>
            <w:noWrap/>
            <w:hideMark/>
          </w:tcPr>
          <w:p w14:paraId="622F6AB7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15</w:t>
            </w:r>
          </w:p>
        </w:tc>
        <w:tc>
          <w:tcPr>
            <w:tcW w:w="464" w:type="pct"/>
            <w:noWrap/>
            <w:hideMark/>
          </w:tcPr>
          <w:p w14:paraId="501DE76A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4</w:t>
            </w:r>
          </w:p>
        </w:tc>
        <w:tc>
          <w:tcPr>
            <w:tcW w:w="389" w:type="pct"/>
            <w:noWrap/>
            <w:hideMark/>
          </w:tcPr>
          <w:p w14:paraId="2643ADCB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5</w:t>
            </w:r>
          </w:p>
        </w:tc>
        <w:tc>
          <w:tcPr>
            <w:tcW w:w="373" w:type="pct"/>
            <w:noWrap/>
            <w:hideMark/>
          </w:tcPr>
          <w:p w14:paraId="0D6F07E3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84</w:t>
            </w:r>
          </w:p>
        </w:tc>
        <w:tc>
          <w:tcPr>
            <w:tcW w:w="464" w:type="pct"/>
            <w:noWrap/>
            <w:hideMark/>
          </w:tcPr>
          <w:p w14:paraId="778E3959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4.386</w:t>
            </w:r>
          </w:p>
        </w:tc>
        <w:tc>
          <w:tcPr>
            <w:tcW w:w="389" w:type="pct"/>
            <w:noWrap/>
            <w:hideMark/>
          </w:tcPr>
          <w:p w14:paraId="263AF9C7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4.267</w:t>
            </w:r>
          </w:p>
        </w:tc>
        <w:tc>
          <w:tcPr>
            <w:tcW w:w="377" w:type="pct"/>
            <w:noWrap/>
            <w:hideMark/>
          </w:tcPr>
          <w:p w14:paraId="3F8D1718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3.420</w:t>
            </w:r>
          </w:p>
        </w:tc>
      </w:tr>
      <w:tr w:rsidR="00F432B8" w:rsidRPr="005D20AB" w14:paraId="763E945D" w14:textId="77777777" w:rsidTr="0089596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noWrap/>
            <w:hideMark/>
          </w:tcPr>
          <w:p w14:paraId="169C3D39" w14:textId="77777777" w:rsidR="00F432B8" w:rsidRPr="005D20AB" w:rsidRDefault="00F432B8" w:rsidP="00F734AD">
            <w:pPr>
              <w:jc w:val="right"/>
              <w:rPr>
                <w:color w:val="000000"/>
              </w:rPr>
            </w:pPr>
            <w:r w:rsidRPr="005D20AB">
              <w:rPr>
                <w:color w:val="000000"/>
              </w:rPr>
              <w:t>98.109</w:t>
            </w:r>
          </w:p>
        </w:tc>
        <w:tc>
          <w:tcPr>
            <w:tcW w:w="426" w:type="pct"/>
            <w:noWrap/>
            <w:hideMark/>
          </w:tcPr>
          <w:p w14:paraId="02E57619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101.815</w:t>
            </w:r>
          </w:p>
        </w:tc>
        <w:tc>
          <w:tcPr>
            <w:tcW w:w="428" w:type="pct"/>
            <w:noWrap/>
            <w:hideMark/>
          </w:tcPr>
          <w:p w14:paraId="37F04E03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97.928</w:t>
            </w:r>
          </w:p>
        </w:tc>
        <w:tc>
          <w:tcPr>
            <w:tcW w:w="464" w:type="pct"/>
            <w:noWrap/>
            <w:hideMark/>
          </w:tcPr>
          <w:p w14:paraId="18ED9406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68</w:t>
            </w:r>
          </w:p>
        </w:tc>
        <w:tc>
          <w:tcPr>
            <w:tcW w:w="389" w:type="pct"/>
            <w:noWrap/>
            <w:hideMark/>
          </w:tcPr>
          <w:p w14:paraId="6D5466DF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279</w:t>
            </w:r>
          </w:p>
        </w:tc>
        <w:tc>
          <w:tcPr>
            <w:tcW w:w="373" w:type="pct"/>
            <w:noWrap/>
            <w:hideMark/>
          </w:tcPr>
          <w:p w14:paraId="59FB57CB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73</w:t>
            </w:r>
          </w:p>
        </w:tc>
        <w:tc>
          <w:tcPr>
            <w:tcW w:w="464" w:type="pct"/>
            <w:noWrap/>
            <w:hideMark/>
          </w:tcPr>
          <w:p w14:paraId="1A63FE69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75</w:t>
            </w:r>
          </w:p>
        </w:tc>
        <w:tc>
          <w:tcPr>
            <w:tcW w:w="389" w:type="pct"/>
            <w:noWrap/>
            <w:hideMark/>
          </w:tcPr>
          <w:p w14:paraId="0923B8B2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2</w:t>
            </w:r>
          </w:p>
        </w:tc>
        <w:tc>
          <w:tcPr>
            <w:tcW w:w="373" w:type="pct"/>
            <w:noWrap/>
            <w:hideMark/>
          </w:tcPr>
          <w:p w14:paraId="3A714122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82</w:t>
            </w:r>
          </w:p>
        </w:tc>
        <w:tc>
          <w:tcPr>
            <w:tcW w:w="464" w:type="pct"/>
            <w:noWrap/>
            <w:hideMark/>
          </w:tcPr>
          <w:p w14:paraId="25DC7F3C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8.343</w:t>
            </w:r>
          </w:p>
        </w:tc>
        <w:tc>
          <w:tcPr>
            <w:tcW w:w="389" w:type="pct"/>
            <w:noWrap/>
            <w:hideMark/>
          </w:tcPr>
          <w:p w14:paraId="1709D806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5.165</w:t>
            </w:r>
          </w:p>
        </w:tc>
        <w:tc>
          <w:tcPr>
            <w:tcW w:w="377" w:type="pct"/>
            <w:noWrap/>
            <w:hideMark/>
          </w:tcPr>
          <w:p w14:paraId="6FB10CA2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6.516</w:t>
            </w:r>
          </w:p>
        </w:tc>
      </w:tr>
      <w:tr w:rsidR="00F432B8" w:rsidRPr="005D20AB" w14:paraId="38383FE7" w14:textId="77777777" w:rsidTr="0089596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noWrap/>
            <w:hideMark/>
          </w:tcPr>
          <w:p w14:paraId="59CEBB2E" w14:textId="77777777" w:rsidR="00F432B8" w:rsidRPr="005D20AB" w:rsidRDefault="00F432B8" w:rsidP="00F734AD">
            <w:pPr>
              <w:jc w:val="right"/>
              <w:rPr>
                <w:color w:val="000000"/>
              </w:rPr>
            </w:pPr>
            <w:r w:rsidRPr="005D20AB">
              <w:rPr>
                <w:color w:val="000000"/>
              </w:rPr>
              <w:t>105.728</w:t>
            </w:r>
          </w:p>
        </w:tc>
        <w:tc>
          <w:tcPr>
            <w:tcW w:w="426" w:type="pct"/>
            <w:noWrap/>
            <w:hideMark/>
          </w:tcPr>
          <w:p w14:paraId="6AEFB63D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109.783</w:t>
            </w:r>
          </w:p>
        </w:tc>
        <w:tc>
          <w:tcPr>
            <w:tcW w:w="428" w:type="pct"/>
            <w:noWrap/>
            <w:hideMark/>
          </w:tcPr>
          <w:p w14:paraId="092F3CE5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112.655</w:t>
            </w:r>
          </w:p>
        </w:tc>
        <w:tc>
          <w:tcPr>
            <w:tcW w:w="464" w:type="pct"/>
            <w:noWrap/>
            <w:hideMark/>
          </w:tcPr>
          <w:p w14:paraId="743FE4E5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192</w:t>
            </w:r>
          </w:p>
        </w:tc>
        <w:tc>
          <w:tcPr>
            <w:tcW w:w="389" w:type="pct"/>
            <w:noWrap/>
            <w:hideMark/>
          </w:tcPr>
          <w:p w14:paraId="523D1EE0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108</w:t>
            </w:r>
          </w:p>
        </w:tc>
        <w:tc>
          <w:tcPr>
            <w:tcW w:w="373" w:type="pct"/>
            <w:noWrap/>
            <w:hideMark/>
          </w:tcPr>
          <w:p w14:paraId="0DD6509E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052</w:t>
            </w:r>
          </w:p>
        </w:tc>
        <w:tc>
          <w:tcPr>
            <w:tcW w:w="464" w:type="pct"/>
            <w:noWrap/>
            <w:hideMark/>
          </w:tcPr>
          <w:p w14:paraId="71DF7DAF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0</w:t>
            </w:r>
          </w:p>
        </w:tc>
        <w:tc>
          <w:tcPr>
            <w:tcW w:w="389" w:type="pct"/>
            <w:noWrap/>
            <w:hideMark/>
          </w:tcPr>
          <w:p w14:paraId="25E59CEF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87</w:t>
            </w:r>
          </w:p>
        </w:tc>
        <w:tc>
          <w:tcPr>
            <w:tcW w:w="373" w:type="pct"/>
            <w:noWrap/>
            <w:hideMark/>
          </w:tcPr>
          <w:p w14:paraId="74C24820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2</w:t>
            </w:r>
          </w:p>
        </w:tc>
        <w:tc>
          <w:tcPr>
            <w:tcW w:w="464" w:type="pct"/>
            <w:noWrap/>
            <w:hideMark/>
          </w:tcPr>
          <w:p w14:paraId="5C55E284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5.430</w:t>
            </w:r>
          </w:p>
        </w:tc>
        <w:tc>
          <w:tcPr>
            <w:tcW w:w="389" w:type="pct"/>
            <w:noWrap/>
            <w:hideMark/>
          </w:tcPr>
          <w:p w14:paraId="65DFDB8F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3.576</w:t>
            </w:r>
          </w:p>
        </w:tc>
        <w:tc>
          <w:tcPr>
            <w:tcW w:w="377" w:type="pct"/>
            <w:noWrap/>
            <w:hideMark/>
          </w:tcPr>
          <w:p w14:paraId="57F6F595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5.889</w:t>
            </w:r>
          </w:p>
        </w:tc>
      </w:tr>
      <w:tr w:rsidR="00F432B8" w:rsidRPr="005D20AB" w14:paraId="3F357972" w14:textId="77777777" w:rsidTr="0089596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noWrap/>
            <w:hideMark/>
          </w:tcPr>
          <w:p w14:paraId="60F85489" w14:textId="77777777" w:rsidR="00F432B8" w:rsidRPr="005D20AB" w:rsidRDefault="00F432B8" w:rsidP="00F734AD">
            <w:pPr>
              <w:jc w:val="right"/>
              <w:rPr>
                <w:color w:val="000000"/>
              </w:rPr>
            </w:pPr>
            <w:r w:rsidRPr="005D20AB">
              <w:rPr>
                <w:color w:val="000000"/>
              </w:rPr>
              <w:t>94.679</w:t>
            </w:r>
          </w:p>
        </w:tc>
        <w:tc>
          <w:tcPr>
            <w:tcW w:w="426" w:type="pct"/>
            <w:noWrap/>
            <w:hideMark/>
          </w:tcPr>
          <w:p w14:paraId="31D000E2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99.507</w:t>
            </w:r>
          </w:p>
        </w:tc>
        <w:tc>
          <w:tcPr>
            <w:tcW w:w="428" w:type="pct"/>
            <w:noWrap/>
            <w:hideMark/>
          </w:tcPr>
          <w:p w14:paraId="13BEB446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104.048</w:t>
            </w:r>
          </w:p>
        </w:tc>
        <w:tc>
          <w:tcPr>
            <w:tcW w:w="464" w:type="pct"/>
            <w:noWrap/>
            <w:hideMark/>
          </w:tcPr>
          <w:p w14:paraId="16169090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456</w:t>
            </w:r>
          </w:p>
        </w:tc>
        <w:tc>
          <w:tcPr>
            <w:tcW w:w="389" w:type="pct"/>
            <w:noWrap/>
            <w:hideMark/>
          </w:tcPr>
          <w:p w14:paraId="7AB4A173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34</w:t>
            </w:r>
          </w:p>
        </w:tc>
        <w:tc>
          <w:tcPr>
            <w:tcW w:w="373" w:type="pct"/>
            <w:noWrap/>
            <w:hideMark/>
          </w:tcPr>
          <w:p w14:paraId="7EA2C15E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229</w:t>
            </w:r>
          </w:p>
        </w:tc>
        <w:tc>
          <w:tcPr>
            <w:tcW w:w="464" w:type="pct"/>
            <w:noWrap/>
            <w:hideMark/>
          </w:tcPr>
          <w:p w14:paraId="44E13872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7</w:t>
            </w:r>
          </w:p>
        </w:tc>
        <w:tc>
          <w:tcPr>
            <w:tcW w:w="389" w:type="pct"/>
            <w:noWrap/>
            <w:hideMark/>
          </w:tcPr>
          <w:p w14:paraId="0F3F4CA7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7</w:t>
            </w:r>
          </w:p>
        </w:tc>
        <w:tc>
          <w:tcPr>
            <w:tcW w:w="373" w:type="pct"/>
            <w:noWrap/>
            <w:hideMark/>
          </w:tcPr>
          <w:p w14:paraId="0A6C50FA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80</w:t>
            </w:r>
          </w:p>
        </w:tc>
        <w:tc>
          <w:tcPr>
            <w:tcW w:w="464" w:type="pct"/>
            <w:noWrap/>
            <w:hideMark/>
          </w:tcPr>
          <w:p w14:paraId="786B4409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6.077</w:t>
            </w:r>
          </w:p>
        </w:tc>
        <w:tc>
          <w:tcPr>
            <w:tcW w:w="389" w:type="pct"/>
            <w:noWrap/>
            <w:hideMark/>
          </w:tcPr>
          <w:p w14:paraId="461DF678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5.629</w:t>
            </w:r>
          </w:p>
        </w:tc>
        <w:tc>
          <w:tcPr>
            <w:tcW w:w="377" w:type="pct"/>
            <w:noWrap/>
            <w:hideMark/>
          </w:tcPr>
          <w:p w14:paraId="06853456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5.831</w:t>
            </w:r>
          </w:p>
        </w:tc>
      </w:tr>
      <w:tr w:rsidR="00F432B8" w:rsidRPr="005D20AB" w14:paraId="4BEC52F4" w14:textId="77777777" w:rsidTr="0089596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noWrap/>
            <w:hideMark/>
          </w:tcPr>
          <w:p w14:paraId="0180D8B8" w14:textId="77777777" w:rsidR="00F432B8" w:rsidRPr="005D20AB" w:rsidRDefault="00F432B8" w:rsidP="00F734AD">
            <w:pPr>
              <w:jc w:val="right"/>
              <w:rPr>
                <w:color w:val="000000"/>
              </w:rPr>
            </w:pPr>
            <w:r w:rsidRPr="005D20AB">
              <w:rPr>
                <w:color w:val="000000"/>
              </w:rPr>
              <w:t>96.010</w:t>
            </w:r>
          </w:p>
        </w:tc>
        <w:tc>
          <w:tcPr>
            <w:tcW w:w="426" w:type="pct"/>
            <w:noWrap/>
            <w:hideMark/>
          </w:tcPr>
          <w:p w14:paraId="4706B734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100.408</w:t>
            </w:r>
          </w:p>
        </w:tc>
        <w:tc>
          <w:tcPr>
            <w:tcW w:w="428" w:type="pct"/>
            <w:noWrap/>
            <w:hideMark/>
          </w:tcPr>
          <w:p w14:paraId="67AF0DBF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105.320</w:t>
            </w:r>
          </w:p>
        </w:tc>
        <w:tc>
          <w:tcPr>
            <w:tcW w:w="464" w:type="pct"/>
            <w:noWrap/>
            <w:hideMark/>
          </w:tcPr>
          <w:p w14:paraId="41AF451C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421</w:t>
            </w:r>
          </w:p>
        </w:tc>
        <w:tc>
          <w:tcPr>
            <w:tcW w:w="389" w:type="pct"/>
            <w:noWrap/>
            <w:hideMark/>
          </w:tcPr>
          <w:p w14:paraId="7BFB0C26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312</w:t>
            </w:r>
          </w:p>
        </w:tc>
        <w:tc>
          <w:tcPr>
            <w:tcW w:w="373" w:type="pct"/>
            <w:noWrap/>
            <w:hideMark/>
          </w:tcPr>
          <w:p w14:paraId="690E0ADC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-3.201</w:t>
            </w:r>
          </w:p>
        </w:tc>
        <w:tc>
          <w:tcPr>
            <w:tcW w:w="464" w:type="pct"/>
            <w:noWrap/>
            <w:hideMark/>
          </w:tcPr>
          <w:p w14:paraId="5AC379E7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4</w:t>
            </w:r>
          </w:p>
        </w:tc>
        <w:tc>
          <w:tcPr>
            <w:tcW w:w="389" w:type="pct"/>
            <w:noWrap/>
            <w:hideMark/>
          </w:tcPr>
          <w:p w14:paraId="182886E9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7</w:t>
            </w:r>
          </w:p>
        </w:tc>
        <w:tc>
          <w:tcPr>
            <w:tcW w:w="373" w:type="pct"/>
            <w:noWrap/>
            <w:hideMark/>
          </w:tcPr>
          <w:p w14:paraId="65CC5303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0.995</w:t>
            </w:r>
          </w:p>
        </w:tc>
        <w:tc>
          <w:tcPr>
            <w:tcW w:w="464" w:type="pct"/>
            <w:noWrap/>
            <w:hideMark/>
          </w:tcPr>
          <w:p w14:paraId="6A998709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5.725</w:t>
            </w:r>
          </w:p>
        </w:tc>
        <w:tc>
          <w:tcPr>
            <w:tcW w:w="389" w:type="pct"/>
            <w:noWrap/>
            <w:hideMark/>
          </w:tcPr>
          <w:p w14:paraId="1EDE4228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3.363</w:t>
            </w:r>
          </w:p>
        </w:tc>
        <w:tc>
          <w:tcPr>
            <w:tcW w:w="377" w:type="pct"/>
            <w:noWrap/>
            <w:hideMark/>
          </w:tcPr>
          <w:p w14:paraId="4F9CC2DC" w14:textId="77777777" w:rsidR="00F432B8" w:rsidRPr="005D20AB" w:rsidRDefault="00F432B8" w:rsidP="00F734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20AB">
              <w:rPr>
                <w:color w:val="000000"/>
              </w:rPr>
              <w:t>34.502</w:t>
            </w:r>
          </w:p>
        </w:tc>
      </w:tr>
    </w:tbl>
    <w:p w14:paraId="3F5221E0" w14:textId="5F587B9E" w:rsidR="00F432B8" w:rsidRDefault="00895967" w:rsidP="00D81EC6">
      <w:pPr>
        <w:rPr>
          <w:rFonts w:ascii="Times New Roman" w:hAnsi="Times New Roman" w:cs="Times New Roman"/>
          <w:b/>
          <w:sz w:val="24"/>
          <w:szCs w:val="24"/>
        </w:rPr>
      </w:pPr>
      <w:r>
        <w:t xml:space="preserve">The performance of standard controls (efficiency, Slope, R2 and Y-intercept) in each nine runs. The recommended values for these standard controls (efficiency, Slope, and R2) are </w:t>
      </w:r>
      <w:r w:rsidRPr="00FF2551">
        <w:rPr>
          <w:bCs/>
        </w:rPr>
        <w:t>90 _110, &gt;0.98, -3.1 to -3.6</w:t>
      </w:r>
      <w:r>
        <w:rPr>
          <w:bCs/>
        </w:rPr>
        <w:t xml:space="preserve"> respectively.</w:t>
      </w:r>
    </w:p>
    <w:p w14:paraId="4CEA6152" w14:textId="7A2CDECB" w:rsidR="00F432B8" w:rsidRDefault="00F432B8" w:rsidP="00D81EC6">
      <w:pPr>
        <w:spacing w:before="240" w:line="360" w:lineRule="auto"/>
        <w:jc w:val="both"/>
      </w:pPr>
      <w:r w:rsidRPr="009622E5">
        <w:rPr>
          <w:b/>
        </w:rPr>
        <w:t>Table S</w:t>
      </w:r>
      <w:r w:rsidR="0052014B">
        <w:rPr>
          <w:b/>
        </w:rPr>
        <w:t>3</w:t>
      </w:r>
      <w:bookmarkStart w:id="1" w:name="_GoBack"/>
      <w:bookmarkEnd w:id="1"/>
      <w:r>
        <w:t>:</w:t>
      </w:r>
      <w:r w:rsidRPr="009622E5">
        <w:t xml:space="preserve"> </w:t>
      </w:r>
      <w:r w:rsidRPr="00C048D5">
        <w:t>Estimation of infectious persons</w:t>
      </w:r>
      <w:r>
        <w:t xml:space="preserve"> and reported cases</w:t>
      </w:r>
    </w:p>
    <w:tbl>
      <w:tblPr>
        <w:tblStyle w:val="GridTableLight"/>
        <w:tblW w:w="53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6"/>
        <w:gridCol w:w="1287"/>
        <w:gridCol w:w="1390"/>
        <w:gridCol w:w="1171"/>
        <w:gridCol w:w="1181"/>
        <w:gridCol w:w="1421"/>
        <w:gridCol w:w="1232"/>
        <w:gridCol w:w="1611"/>
      </w:tblGrid>
      <w:tr w:rsidR="00F432B8" w:rsidRPr="00F432B8" w14:paraId="4FFE8B89" w14:textId="77777777" w:rsidTr="00D81EC6">
        <w:trPr>
          <w:trHeight w:val="1440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5F6F36" w14:textId="77777777" w:rsidR="00F432B8" w:rsidRPr="00F432B8" w:rsidRDefault="00F432B8" w:rsidP="00F734A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432B8">
              <w:rPr>
                <w:rFonts w:ascii="Times New Roman" w:hAnsi="Times New Roman" w:cs="Times New Roman"/>
                <w:b/>
                <w:bCs/>
                <w:sz w:val="20"/>
              </w:rPr>
              <w:t>WWTP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3A3074" w14:textId="77777777" w:rsidR="00F432B8" w:rsidRPr="00F432B8" w:rsidRDefault="00F432B8" w:rsidP="00F734A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432B8">
              <w:rPr>
                <w:rFonts w:ascii="Times New Roman" w:hAnsi="Times New Roman" w:cs="Times New Roman"/>
                <w:b/>
                <w:bCs/>
                <w:sz w:val="20"/>
              </w:rPr>
              <w:t>Week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6190B4" w14:textId="77777777" w:rsidR="00F432B8" w:rsidRPr="00F432B8" w:rsidRDefault="00F432B8" w:rsidP="00F734A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432B8">
              <w:rPr>
                <w:rFonts w:ascii="Times New Roman" w:hAnsi="Times New Roman" w:cs="Times New Roman"/>
                <w:b/>
                <w:bCs/>
                <w:sz w:val="20"/>
              </w:rPr>
              <w:t>Average flow rate (m3 per day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93CEE" w14:textId="77777777" w:rsidR="00F432B8" w:rsidRPr="00F432B8" w:rsidRDefault="00F432B8" w:rsidP="00F734A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432B8">
              <w:rPr>
                <w:rFonts w:ascii="Times New Roman" w:hAnsi="Times New Roman" w:cs="Times New Roman"/>
                <w:b/>
                <w:bCs/>
                <w:sz w:val="20"/>
              </w:rPr>
              <w:t>population served by WWTP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A353C0" w14:textId="77777777" w:rsidR="00F432B8" w:rsidRPr="00F432B8" w:rsidRDefault="00F432B8" w:rsidP="00F734A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432B8">
              <w:rPr>
                <w:rFonts w:ascii="Times New Roman" w:hAnsi="Times New Roman" w:cs="Times New Roman"/>
                <w:b/>
                <w:bCs/>
                <w:sz w:val="20"/>
              </w:rPr>
              <w:t>weekly Average reported COVID-19 (Addis Ababa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D0A5B2" w14:textId="77777777" w:rsidR="00F432B8" w:rsidRPr="00F432B8" w:rsidRDefault="00F432B8" w:rsidP="00F734A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432B8">
              <w:rPr>
                <w:rFonts w:ascii="Times New Roman" w:hAnsi="Times New Roman" w:cs="Times New Roman"/>
                <w:b/>
                <w:bCs/>
                <w:sz w:val="20"/>
              </w:rPr>
              <w:t>AverageSARS-CoV-2 GC/L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71794E" w14:textId="77777777" w:rsidR="00F432B8" w:rsidRPr="00F432B8" w:rsidRDefault="00F432B8" w:rsidP="00F734A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432B8">
              <w:rPr>
                <w:rFonts w:ascii="Times New Roman" w:hAnsi="Times New Roman" w:cs="Times New Roman"/>
                <w:b/>
                <w:bCs/>
                <w:sz w:val="20"/>
              </w:rPr>
              <w:t>Method 1 (Ahmed et al., 2020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475E6E" w14:textId="77777777" w:rsidR="00F432B8" w:rsidRPr="00F432B8" w:rsidRDefault="00F432B8" w:rsidP="00F734A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432B8">
              <w:rPr>
                <w:rFonts w:ascii="Times New Roman" w:hAnsi="Times New Roman" w:cs="Times New Roman"/>
                <w:b/>
                <w:bCs/>
                <w:sz w:val="20"/>
              </w:rPr>
              <w:t>Method 2 (Hemalatha et al., 2021)</w:t>
            </w:r>
          </w:p>
        </w:tc>
      </w:tr>
      <w:tr w:rsidR="00F432B8" w:rsidRPr="00D7029A" w14:paraId="0CD3FBC4" w14:textId="77777777" w:rsidTr="00F734AD">
        <w:trPr>
          <w:trHeight w:val="204"/>
        </w:trPr>
        <w:tc>
          <w:tcPr>
            <w:tcW w:w="58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33BDDFC" w14:textId="77777777" w:rsidR="00F432B8" w:rsidRPr="00D7029A" w:rsidRDefault="00F432B8" w:rsidP="00F734AD">
            <w:r w:rsidRPr="00D7029A">
              <w:t>Akaki Kality*</w:t>
            </w:r>
          </w:p>
        </w:tc>
        <w:tc>
          <w:tcPr>
            <w:tcW w:w="611" w:type="pct"/>
            <w:tcBorders>
              <w:top w:val="single" w:sz="4" w:space="0" w:color="auto"/>
            </w:tcBorders>
            <w:noWrap/>
            <w:hideMark/>
          </w:tcPr>
          <w:p w14:paraId="5ABFF6DE" w14:textId="77777777" w:rsidR="00F432B8" w:rsidRPr="00D7029A" w:rsidRDefault="00F432B8" w:rsidP="00F734AD">
            <w:r w:rsidRPr="00D7029A">
              <w:t xml:space="preserve">week_1 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hideMark/>
          </w:tcPr>
          <w:p w14:paraId="116E9943" w14:textId="77777777" w:rsidR="00F432B8" w:rsidRPr="00D7029A" w:rsidRDefault="00F432B8" w:rsidP="00F734AD">
            <w:pPr>
              <w:jc w:val="right"/>
            </w:pPr>
            <w:r w:rsidRPr="00D7029A">
              <w:t>5709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5AFA676B" w14:textId="77777777" w:rsidR="00F432B8" w:rsidRPr="00D7029A" w:rsidRDefault="00F432B8" w:rsidP="00F734AD">
            <w:r w:rsidRPr="00D7029A">
              <w:t>2000000</w:t>
            </w:r>
          </w:p>
        </w:tc>
        <w:tc>
          <w:tcPr>
            <w:tcW w:w="561" w:type="pct"/>
            <w:tcBorders>
              <w:top w:val="single" w:sz="4" w:space="0" w:color="auto"/>
            </w:tcBorders>
            <w:noWrap/>
            <w:hideMark/>
          </w:tcPr>
          <w:p w14:paraId="535E6A08" w14:textId="77777777" w:rsidR="00F432B8" w:rsidRPr="00D7029A" w:rsidRDefault="00F432B8" w:rsidP="00F734AD">
            <w:r w:rsidRPr="00D7029A">
              <w:t>79</w:t>
            </w:r>
          </w:p>
        </w:tc>
        <w:tc>
          <w:tcPr>
            <w:tcW w:w="675" w:type="pct"/>
            <w:tcBorders>
              <w:top w:val="single" w:sz="4" w:space="0" w:color="auto"/>
            </w:tcBorders>
            <w:noWrap/>
            <w:hideMark/>
          </w:tcPr>
          <w:p w14:paraId="68169FE7" w14:textId="77777777" w:rsidR="00F432B8" w:rsidRPr="00D7029A" w:rsidRDefault="00F432B8" w:rsidP="00F734AD">
            <w:pPr>
              <w:jc w:val="right"/>
            </w:pPr>
            <w:r w:rsidRPr="00D7029A">
              <w:t>65197.4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47014971" w14:textId="77777777" w:rsidR="00F432B8" w:rsidRPr="00D7029A" w:rsidRDefault="00F432B8" w:rsidP="00F734AD">
            <w:pPr>
              <w:jc w:val="right"/>
            </w:pPr>
            <w:r w:rsidRPr="00D7029A">
              <w:t>2908</w:t>
            </w:r>
          </w:p>
        </w:tc>
        <w:tc>
          <w:tcPr>
            <w:tcW w:w="765" w:type="pct"/>
            <w:tcBorders>
              <w:top w:val="single" w:sz="4" w:space="0" w:color="auto"/>
            </w:tcBorders>
            <w:noWrap/>
            <w:hideMark/>
          </w:tcPr>
          <w:p w14:paraId="176B5CCE" w14:textId="77777777" w:rsidR="00F432B8" w:rsidRPr="00D7029A" w:rsidRDefault="00F432B8" w:rsidP="00F734AD">
            <w:pPr>
              <w:jc w:val="right"/>
            </w:pPr>
            <w:r w:rsidRPr="00D7029A">
              <w:t>3102</w:t>
            </w:r>
          </w:p>
        </w:tc>
      </w:tr>
      <w:tr w:rsidR="00F432B8" w:rsidRPr="00D7029A" w14:paraId="75264376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B6E5922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135E3968" w14:textId="77777777" w:rsidR="00F432B8" w:rsidRPr="00D7029A" w:rsidRDefault="00F432B8" w:rsidP="00F734AD">
            <w:r w:rsidRPr="00D7029A">
              <w:t xml:space="preserve">week_2 </w:t>
            </w:r>
          </w:p>
        </w:tc>
        <w:tc>
          <w:tcPr>
            <w:tcW w:w="660" w:type="pct"/>
            <w:noWrap/>
            <w:hideMark/>
          </w:tcPr>
          <w:p w14:paraId="20CD0C45" w14:textId="77777777" w:rsidR="00F432B8" w:rsidRPr="00D7029A" w:rsidRDefault="00F432B8" w:rsidP="00F734AD">
            <w:pPr>
              <w:jc w:val="right"/>
            </w:pPr>
            <w:r w:rsidRPr="00D7029A">
              <w:t>54744</w:t>
            </w:r>
          </w:p>
        </w:tc>
        <w:tc>
          <w:tcPr>
            <w:tcW w:w="556" w:type="pct"/>
            <w:noWrap/>
            <w:hideMark/>
          </w:tcPr>
          <w:p w14:paraId="755C8376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792C423F" w14:textId="77777777" w:rsidR="00F432B8" w:rsidRPr="00D7029A" w:rsidRDefault="00F432B8" w:rsidP="00F734AD">
            <w:r w:rsidRPr="00D7029A">
              <w:t>60</w:t>
            </w:r>
          </w:p>
        </w:tc>
        <w:tc>
          <w:tcPr>
            <w:tcW w:w="675" w:type="pct"/>
            <w:noWrap/>
            <w:hideMark/>
          </w:tcPr>
          <w:p w14:paraId="31F658CF" w14:textId="77777777" w:rsidR="00F432B8" w:rsidRPr="00D7029A" w:rsidRDefault="00F432B8" w:rsidP="00F734AD">
            <w:pPr>
              <w:jc w:val="right"/>
            </w:pPr>
            <w:r w:rsidRPr="00D7029A">
              <w:t>27980.1</w:t>
            </w:r>
          </w:p>
        </w:tc>
        <w:tc>
          <w:tcPr>
            <w:tcW w:w="585" w:type="pct"/>
            <w:noWrap/>
            <w:hideMark/>
          </w:tcPr>
          <w:p w14:paraId="52B9C2A8" w14:textId="77777777" w:rsidR="00F432B8" w:rsidRPr="00D7029A" w:rsidRDefault="00F432B8" w:rsidP="00F734AD">
            <w:pPr>
              <w:jc w:val="right"/>
            </w:pPr>
            <w:r w:rsidRPr="00D7029A">
              <w:t>1197</w:t>
            </w:r>
          </w:p>
        </w:tc>
        <w:tc>
          <w:tcPr>
            <w:tcW w:w="765" w:type="pct"/>
            <w:noWrap/>
            <w:hideMark/>
          </w:tcPr>
          <w:p w14:paraId="3B6D8F7B" w14:textId="77777777" w:rsidR="00F432B8" w:rsidRPr="00D7029A" w:rsidRDefault="00F432B8" w:rsidP="00F734AD">
            <w:pPr>
              <w:jc w:val="right"/>
            </w:pPr>
            <w:r w:rsidRPr="00D7029A">
              <w:t>1276</w:t>
            </w:r>
          </w:p>
        </w:tc>
      </w:tr>
      <w:tr w:rsidR="00F432B8" w:rsidRPr="00D7029A" w14:paraId="77659F7F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7F707A4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3AED0F7F" w14:textId="77777777" w:rsidR="00F432B8" w:rsidRPr="00D7029A" w:rsidRDefault="00F432B8" w:rsidP="00F734AD">
            <w:r w:rsidRPr="00D7029A">
              <w:t xml:space="preserve">week_3 </w:t>
            </w:r>
          </w:p>
        </w:tc>
        <w:tc>
          <w:tcPr>
            <w:tcW w:w="660" w:type="pct"/>
            <w:noWrap/>
            <w:hideMark/>
          </w:tcPr>
          <w:p w14:paraId="33784AB6" w14:textId="77777777" w:rsidR="00F432B8" w:rsidRPr="00D7029A" w:rsidRDefault="00F432B8" w:rsidP="00F734AD">
            <w:pPr>
              <w:jc w:val="right"/>
            </w:pPr>
            <w:r w:rsidRPr="00D7029A">
              <w:t>53976</w:t>
            </w:r>
          </w:p>
        </w:tc>
        <w:tc>
          <w:tcPr>
            <w:tcW w:w="556" w:type="pct"/>
            <w:noWrap/>
            <w:hideMark/>
          </w:tcPr>
          <w:p w14:paraId="28D6FE36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AE32C24" w14:textId="77777777" w:rsidR="00F432B8" w:rsidRPr="00D7029A" w:rsidRDefault="00F432B8" w:rsidP="00F734AD">
            <w:r w:rsidRPr="00D7029A">
              <w:t>95</w:t>
            </w:r>
          </w:p>
        </w:tc>
        <w:tc>
          <w:tcPr>
            <w:tcW w:w="675" w:type="pct"/>
            <w:noWrap/>
            <w:hideMark/>
          </w:tcPr>
          <w:p w14:paraId="582148B4" w14:textId="77777777" w:rsidR="00F432B8" w:rsidRPr="00D7029A" w:rsidRDefault="00F432B8" w:rsidP="00F734AD">
            <w:pPr>
              <w:jc w:val="right"/>
            </w:pPr>
            <w:r w:rsidRPr="00D7029A">
              <w:t>1180534.5</w:t>
            </w:r>
          </w:p>
        </w:tc>
        <w:tc>
          <w:tcPr>
            <w:tcW w:w="585" w:type="pct"/>
            <w:noWrap/>
            <w:hideMark/>
          </w:tcPr>
          <w:p w14:paraId="0FEF0340" w14:textId="77777777" w:rsidR="00F432B8" w:rsidRPr="00D7029A" w:rsidRDefault="00F432B8" w:rsidP="00F734AD">
            <w:pPr>
              <w:jc w:val="right"/>
            </w:pPr>
            <w:r w:rsidRPr="00D7029A">
              <w:t>49782</w:t>
            </w:r>
          </w:p>
        </w:tc>
        <w:tc>
          <w:tcPr>
            <w:tcW w:w="765" w:type="pct"/>
            <w:noWrap/>
            <w:hideMark/>
          </w:tcPr>
          <w:p w14:paraId="5F5C6A44" w14:textId="77777777" w:rsidR="00F432B8" w:rsidRPr="00D7029A" w:rsidRDefault="00F432B8" w:rsidP="00F734AD">
            <w:pPr>
              <w:jc w:val="right"/>
            </w:pPr>
            <w:r w:rsidRPr="00D7029A">
              <w:t>53100</w:t>
            </w:r>
          </w:p>
        </w:tc>
      </w:tr>
      <w:tr w:rsidR="00F432B8" w:rsidRPr="00D7029A" w14:paraId="66A83DD2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10A4C174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1B9E2B6D" w14:textId="77777777" w:rsidR="00F432B8" w:rsidRPr="00D7029A" w:rsidRDefault="00F432B8" w:rsidP="00F734AD">
            <w:r w:rsidRPr="00D7029A">
              <w:t xml:space="preserve">week_4 </w:t>
            </w:r>
          </w:p>
        </w:tc>
        <w:tc>
          <w:tcPr>
            <w:tcW w:w="660" w:type="pct"/>
            <w:noWrap/>
            <w:hideMark/>
          </w:tcPr>
          <w:p w14:paraId="1DF4B57D" w14:textId="77777777" w:rsidR="00F432B8" w:rsidRPr="00D7029A" w:rsidRDefault="00F432B8" w:rsidP="00F734AD">
            <w:pPr>
              <w:jc w:val="right"/>
            </w:pPr>
            <w:r w:rsidRPr="00D7029A">
              <w:t>62760</w:t>
            </w:r>
          </w:p>
        </w:tc>
        <w:tc>
          <w:tcPr>
            <w:tcW w:w="556" w:type="pct"/>
            <w:noWrap/>
            <w:hideMark/>
          </w:tcPr>
          <w:p w14:paraId="4FE33B6D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B6B9538" w14:textId="77777777" w:rsidR="00F432B8" w:rsidRPr="00D7029A" w:rsidRDefault="00F432B8" w:rsidP="00F734AD">
            <w:r w:rsidRPr="00D7029A">
              <w:t>83</w:t>
            </w:r>
          </w:p>
        </w:tc>
        <w:tc>
          <w:tcPr>
            <w:tcW w:w="675" w:type="pct"/>
            <w:noWrap/>
            <w:hideMark/>
          </w:tcPr>
          <w:p w14:paraId="49487044" w14:textId="77777777" w:rsidR="00F432B8" w:rsidRPr="00D7029A" w:rsidRDefault="00F432B8" w:rsidP="00F734AD">
            <w:pPr>
              <w:jc w:val="right"/>
            </w:pPr>
            <w:r w:rsidRPr="00D7029A">
              <w:t>662513.1</w:t>
            </w:r>
          </w:p>
        </w:tc>
        <w:tc>
          <w:tcPr>
            <w:tcW w:w="585" w:type="pct"/>
            <w:noWrap/>
            <w:hideMark/>
          </w:tcPr>
          <w:p w14:paraId="7B07C242" w14:textId="77777777" w:rsidR="00F432B8" w:rsidRPr="00D7029A" w:rsidRDefault="00F432B8" w:rsidP="00F734AD">
            <w:pPr>
              <w:jc w:val="right"/>
            </w:pPr>
            <w:r w:rsidRPr="00D7029A">
              <w:t>32484</w:t>
            </w:r>
          </w:p>
        </w:tc>
        <w:tc>
          <w:tcPr>
            <w:tcW w:w="765" w:type="pct"/>
            <w:noWrap/>
            <w:hideMark/>
          </w:tcPr>
          <w:p w14:paraId="73B44AD8" w14:textId="77777777" w:rsidR="00F432B8" w:rsidRPr="00D7029A" w:rsidRDefault="00F432B8" w:rsidP="00F734AD">
            <w:pPr>
              <w:jc w:val="right"/>
            </w:pPr>
            <w:r w:rsidRPr="00D7029A">
              <w:t>34649</w:t>
            </w:r>
          </w:p>
        </w:tc>
      </w:tr>
      <w:tr w:rsidR="00F432B8" w:rsidRPr="00D7029A" w14:paraId="0ECC9465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F589D25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659177F2" w14:textId="77777777" w:rsidR="00F432B8" w:rsidRPr="00D7029A" w:rsidRDefault="00F432B8" w:rsidP="00F734AD">
            <w:r w:rsidRPr="00D7029A">
              <w:t xml:space="preserve">week_5 </w:t>
            </w:r>
          </w:p>
        </w:tc>
        <w:tc>
          <w:tcPr>
            <w:tcW w:w="660" w:type="pct"/>
            <w:noWrap/>
            <w:hideMark/>
          </w:tcPr>
          <w:p w14:paraId="18B36126" w14:textId="77777777" w:rsidR="00F432B8" w:rsidRPr="00D7029A" w:rsidRDefault="00F432B8" w:rsidP="00F734AD">
            <w:pPr>
              <w:jc w:val="right"/>
            </w:pPr>
            <w:r w:rsidRPr="00D7029A">
              <w:t>61112</w:t>
            </w:r>
          </w:p>
        </w:tc>
        <w:tc>
          <w:tcPr>
            <w:tcW w:w="556" w:type="pct"/>
            <w:noWrap/>
            <w:hideMark/>
          </w:tcPr>
          <w:p w14:paraId="34A2A74D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EF90D29" w14:textId="77777777" w:rsidR="00F432B8" w:rsidRPr="00D7029A" w:rsidRDefault="00F432B8" w:rsidP="00F734AD">
            <w:r w:rsidRPr="00D7029A">
              <w:t>148</w:t>
            </w:r>
          </w:p>
        </w:tc>
        <w:tc>
          <w:tcPr>
            <w:tcW w:w="675" w:type="pct"/>
            <w:noWrap/>
            <w:hideMark/>
          </w:tcPr>
          <w:p w14:paraId="137AD615" w14:textId="77777777" w:rsidR="00F432B8" w:rsidRPr="00D7029A" w:rsidRDefault="00F432B8" w:rsidP="00F734AD">
            <w:pPr>
              <w:jc w:val="right"/>
            </w:pPr>
            <w:r w:rsidRPr="00D7029A">
              <w:t>857728.5</w:t>
            </w:r>
          </w:p>
        </w:tc>
        <w:tc>
          <w:tcPr>
            <w:tcW w:w="585" w:type="pct"/>
            <w:noWrap/>
            <w:hideMark/>
          </w:tcPr>
          <w:p w14:paraId="6A73A497" w14:textId="77777777" w:rsidR="00F432B8" w:rsidRPr="00D7029A" w:rsidRDefault="00F432B8" w:rsidP="00F734AD">
            <w:pPr>
              <w:jc w:val="right"/>
            </w:pPr>
            <w:r w:rsidRPr="00D7029A">
              <w:t>40951</w:t>
            </w:r>
          </w:p>
        </w:tc>
        <w:tc>
          <w:tcPr>
            <w:tcW w:w="765" w:type="pct"/>
            <w:noWrap/>
            <w:hideMark/>
          </w:tcPr>
          <w:p w14:paraId="717E2133" w14:textId="77777777" w:rsidR="00F432B8" w:rsidRPr="00D7029A" w:rsidRDefault="00F432B8" w:rsidP="00F734AD">
            <w:pPr>
              <w:jc w:val="right"/>
            </w:pPr>
            <w:r w:rsidRPr="00D7029A">
              <w:t>43681</w:t>
            </w:r>
          </w:p>
        </w:tc>
      </w:tr>
      <w:tr w:rsidR="00F432B8" w:rsidRPr="00D7029A" w14:paraId="73E20E28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965ABB3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2C78D708" w14:textId="77777777" w:rsidR="00F432B8" w:rsidRPr="00D7029A" w:rsidRDefault="00F432B8" w:rsidP="00F734AD">
            <w:r w:rsidRPr="00D7029A">
              <w:t xml:space="preserve">week_6 </w:t>
            </w:r>
          </w:p>
        </w:tc>
        <w:tc>
          <w:tcPr>
            <w:tcW w:w="660" w:type="pct"/>
            <w:noWrap/>
            <w:hideMark/>
          </w:tcPr>
          <w:p w14:paraId="32DE220D" w14:textId="77777777" w:rsidR="00F432B8" w:rsidRPr="00D7029A" w:rsidRDefault="00F432B8" w:rsidP="00F734AD">
            <w:pPr>
              <w:jc w:val="right"/>
            </w:pPr>
            <w:r w:rsidRPr="00D7029A">
              <w:t>58664</w:t>
            </w:r>
          </w:p>
        </w:tc>
        <w:tc>
          <w:tcPr>
            <w:tcW w:w="556" w:type="pct"/>
            <w:noWrap/>
            <w:hideMark/>
          </w:tcPr>
          <w:p w14:paraId="0ECD25E4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6F335525" w14:textId="77777777" w:rsidR="00F432B8" w:rsidRPr="00D7029A" w:rsidRDefault="00F432B8" w:rsidP="00F734AD">
            <w:r w:rsidRPr="00D7029A">
              <w:t>138</w:t>
            </w:r>
          </w:p>
        </w:tc>
        <w:tc>
          <w:tcPr>
            <w:tcW w:w="675" w:type="pct"/>
            <w:noWrap/>
            <w:hideMark/>
          </w:tcPr>
          <w:p w14:paraId="1F566AEC" w14:textId="77777777" w:rsidR="00F432B8" w:rsidRPr="00D7029A" w:rsidRDefault="00F432B8" w:rsidP="00F734AD">
            <w:pPr>
              <w:jc w:val="right"/>
            </w:pPr>
            <w:r w:rsidRPr="00D7029A">
              <w:t>583901</w:t>
            </w:r>
          </w:p>
        </w:tc>
        <w:tc>
          <w:tcPr>
            <w:tcW w:w="585" w:type="pct"/>
            <w:noWrap/>
            <w:hideMark/>
          </w:tcPr>
          <w:p w14:paraId="5150AA96" w14:textId="77777777" w:rsidR="00F432B8" w:rsidRPr="00D7029A" w:rsidRDefault="00F432B8" w:rsidP="00F734AD">
            <w:pPr>
              <w:jc w:val="right"/>
            </w:pPr>
            <w:r w:rsidRPr="00D7029A">
              <w:t>26761</w:t>
            </w:r>
          </w:p>
        </w:tc>
        <w:tc>
          <w:tcPr>
            <w:tcW w:w="765" w:type="pct"/>
            <w:noWrap/>
            <w:hideMark/>
          </w:tcPr>
          <w:p w14:paraId="1EAD27F1" w14:textId="77777777" w:rsidR="00F432B8" w:rsidRPr="00D7029A" w:rsidRDefault="00F432B8" w:rsidP="00F734AD">
            <w:pPr>
              <w:jc w:val="right"/>
            </w:pPr>
            <w:r w:rsidRPr="00D7029A">
              <w:t>28545</w:t>
            </w:r>
          </w:p>
        </w:tc>
      </w:tr>
      <w:tr w:rsidR="00F432B8" w:rsidRPr="00D7029A" w14:paraId="3F6ED725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42460AEB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141DB2EA" w14:textId="77777777" w:rsidR="00F432B8" w:rsidRPr="00D7029A" w:rsidRDefault="00F432B8" w:rsidP="00F734AD">
            <w:r w:rsidRPr="00D7029A">
              <w:t xml:space="preserve">week_7 </w:t>
            </w:r>
          </w:p>
        </w:tc>
        <w:tc>
          <w:tcPr>
            <w:tcW w:w="660" w:type="pct"/>
            <w:noWrap/>
            <w:hideMark/>
          </w:tcPr>
          <w:p w14:paraId="526570CE" w14:textId="77777777" w:rsidR="00F432B8" w:rsidRPr="00D7029A" w:rsidRDefault="00F432B8" w:rsidP="00F734AD">
            <w:pPr>
              <w:jc w:val="right"/>
            </w:pPr>
            <w:r w:rsidRPr="00D7029A">
              <w:t>52280</w:t>
            </w:r>
          </w:p>
        </w:tc>
        <w:tc>
          <w:tcPr>
            <w:tcW w:w="556" w:type="pct"/>
            <w:noWrap/>
            <w:hideMark/>
          </w:tcPr>
          <w:p w14:paraId="18A578B6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1F14AAD9" w14:textId="77777777" w:rsidR="00F432B8" w:rsidRPr="00D7029A" w:rsidRDefault="00F432B8" w:rsidP="00F734AD">
            <w:r w:rsidRPr="00D7029A">
              <w:t>99</w:t>
            </w:r>
          </w:p>
        </w:tc>
        <w:tc>
          <w:tcPr>
            <w:tcW w:w="675" w:type="pct"/>
            <w:noWrap/>
            <w:hideMark/>
          </w:tcPr>
          <w:p w14:paraId="76EAFA4E" w14:textId="77777777" w:rsidR="00F432B8" w:rsidRPr="00D7029A" w:rsidRDefault="00F432B8" w:rsidP="00F734AD">
            <w:pPr>
              <w:jc w:val="right"/>
            </w:pPr>
            <w:r w:rsidRPr="00D7029A">
              <w:t>827999.6</w:t>
            </w:r>
          </w:p>
        </w:tc>
        <w:tc>
          <w:tcPr>
            <w:tcW w:w="585" w:type="pct"/>
            <w:noWrap/>
            <w:hideMark/>
          </w:tcPr>
          <w:p w14:paraId="2F917A5F" w14:textId="77777777" w:rsidR="00F432B8" w:rsidRPr="00D7029A" w:rsidRDefault="00F432B8" w:rsidP="00F734AD">
            <w:pPr>
              <w:jc w:val="right"/>
            </w:pPr>
            <w:r w:rsidRPr="00D7029A">
              <w:t>33819</w:t>
            </w:r>
          </w:p>
        </w:tc>
        <w:tc>
          <w:tcPr>
            <w:tcW w:w="765" w:type="pct"/>
            <w:noWrap/>
            <w:hideMark/>
          </w:tcPr>
          <w:p w14:paraId="7B1067E6" w14:textId="77777777" w:rsidR="00F432B8" w:rsidRPr="00D7029A" w:rsidRDefault="00F432B8" w:rsidP="00F734AD">
            <w:pPr>
              <w:jc w:val="right"/>
            </w:pPr>
            <w:r w:rsidRPr="00D7029A">
              <w:t>36073</w:t>
            </w:r>
          </w:p>
        </w:tc>
      </w:tr>
      <w:tr w:rsidR="00F432B8" w:rsidRPr="00D7029A" w14:paraId="4CF3BFEB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1A407232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3569B424" w14:textId="77777777" w:rsidR="00F432B8" w:rsidRPr="00D7029A" w:rsidRDefault="00F432B8" w:rsidP="00F734AD">
            <w:r w:rsidRPr="00D7029A">
              <w:t xml:space="preserve">week_8 </w:t>
            </w:r>
          </w:p>
        </w:tc>
        <w:tc>
          <w:tcPr>
            <w:tcW w:w="660" w:type="pct"/>
            <w:noWrap/>
            <w:hideMark/>
          </w:tcPr>
          <w:p w14:paraId="3330A9F6" w14:textId="77777777" w:rsidR="00F432B8" w:rsidRPr="00D7029A" w:rsidRDefault="00F432B8" w:rsidP="00F734AD">
            <w:pPr>
              <w:jc w:val="right"/>
            </w:pPr>
            <w:r w:rsidRPr="00D7029A">
              <w:t>57008</w:t>
            </w:r>
          </w:p>
        </w:tc>
        <w:tc>
          <w:tcPr>
            <w:tcW w:w="556" w:type="pct"/>
            <w:noWrap/>
            <w:hideMark/>
          </w:tcPr>
          <w:p w14:paraId="6CF516E2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117BD81C" w14:textId="77777777" w:rsidR="00F432B8" w:rsidRPr="00D7029A" w:rsidRDefault="00F432B8" w:rsidP="00F734AD">
            <w:r w:rsidRPr="00D7029A">
              <w:t>53</w:t>
            </w:r>
          </w:p>
        </w:tc>
        <w:tc>
          <w:tcPr>
            <w:tcW w:w="675" w:type="pct"/>
            <w:noWrap/>
            <w:hideMark/>
          </w:tcPr>
          <w:p w14:paraId="571E7553" w14:textId="77777777" w:rsidR="00F432B8" w:rsidRPr="00D7029A" w:rsidRDefault="00F432B8" w:rsidP="00F734AD">
            <w:pPr>
              <w:jc w:val="right"/>
            </w:pPr>
            <w:r w:rsidRPr="00D7029A">
              <w:t>932705.9</w:t>
            </w:r>
          </w:p>
        </w:tc>
        <w:tc>
          <w:tcPr>
            <w:tcW w:w="585" w:type="pct"/>
            <w:noWrap/>
            <w:hideMark/>
          </w:tcPr>
          <w:p w14:paraId="4687D21C" w14:textId="77777777" w:rsidR="00F432B8" w:rsidRPr="00D7029A" w:rsidRDefault="00F432B8" w:rsidP="00F734AD">
            <w:pPr>
              <w:jc w:val="right"/>
            </w:pPr>
            <w:r w:rsidRPr="00D7029A">
              <w:t>41540</w:t>
            </w:r>
          </w:p>
        </w:tc>
        <w:tc>
          <w:tcPr>
            <w:tcW w:w="765" w:type="pct"/>
            <w:noWrap/>
            <w:hideMark/>
          </w:tcPr>
          <w:p w14:paraId="639457A8" w14:textId="77777777" w:rsidR="00F432B8" w:rsidRPr="00D7029A" w:rsidRDefault="00F432B8" w:rsidP="00F734AD">
            <w:pPr>
              <w:jc w:val="right"/>
            </w:pPr>
            <w:r w:rsidRPr="00D7029A">
              <w:t>44310</w:t>
            </w:r>
          </w:p>
        </w:tc>
      </w:tr>
      <w:tr w:rsidR="00F432B8" w:rsidRPr="00D7029A" w14:paraId="5FB7541B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E1665D3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7C4D261E" w14:textId="77777777" w:rsidR="00F432B8" w:rsidRPr="00D7029A" w:rsidRDefault="00F432B8" w:rsidP="00F734AD">
            <w:r w:rsidRPr="00D7029A">
              <w:t xml:space="preserve">week_9 </w:t>
            </w:r>
          </w:p>
        </w:tc>
        <w:tc>
          <w:tcPr>
            <w:tcW w:w="660" w:type="pct"/>
            <w:noWrap/>
            <w:hideMark/>
          </w:tcPr>
          <w:p w14:paraId="36BC3E44" w14:textId="77777777" w:rsidR="00F432B8" w:rsidRPr="00D7029A" w:rsidRDefault="00F432B8" w:rsidP="00F734AD">
            <w:pPr>
              <w:jc w:val="right"/>
            </w:pPr>
            <w:r w:rsidRPr="00D7029A">
              <w:t>58264</w:t>
            </w:r>
          </w:p>
        </w:tc>
        <w:tc>
          <w:tcPr>
            <w:tcW w:w="556" w:type="pct"/>
            <w:noWrap/>
            <w:hideMark/>
          </w:tcPr>
          <w:p w14:paraId="6EAD89CC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128C41CF" w14:textId="77777777" w:rsidR="00F432B8" w:rsidRPr="00D7029A" w:rsidRDefault="00F432B8" w:rsidP="00F734AD">
            <w:r w:rsidRPr="00D7029A">
              <w:t>35</w:t>
            </w:r>
          </w:p>
        </w:tc>
        <w:tc>
          <w:tcPr>
            <w:tcW w:w="675" w:type="pct"/>
            <w:noWrap/>
            <w:hideMark/>
          </w:tcPr>
          <w:p w14:paraId="29C56EDA" w14:textId="77777777" w:rsidR="00F432B8" w:rsidRPr="00D7029A" w:rsidRDefault="00F432B8" w:rsidP="00F734AD">
            <w:pPr>
              <w:jc w:val="right"/>
            </w:pPr>
            <w:r w:rsidRPr="00D7029A">
              <w:t>328626.2</w:t>
            </w:r>
          </w:p>
        </w:tc>
        <w:tc>
          <w:tcPr>
            <w:tcW w:w="585" w:type="pct"/>
            <w:noWrap/>
            <w:hideMark/>
          </w:tcPr>
          <w:p w14:paraId="163A7412" w14:textId="77777777" w:rsidR="00F432B8" w:rsidRPr="00D7029A" w:rsidRDefault="00F432B8" w:rsidP="00F734AD">
            <w:pPr>
              <w:jc w:val="right"/>
            </w:pPr>
            <w:r w:rsidRPr="00D7029A">
              <w:t>14959</w:t>
            </w:r>
          </w:p>
        </w:tc>
        <w:tc>
          <w:tcPr>
            <w:tcW w:w="765" w:type="pct"/>
            <w:noWrap/>
            <w:hideMark/>
          </w:tcPr>
          <w:p w14:paraId="5B8385F8" w14:textId="77777777" w:rsidR="00F432B8" w:rsidRPr="00D7029A" w:rsidRDefault="00F432B8" w:rsidP="00F734AD">
            <w:pPr>
              <w:jc w:val="right"/>
            </w:pPr>
            <w:r w:rsidRPr="00D7029A">
              <w:t>15956</w:t>
            </w:r>
          </w:p>
        </w:tc>
      </w:tr>
      <w:tr w:rsidR="00F432B8" w:rsidRPr="00D7029A" w14:paraId="4B23EC25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172287EC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22C522BB" w14:textId="77777777" w:rsidR="00F432B8" w:rsidRPr="00D7029A" w:rsidRDefault="00F432B8" w:rsidP="00F734AD">
            <w:r w:rsidRPr="00D7029A">
              <w:t xml:space="preserve">week_10 </w:t>
            </w:r>
          </w:p>
        </w:tc>
        <w:tc>
          <w:tcPr>
            <w:tcW w:w="660" w:type="pct"/>
            <w:noWrap/>
            <w:hideMark/>
          </w:tcPr>
          <w:p w14:paraId="7FD22A09" w14:textId="77777777" w:rsidR="00F432B8" w:rsidRPr="00D7029A" w:rsidRDefault="00F432B8" w:rsidP="00F734AD">
            <w:pPr>
              <w:jc w:val="right"/>
            </w:pPr>
            <w:r w:rsidRPr="00D7029A">
              <w:t>57400</w:t>
            </w:r>
          </w:p>
        </w:tc>
        <w:tc>
          <w:tcPr>
            <w:tcW w:w="556" w:type="pct"/>
            <w:noWrap/>
            <w:hideMark/>
          </w:tcPr>
          <w:p w14:paraId="3CA38DC3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69823A4B" w14:textId="77777777" w:rsidR="00F432B8" w:rsidRPr="00D7029A" w:rsidRDefault="00F432B8" w:rsidP="00F734AD">
            <w:r w:rsidRPr="00D7029A">
              <w:t>17</w:t>
            </w:r>
          </w:p>
        </w:tc>
        <w:tc>
          <w:tcPr>
            <w:tcW w:w="675" w:type="pct"/>
            <w:noWrap/>
            <w:hideMark/>
          </w:tcPr>
          <w:p w14:paraId="440341E3" w14:textId="77777777" w:rsidR="00F432B8" w:rsidRPr="00D7029A" w:rsidRDefault="00F432B8" w:rsidP="00F734AD">
            <w:pPr>
              <w:jc w:val="right"/>
            </w:pPr>
            <w:r w:rsidRPr="00D7029A">
              <w:t>883069.3</w:t>
            </w:r>
          </w:p>
        </w:tc>
        <w:tc>
          <w:tcPr>
            <w:tcW w:w="585" w:type="pct"/>
            <w:noWrap/>
            <w:hideMark/>
          </w:tcPr>
          <w:p w14:paraId="4C0377DB" w14:textId="77777777" w:rsidR="00F432B8" w:rsidRPr="00D7029A" w:rsidRDefault="00F432B8" w:rsidP="00F734AD">
            <w:pPr>
              <w:jc w:val="right"/>
            </w:pPr>
            <w:r w:rsidRPr="00D7029A">
              <w:t>39600</w:t>
            </w:r>
          </w:p>
        </w:tc>
        <w:tc>
          <w:tcPr>
            <w:tcW w:w="765" w:type="pct"/>
            <w:noWrap/>
            <w:hideMark/>
          </w:tcPr>
          <w:p w14:paraId="3C19F6F5" w14:textId="77777777" w:rsidR="00F432B8" w:rsidRPr="00D7029A" w:rsidRDefault="00F432B8" w:rsidP="00F734AD">
            <w:pPr>
              <w:jc w:val="right"/>
            </w:pPr>
            <w:r w:rsidRPr="00D7029A">
              <w:t>42240</w:t>
            </w:r>
          </w:p>
        </w:tc>
      </w:tr>
      <w:tr w:rsidR="00F432B8" w:rsidRPr="00D7029A" w14:paraId="26D97308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C272ACC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45A1A867" w14:textId="77777777" w:rsidR="00F432B8" w:rsidRPr="00D7029A" w:rsidRDefault="00F432B8" w:rsidP="00F734AD">
            <w:r w:rsidRPr="00D7029A">
              <w:t xml:space="preserve">week_11 </w:t>
            </w:r>
          </w:p>
        </w:tc>
        <w:tc>
          <w:tcPr>
            <w:tcW w:w="660" w:type="pct"/>
            <w:noWrap/>
            <w:hideMark/>
          </w:tcPr>
          <w:p w14:paraId="65C65E84" w14:textId="77777777" w:rsidR="00F432B8" w:rsidRPr="00D7029A" w:rsidRDefault="00F432B8" w:rsidP="00F734AD">
            <w:pPr>
              <w:jc w:val="right"/>
            </w:pPr>
            <w:r w:rsidRPr="00D7029A">
              <w:t>60384</w:t>
            </w:r>
          </w:p>
        </w:tc>
        <w:tc>
          <w:tcPr>
            <w:tcW w:w="556" w:type="pct"/>
            <w:noWrap/>
            <w:hideMark/>
          </w:tcPr>
          <w:p w14:paraId="0624EBC3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1754A57" w14:textId="77777777" w:rsidR="00F432B8" w:rsidRPr="00D7029A" w:rsidRDefault="00F432B8" w:rsidP="00F734AD">
            <w:r w:rsidRPr="00D7029A">
              <w:t>15</w:t>
            </w:r>
          </w:p>
        </w:tc>
        <w:tc>
          <w:tcPr>
            <w:tcW w:w="675" w:type="pct"/>
            <w:noWrap/>
            <w:hideMark/>
          </w:tcPr>
          <w:p w14:paraId="1BB1D5C8" w14:textId="77777777" w:rsidR="00F432B8" w:rsidRPr="00D7029A" w:rsidRDefault="00F432B8" w:rsidP="00F734AD">
            <w:pPr>
              <w:jc w:val="right"/>
            </w:pPr>
            <w:r w:rsidRPr="00D7029A">
              <w:t>441251.5</w:t>
            </w:r>
          </w:p>
        </w:tc>
        <w:tc>
          <w:tcPr>
            <w:tcW w:w="585" w:type="pct"/>
            <w:noWrap/>
            <w:hideMark/>
          </w:tcPr>
          <w:p w14:paraId="10631BE5" w14:textId="77777777" w:rsidR="00F432B8" w:rsidRPr="00D7029A" w:rsidRDefault="00F432B8" w:rsidP="00F734AD">
            <w:pPr>
              <w:jc w:val="right"/>
            </w:pPr>
            <w:r w:rsidRPr="00D7029A">
              <w:t>20816</w:t>
            </w:r>
          </w:p>
        </w:tc>
        <w:tc>
          <w:tcPr>
            <w:tcW w:w="765" w:type="pct"/>
            <w:noWrap/>
            <w:hideMark/>
          </w:tcPr>
          <w:p w14:paraId="4531E98C" w14:textId="77777777" w:rsidR="00F432B8" w:rsidRPr="00D7029A" w:rsidRDefault="00F432B8" w:rsidP="00F734AD">
            <w:pPr>
              <w:jc w:val="right"/>
            </w:pPr>
            <w:r w:rsidRPr="00D7029A">
              <w:t>22204</w:t>
            </w:r>
          </w:p>
        </w:tc>
      </w:tr>
      <w:tr w:rsidR="00F432B8" w:rsidRPr="00D7029A" w14:paraId="2B17F2C5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7F1EC535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5A807125" w14:textId="77777777" w:rsidR="00F432B8" w:rsidRPr="00D7029A" w:rsidRDefault="00F432B8" w:rsidP="00F734AD">
            <w:r w:rsidRPr="00D7029A">
              <w:t xml:space="preserve">week_12 </w:t>
            </w:r>
          </w:p>
        </w:tc>
        <w:tc>
          <w:tcPr>
            <w:tcW w:w="660" w:type="pct"/>
            <w:noWrap/>
            <w:hideMark/>
          </w:tcPr>
          <w:p w14:paraId="0C81920E" w14:textId="77777777" w:rsidR="00F432B8" w:rsidRPr="00D7029A" w:rsidRDefault="00F432B8" w:rsidP="00F734AD">
            <w:pPr>
              <w:jc w:val="right"/>
            </w:pPr>
            <w:r w:rsidRPr="00D7029A">
              <w:t>70602</w:t>
            </w:r>
          </w:p>
        </w:tc>
        <w:tc>
          <w:tcPr>
            <w:tcW w:w="556" w:type="pct"/>
            <w:noWrap/>
            <w:hideMark/>
          </w:tcPr>
          <w:p w14:paraId="61CCCEFE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092DD10D" w14:textId="77777777" w:rsidR="00F432B8" w:rsidRPr="00D7029A" w:rsidRDefault="00F432B8" w:rsidP="00F734AD">
            <w:r w:rsidRPr="00D7029A">
              <w:t>11</w:t>
            </w:r>
          </w:p>
        </w:tc>
        <w:tc>
          <w:tcPr>
            <w:tcW w:w="675" w:type="pct"/>
            <w:noWrap/>
            <w:hideMark/>
          </w:tcPr>
          <w:p w14:paraId="3DB98CFB" w14:textId="77777777" w:rsidR="00F432B8" w:rsidRPr="00D7029A" w:rsidRDefault="00F432B8" w:rsidP="00F734AD">
            <w:pPr>
              <w:jc w:val="right"/>
            </w:pPr>
            <w:r w:rsidRPr="00D7029A">
              <w:t>3556.5</w:t>
            </w:r>
          </w:p>
        </w:tc>
        <w:tc>
          <w:tcPr>
            <w:tcW w:w="585" w:type="pct"/>
            <w:noWrap/>
            <w:hideMark/>
          </w:tcPr>
          <w:p w14:paraId="126247F0" w14:textId="77777777" w:rsidR="00F432B8" w:rsidRPr="00D7029A" w:rsidRDefault="00F432B8" w:rsidP="00F734AD">
            <w:pPr>
              <w:jc w:val="right"/>
            </w:pPr>
            <w:r w:rsidRPr="00D7029A">
              <w:t>196</w:t>
            </w:r>
          </w:p>
        </w:tc>
        <w:tc>
          <w:tcPr>
            <w:tcW w:w="765" w:type="pct"/>
            <w:noWrap/>
            <w:hideMark/>
          </w:tcPr>
          <w:p w14:paraId="5F6E71FD" w14:textId="77777777" w:rsidR="00F432B8" w:rsidRPr="00D7029A" w:rsidRDefault="00F432B8" w:rsidP="00F734AD">
            <w:pPr>
              <w:jc w:val="right"/>
            </w:pPr>
            <w:r w:rsidRPr="00D7029A">
              <w:t>209</w:t>
            </w:r>
          </w:p>
        </w:tc>
      </w:tr>
      <w:tr w:rsidR="00F432B8" w:rsidRPr="00D7029A" w14:paraId="3CBDE256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0C92CB5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50C4FDFC" w14:textId="77777777" w:rsidR="00F432B8" w:rsidRPr="00D7029A" w:rsidRDefault="00F432B8" w:rsidP="00F734AD">
            <w:r w:rsidRPr="00D7029A">
              <w:t xml:space="preserve">week_13 </w:t>
            </w:r>
          </w:p>
        </w:tc>
        <w:tc>
          <w:tcPr>
            <w:tcW w:w="660" w:type="pct"/>
            <w:noWrap/>
            <w:hideMark/>
          </w:tcPr>
          <w:p w14:paraId="30508B68" w14:textId="77777777" w:rsidR="00F432B8" w:rsidRPr="00D7029A" w:rsidRDefault="00F432B8" w:rsidP="00F734AD">
            <w:pPr>
              <w:jc w:val="right"/>
            </w:pPr>
            <w:r w:rsidRPr="00D7029A">
              <w:t>60280</w:t>
            </w:r>
          </w:p>
        </w:tc>
        <w:tc>
          <w:tcPr>
            <w:tcW w:w="556" w:type="pct"/>
            <w:noWrap/>
            <w:hideMark/>
          </w:tcPr>
          <w:p w14:paraId="1D00ECF9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478FDE47" w14:textId="77777777" w:rsidR="00F432B8" w:rsidRPr="00D7029A" w:rsidRDefault="00F432B8" w:rsidP="00F734AD">
            <w:r w:rsidRPr="00D7029A">
              <w:t>9</w:t>
            </w:r>
          </w:p>
        </w:tc>
        <w:tc>
          <w:tcPr>
            <w:tcW w:w="675" w:type="pct"/>
            <w:noWrap/>
            <w:hideMark/>
          </w:tcPr>
          <w:p w14:paraId="754F311E" w14:textId="77777777" w:rsidR="00F432B8" w:rsidRPr="00D7029A" w:rsidRDefault="00F432B8" w:rsidP="00F734AD">
            <w:pPr>
              <w:jc w:val="right"/>
            </w:pPr>
            <w:r w:rsidRPr="00D7029A">
              <w:t>9292.9</w:t>
            </w:r>
          </w:p>
        </w:tc>
        <w:tc>
          <w:tcPr>
            <w:tcW w:w="585" w:type="pct"/>
            <w:noWrap/>
            <w:hideMark/>
          </w:tcPr>
          <w:p w14:paraId="7A1C383E" w14:textId="77777777" w:rsidR="00F432B8" w:rsidRPr="00D7029A" w:rsidRDefault="00F432B8" w:rsidP="00F734AD">
            <w:pPr>
              <w:jc w:val="right"/>
            </w:pPr>
            <w:r w:rsidRPr="00D7029A">
              <w:t>438</w:t>
            </w:r>
          </w:p>
        </w:tc>
        <w:tc>
          <w:tcPr>
            <w:tcW w:w="765" w:type="pct"/>
            <w:noWrap/>
            <w:hideMark/>
          </w:tcPr>
          <w:p w14:paraId="27A69564" w14:textId="77777777" w:rsidR="00F432B8" w:rsidRPr="00D7029A" w:rsidRDefault="00F432B8" w:rsidP="00F734AD">
            <w:pPr>
              <w:jc w:val="right"/>
            </w:pPr>
            <w:r w:rsidRPr="00D7029A">
              <w:t>467</w:t>
            </w:r>
          </w:p>
        </w:tc>
      </w:tr>
      <w:tr w:rsidR="00F432B8" w:rsidRPr="00D7029A" w14:paraId="430A8082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BA0E23F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46145F08" w14:textId="77777777" w:rsidR="00F432B8" w:rsidRPr="00D7029A" w:rsidRDefault="00F432B8" w:rsidP="00F734AD">
            <w:r w:rsidRPr="00D7029A">
              <w:t xml:space="preserve">week_14 </w:t>
            </w:r>
          </w:p>
        </w:tc>
        <w:tc>
          <w:tcPr>
            <w:tcW w:w="660" w:type="pct"/>
            <w:noWrap/>
            <w:hideMark/>
          </w:tcPr>
          <w:p w14:paraId="168E8F13" w14:textId="77777777" w:rsidR="00F432B8" w:rsidRPr="00D7029A" w:rsidRDefault="00F432B8" w:rsidP="00F734AD">
            <w:pPr>
              <w:jc w:val="right"/>
            </w:pPr>
            <w:r w:rsidRPr="00D7029A">
              <w:t>65544</w:t>
            </w:r>
          </w:p>
        </w:tc>
        <w:tc>
          <w:tcPr>
            <w:tcW w:w="556" w:type="pct"/>
            <w:noWrap/>
            <w:hideMark/>
          </w:tcPr>
          <w:p w14:paraId="76138538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65EAB3D2" w14:textId="77777777" w:rsidR="00F432B8" w:rsidRPr="00D7029A" w:rsidRDefault="00F432B8" w:rsidP="00F734AD">
            <w:r w:rsidRPr="00D7029A">
              <w:t>10</w:t>
            </w:r>
          </w:p>
        </w:tc>
        <w:tc>
          <w:tcPr>
            <w:tcW w:w="675" w:type="pct"/>
            <w:noWrap/>
            <w:hideMark/>
          </w:tcPr>
          <w:p w14:paraId="78017081" w14:textId="77777777" w:rsidR="00F432B8" w:rsidRPr="00D7029A" w:rsidRDefault="00F432B8" w:rsidP="00F734AD">
            <w:pPr>
              <w:jc w:val="right"/>
            </w:pPr>
            <w:r w:rsidRPr="00D7029A">
              <w:t>61328.3</w:t>
            </w:r>
          </w:p>
        </w:tc>
        <w:tc>
          <w:tcPr>
            <w:tcW w:w="585" w:type="pct"/>
            <w:noWrap/>
            <w:hideMark/>
          </w:tcPr>
          <w:p w14:paraId="6A45F04F" w14:textId="77777777" w:rsidR="00F432B8" w:rsidRPr="00D7029A" w:rsidRDefault="00F432B8" w:rsidP="00F734AD">
            <w:pPr>
              <w:jc w:val="right"/>
            </w:pPr>
            <w:r w:rsidRPr="00D7029A">
              <w:t>3140</w:t>
            </w:r>
          </w:p>
        </w:tc>
        <w:tc>
          <w:tcPr>
            <w:tcW w:w="765" w:type="pct"/>
            <w:noWrap/>
            <w:hideMark/>
          </w:tcPr>
          <w:p w14:paraId="1820F2AC" w14:textId="77777777" w:rsidR="00F432B8" w:rsidRPr="00D7029A" w:rsidRDefault="00F432B8" w:rsidP="00F734AD">
            <w:pPr>
              <w:jc w:val="right"/>
            </w:pPr>
            <w:r w:rsidRPr="00D7029A">
              <w:t>3350</w:t>
            </w:r>
          </w:p>
        </w:tc>
      </w:tr>
      <w:tr w:rsidR="00F432B8" w:rsidRPr="00D7029A" w14:paraId="0108D522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04F0D4C5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261F3F5E" w14:textId="77777777" w:rsidR="00F432B8" w:rsidRPr="00D7029A" w:rsidRDefault="00F432B8" w:rsidP="00F734AD">
            <w:r w:rsidRPr="00D7029A">
              <w:t xml:space="preserve">week_15 </w:t>
            </w:r>
          </w:p>
        </w:tc>
        <w:tc>
          <w:tcPr>
            <w:tcW w:w="660" w:type="pct"/>
            <w:noWrap/>
            <w:hideMark/>
          </w:tcPr>
          <w:p w14:paraId="17CEBCA9" w14:textId="77777777" w:rsidR="00F432B8" w:rsidRPr="00D7029A" w:rsidRDefault="00F432B8" w:rsidP="00F734AD">
            <w:pPr>
              <w:jc w:val="right"/>
            </w:pPr>
            <w:r w:rsidRPr="00D7029A">
              <w:t>65352</w:t>
            </w:r>
          </w:p>
        </w:tc>
        <w:tc>
          <w:tcPr>
            <w:tcW w:w="556" w:type="pct"/>
            <w:noWrap/>
            <w:hideMark/>
          </w:tcPr>
          <w:p w14:paraId="71286C1E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36C8BB1A" w14:textId="77777777" w:rsidR="00F432B8" w:rsidRPr="00D7029A" w:rsidRDefault="00F432B8" w:rsidP="00F734AD">
            <w:r w:rsidRPr="00D7029A">
              <w:t>13</w:t>
            </w:r>
          </w:p>
        </w:tc>
        <w:tc>
          <w:tcPr>
            <w:tcW w:w="675" w:type="pct"/>
            <w:noWrap/>
            <w:hideMark/>
          </w:tcPr>
          <w:p w14:paraId="4DBEA631" w14:textId="77777777" w:rsidR="00F432B8" w:rsidRPr="00D7029A" w:rsidRDefault="00F432B8" w:rsidP="00F734AD">
            <w:pPr>
              <w:jc w:val="right"/>
            </w:pPr>
            <w:r w:rsidRPr="00D7029A">
              <w:t>72889.1</w:t>
            </w:r>
          </w:p>
        </w:tc>
        <w:tc>
          <w:tcPr>
            <w:tcW w:w="585" w:type="pct"/>
            <w:noWrap/>
            <w:hideMark/>
          </w:tcPr>
          <w:p w14:paraId="25FA8629" w14:textId="77777777" w:rsidR="00F432B8" w:rsidRPr="00D7029A" w:rsidRDefault="00F432B8" w:rsidP="00F734AD">
            <w:pPr>
              <w:jc w:val="right"/>
            </w:pPr>
            <w:r w:rsidRPr="00D7029A">
              <w:t>3721</w:t>
            </w:r>
          </w:p>
        </w:tc>
        <w:tc>
          <w:tcPr>
            <w:tcW w:w="765" w:type="pct"/>
            <w:noWrap/>
            <w:hideMark/>
          </w:tcPr>
          <w:p w14:paraId="16F99D00" w14:textId="77777777" w:rsidR="00F432B8" w:rsidRPr="00D7029A" w:rsidRDefault="00F432B8" w:rsidP="00F734AD">
            <w:pPr>
              <w:jc w:val="right"/>
            </w:pPr>
            <w:r w:rsidRPr="00D7029A">
              <w:t>3970</w:t>
            </w:r>
          </w:p>
        </w:tc>
      </w:tr>
      <w:tr w:rsidR="00F432B8" w:rsidRPr="00D7029A" w14:paraId="298A43A9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4AE51B72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525AB0B1" w14:textId="77777777" w:rsidR="00F432B8" w:rsidRPr="00D7029A" w:rsidRDefault="00F432B8" w:rsidP="00F734AD">
            <w:r w:rsidRPr="00D7029A">
              <w:t xml:space="preserve">week_16 </w:t>
            </w:r>
          </w:p>
        </w:tc>
        <w:tc>
          <w:tcPr>
            <w:tcW w:w="660" w:type="pct"/>
            <w:noWrap/>
            <w:hideMark/>
          </w:tcPr>
          <w:p w14:paraId="7C395827" w14:textId="77777777" w:rsidR="00F432B8" w:rsidRPr="00D7029A" w:rsidRDefault="00F432B8" w:rsidP="00F734AD">
            <w:pPr>
              <w:jc w:val="right"/>
            </w:pPr>
            <w:r w:rsidRPr="00D7029A">
              <w:t>51104</w:t>
            </w:r>
          </w:p>
        </w:tc>
        <w:tc>
          <w:tcPr>
            <w:tcW w:w="556" w:type="pct"/>
            <w:noWrap/>
            <w:hideMark/>
          </w:tcPr>
          <w:p w14:paraId="3EF7D8EA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45494F84" w14:textId="77777777" w:rsidR="00F432B8" w:rsidRPr="00D7029A" w:rsidRDefault="00F432B8" w:rsidP="00F734AD">
            <w:r w:rsidRPr="00D7029A">
              <w:t>6</w:t>
            </w:r>
          </w:p>
        </w:tc>
        <w:tc>
          <w:tcPr>
            <w:tcW w:w="675" w:type="pct"/>
            <w:noWrap/>
            <w:hideMark/>
          </w:tcPr>
          <w:p w14:paraId="287C51DF" w14:textId="77777777" w:rsidR="00F432B8" w:rsidRPr="00D7029A" w:rsidRDefault="00F432B8" w:rsidP="00F734AD">
            <w:pPr>
              <w:jc w:val="right"/>
            </w:pPr>
            <w:r w:rsidRPr="00D7029A">
              <w:t>40026.1</w:t>
            </w:r>
          </w:p>
        </w:tc>
        <w:tc>
          <w:tcPr>
            <w:tcW w:w="585" w:type="pct"/>
            <w:noWrap/>
            <w:hideMark/>
          </w:tcPr>
          <w:p w14:paraId="445DA676" w14:textId="77777777" w:rsidR="00F432B8" w:rsidRPr="00D7029A" w:rsidRDefault="00F432B8" w:rsidP="00F734AD">
            <w:pPr>
              <w:jc w:val="right"/>
            </w:pPr>
            <w:r w:rsidRPr="00D7029A">
              <w:t>1598</w:t>
            </w:r>
          </w:p>
        </w:tc>
        <w:tc>
          <w:tcPr>
            <w:tcW w:w="765" w:type="pct"/>
            <w:noWrap/>
            <w:hideMark/>
          </w:tcPr>
          <w:p w14:paraId="57C7DD86" w14:textId="77777777" w:rsidR="00F432B8" w:rsidRPr="00D7029A" w:rsidRDefault="00F432B8" w:rsidP="00F734AD">
            <w:pPr>
              <w:jc w:val="right"/>
            </w:pPr>
            <w:r w:rsidRPr="00D7029A">
              <w:t>1705</w:t>
            </w:r>
          </w:p>
        </w:tc>
      </w:tr>
      <w:tr w:rsidR="00F432B8" w:rsidRPr="00D7029A" w14:paraId="5C20CDB5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852660A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4C215796" w14:textId="77777777" w:rsidR="00F432B8" w:rsidRPr="00D7029A" w:rsidRDefault="00F432B8" w:rsidP="00F734AD">
            <w:r w:rsidRPr="00D7029A">
              <w:t xml:space="preserve">week_17 </w:t>
            </w:r>
          </w:p>
        </w:tc>
        <w:tc>
          <w:tcPr>
            <w:tcW w:w="660" w:type="pct"/>
            <w:noWrap/>
            <w:hideMark/>
          </w:tcPr>
          <w:p w14:paraId="3629FA0C" w14:textId="77777777" w:rsidR="00F432B8" w:rsidRPr="00D7029A" w:rsidRDefault="00F432B8" w:rsidP="00F734AD">
            <w:pPr>
              <w:jc w:val="right"/>
            </w:pPr>
            <w:r w:rsidRPr="00D7029A">
              <w:t>52984</w:t>
            </w:r>
          </w:p>
        </w:tc>
        <w:tc>
          <w:tcPr>
            <w:tcW w:w="556" w:type="pct"/>
            <w:noWrap/>
            <w:hideMark/>
          </w:tcPr>
          <w:p w14:paraId="036A6F10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5335DFB" w14:textId="77777777" w:rsidR="00F432B8" w:rsidRPr="00D7029A" w:rsidRDefault="00F432B8" w:rsidP="00F734AD">
            <w:r w:rsidRPr="00D7029A">
              <w:t>2</w:t>
            </w:r>
          </w:p>
        </w:tc>
        <w:tc>
          <w:tcPr>
            <w:tcW w:w="675" w:type="pct"/>
            <w:noWrap/>
            <w:hideMark/>
          </w:tcPr>
          <w:p w14:paraId="3EA91D42" w14:textId="77777777" w:rsidR="00F432B8" w:rsidRPr="00D7029A" w:rsidRDefault="00F432B8" w:rsidP="00F734AD">
            <w:pPr>
              <w:jc w:val="right"/>
            </w:pPr>
            <w:r w:rsidRPr="00D7029A">
              <w:t>12172.2</w:t>
            </w:r>
          </w:p>
        </w:tc>
        <w:tc>
          <w:tcPr>
            <w:tcW w:w="585" w:type="pct"/>
            <w:noWrap/>
            <w:hideMark/>
          </w:tcPr>
          <w:p w14:paraId="78D433DB" w14:textId="77777777" w:rsidR="00F432B8" w:rsidRPr="00D7029A" w:rsidRDefault="00F432B8" w:rsidP="00F734AD">
            <w:pPr>
              <w:jc w:val="right"/>
            </w:pPr>
            <w:r w:rsidRPr="00D7029A">
              <w:t>504</w:t>
            </w:r>
          </w:p>
        </w:tc>
        <w:tc>
          <w:tcPr>
            <w:tcW w:w="765" w:type="pct"/>
            <w:noWrap/>
            <w:hideMark/>
          </w:tcPr>
          <w:p w14:paraId="7FD65250" w14:textId="77777777" w:rsidR="00F432B8" w:rsidRPr="00D7029A" w:rsidRDefault="00F432B8" w:rsidP="00F734AD">
            <w:pPr>
              <w:jc w:val="right"/>
            </w:pPr>
            <w:r w:rsidRPr="00D7029A">
              <w:t>537</w:t>
            </w:r>
          </w:p>
        </w:tc>
      </w:tr>
      <w:tr w:rsidR="00F432B8" w:rsidRPr="00D7029A" w14:paraId="6B8F978F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71808253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6A14A7BB" w14:textId="77777777" w:rsidR="00F432B8" w:rsidRPr="00D7029A" w:rsidRDefault="00F432B8" w:rsidP="00F734AD">
            <w:r w:rsidRPr="00D7029A">
              <w:t xml:space="preserve">week_18 </w:t>
            </w:r>
          </w:p>
        </w:tc>
        <w:tc>
          <w:tcPr>
            <w:tcW w:w="660" w:type="pct"/>
            <w:noWrap/>
            <w:hideMark/>
          </w:tcPr>
          <w:p w14:paraId="35739B42" w14:textId="77777777" w:rsidR="00F432B8" w:rsidRPr="00D7029A" w:rsidRDefault="00F432B8" w:rsidP="00F734AD">
            <w:pPr>
              <w:jc w:val="right"/>
            </w:pPr>
            <w:r w:rsidRPr="00D7029A">
              <w:t>67080</w:t>
            </w:r>
          </w:p>
        </w:tc>
        <w:tc>
          <w:tcPr>
            <w:tcW w:w="556" w:type="pct"/>
            <w:noWrap/>
            <w:hideMark/>
          </w:tcPr>
          <w:p w14:paraId="2F180327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473DB048" w14:textId="77777777" w:rsidR="00F432B8" w:rsidRPr="00D7029A" w:rsidRDefault="00F432B8" w:rsidP="00F734AD">
            <w:r w:rsidRPr="00D7029A">
              <w:t>5</w:t>
            </w:r>
          </w:p>
        </w:tc>
        <w:tc>
          <w:tcPr>
            <w:tcW w:w="675" w:type="pct"/>
            <w:noWrap/>
            <w:hideMark/>
          </w:tcPr>
          <w:p w14:paraId="24A08E14" w14:textId="77777777" w:rsidR="00F432B8" w:rsidRPr="00D7029A" w:rsidRDefault="00F432B8" w:rsidP="00F734AD">
            <w:pPr>
              <w:jc w:val="right"/>
            </w:pPr>
            <w:r w:rsidRPr="00D7029A">
              <w:t>7123.7</w:t>
            </w:r>
          </w:p>
        </w:tc>
        <w:tc>
          <w:tcPr>
            <w:tcW w:w="585" w:type="pct"/>
            <w:noWrap/>
            <w:hideMark/>
          </w:tcPr>
          <w:p w14:paraId="3E775987" w14:textId="77777777" w:rsidR="00F432B8" w:rsidRPr="00D7029A" w:rsidRDefault="00F432B8" w:rsidP="00F734AD">
            <w:pPr>
              <w:jc w:val="right"/>
            </w:pPr>
            <w:r w:rsidRPr="00D7029A">
              <w:t>373</w:t>
            </w:r>
          </w:p>
        </w:tc>
        <w:tc>
          <w:tcPr>
            <w:tcW w:w="765" w:type="pct"/>
            <w:noWrap/>
            <w:hideMark/>
          </w:tcPr>
          <w:p w14:paraId="03B255BB" w14:textId="77777777" w:rsidR="00F432B8" w:rsidRPr="00D7029A" w:rsidRDefault="00F432B8" w:rsidP="00F734AD">
            <w:pPr>
              <w:jc w:val="right"/>
            </w:pPr>
            <w:r w:rsidRPr="00D7029A">
              <w:t>398</w:t>
            </w:r>
          </w:p>
        </w:tc>
      </w:tr>
      <w:tr w:rsidR="00F432B8" w:rsidRPr="00D7029A" w14:paraId="71A557E7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7EB644BA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31779679" w14:textId="77777777" w:rsidR="00F432B8" w:rsidRPr="00D7029A" w:rsidRDefault="00F432B8" w:rsidP="00F734AD">
            <w:r w:rsidRPr="00D7029A">
              <w:t xml:space="preserve">week_19 </w:t>
            </w:r>
          </w:p>
        </w:tc>
        <w:tc>
          <w:tcPr>
            <w:tcW w:w="660" w:type="pct"/>
            <w:noWrap/>
            <w:hideMark/>
          </w:tcPr>
          <w:p w14:paraId="53D46005" w14:textId="77777777" w:rsidR="00F432B8" w:rsidRPr="00D7029A" w:rsidRDefault="00F432B8" w:rsidP="00F734AD">
            <w:pPr>
              <w:jc w:val="right"/>
            </w:pPr>
            <w:r w:rsidRPr="00D7029A">
              <w:t>68240</w:t>
            </w:r>
          </w:p>
        </w:tc>
        <w:tc>
          <w:tcPr>
            <w:tcW w:w="556" w:type="pct"/>
            <w:noWrap/>
            <w:hideMark/>
          </w:tcPr>
          <w:p w14:paraId="15748546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32297FA9" w14:textId="77777777" w:rsidR="00F432B8" w:rsidRPr="00D7029A" w:rsidRDefault="00F432B8" w:rsidP="00F734AD">
            <w:r w:rsidRPr="00D7029A">
              <w:t>0</w:t>
            </w:r>
          </w:p>
        </w:tc>
        <w:tc>
          <w:tcPr>
            <w:tcW w:w="675" w:type="pct"/>
            <w:noWrap/>
            <w:hideMark/>
          </w:tcPr>
          <w:p w14:paraId="7D1336D4" w14:textId="77777777" w:rsidR="00F432B8" w:rsidRPr="00D7029A" w:rsidRDefault="00F432B8" w:rsidP="00F734AD">
            <w:pPr>
              <w:jc w:val="right"/>
            </w:pPr>
            <w:r w:rsidRPr="00D7029A">
              <w:t>18068.2</w:t>
            </w:r>
          </w:p>
        </w:tc>
        <w:tc>
          <w:tcPr>
            <w:tcW w:w="585" w:type="pct"/>
            <w:noWrap/>
            <w:hideMark/>
          </w:tcPr>
          <w:p w14:paraId="652B6B4F" w14:textId="77777777" w:rsidR="00F432B8" w:rsidRPr="00D7029A" w:rsidRDefault="00F432B8" w:rsidP="00F734AD">
            <w:pPr>
              <w:jc w:val="right"/>
            </w:pPr>
            <w:r w:rsidRPr="00D7029A">
              <w:t>963</w:t>
            </w:r>
          </w:p>
        </w:tc>
        <w:tc>
          <w:tcPr>
            <w:tcW w:w="765" w:type="pct"/>
            <w:noWrap/>
            <w:hideMark/>
          </w:tcPr>
          <w:p w14:paraId="4DC09F1F" w14:textId="77777777" w:rsidR="00F432B8" w:rsidRPr="00D7029A" w:rsidRDefault="00F432B8" w:rsidP="00F734AD">
            <w:pPr>
              <w:jc w:val="right"/>
            </w:pPr>
            <w:r w:rsidRPr="00D7029A">
              <w:t>1027</w:t>
            </w:r>
          </w:p>
        </w:tc>
      </w:tr>
      <w:tr w:rsidR="00F432B8" w:rsidRPr="00D7029A" w14:paraId="08AAE6CC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6F2A2B7B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3FD3038C" w14:textId="77777777" w:rsidR="00F432B8" w:rsidRPr="00D7029A" w:rsidRDefault="00F432B8" w:rsidP="00F734AD">
            <w:r w:rsidRPr="00D7029A">
              <w:t xml:space="preserve">week_20 </w:t>
            </w:r>
          </w:p>
        </w:tc>
        <w:tc>
          <w:tcPr>
            <w:tcW w:w="660" w:type="pct"/>
            <w:noWrap/>
            <w:hideMark/>
          </w:tcPr>
          <w:p w14:paraId="1D3BE110" w14:textId="77777777" w:rsidR="00F432B8" w:rsidRPr="00D7029A" w:rsidRDefault="00F432B8" w:rsidP="00F734AD">
            <w:pPr>
              <w:jc w:val="right"/>
            </w:pPr>
            <w:r w:rsidRPr="00D7029A">
              <w:t>74352</w:t>
            </w:r>
          </w:p>
        </w:tc>
        <w:tc>
          <w:tcPr>
            <w:tcW w:w="556" w:type="pct"/>
            <w:noWrap/>
            <w:hideMark/>
          </w:tcPr>
          <w:p w14:paraId="1D35D611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356206F2" w14:textId="77777777" w:rsidR="00F432B8" w:rsidRPr="00D7029A" w:rsidRDefault="00F432B8" w:rsidP="00F734AD">
            <w:r w:rsidRPr="00D7029A">
              <w:t>10</w:t>
            </w:r>
          </w:p>
        </w:tc>
        <w:tc>
          <w:tcPr>
            <w:tcW w:w="675" w:type="pct"/>
            <w:noWrap/>
            <w:hideMark/>
          </w:tcPr>
          <w:p w14:paraId="0CB1314F" w14:textId="77777777" w:rsidR="00F432B8" w:rsidRPr="00D7029A" w:rsidRDefault="00F432B8" w:rsidP="00F734AD">
            <w:pPr>
              <w:jc w:val="right"/>
            </w:pPr>
            <w:r w:rsidRPr="00D7029A">
              <w:t>6459.2</w:t>
            </w:r>
          </w:p>
        </w:tc>
        <w:tc>
          <w:tcPr>
            <w:tcW w:w="585" w:type="pct"/>
            <w:noWrap/>
            <w:hideMark/>
          </w:tcPr>
          <w:p w14:paraId="04BD4A71" w14:textId="77777777" w:rsidR="00F432B8" w:rsidRPr="00D7029A" w:rsidRDefault="00F432B8" w:rsidP="00F734AD">
            <w:pPr>
              <w:jc w:val="right"/>
            </w:pPr>
            <w:r w:rsidRPr="00D7029A">
              <w:t>375</w:t>
            </w:r>
          </w:p>
        </w:tc>
        <w:tc>
          <w:tcPr>
            <w:tcW w:w="765" w:type="pct"/>
            <w:noWrap/>
            <w:hideMark/>
          </w:tcPr>
          <w:p w14:paraId="6CDD8101" w14:textId="77777777" w:rsidR="00F432B8" w:rsidRPr="00D7029A" w:rsidRDefault="00F432B8" w:rsidP="00F734AD">
            <w:pPr>
              <w:jc w:val="right"/>
            </w:pPr>
            <w:r w:rsidRPr="00D7029A">
              <w:t>400</w:t>
            </w:r>
          </w:p>
        </w:tc>
      </w:tr>
      <w:tr w:rsidR="00F432B8" w:rsidRPr="00D7029A" w14:paraId="27C89CA0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1F64D516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7A4F7093" w14:textId="77777777" w:rsidR="00F432B8" w:rsidRPr="00D7029A" w:rsidRDefault="00F432B8" w:rsidP="00F734AD">
            <w:r w:rsidRPr="00D7029A">
              <w:t xml:space="preserve">week_21 </w:t>
            </w:r>
          </w:p>
        </w:tc>
        <w:tc>
          <w:tcPr>
            <w:tcW w:w="660" w:type="pct"/>
            <w:noWrap/>
            <w:hideMark/>
          </w:tcPr>
          <w:p w14:paraId="549EB176" w14:textId="77777777" w:rsidR="00F432B8" w:rsidRPr="00D7029A" w:rsidRDefault="00F432B8" w:rsidP="00F734AD">
            <w:pPr>
              <w:jc w:val="right"/>
            </w:pPr>
            <w:r w:rsidRPr="00D7029A">
              <w:t>73568</w:t>
            </w:r>
          </w:p>
        </w:tc>
        <w:tc>
          <w:tcPr>
            <w:tcW w:w="556" w:type="pct"/>
            <w:noWrap/>
            <w:hideMark/>
          </w:tcPr>
          <w:p w14:paraId="670AD1A8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51A1969" w14:textId="77777777" w:rsidR="00F432B8" w:rsidRPr="00D7029A" w:rsidRDefault="00F432B8" w:rsidP="00F734AD">
            <w:r w:rsidRPr="00D7029A">
              <w:t>3</w:t>
            </w:r>
          </w:p>
        </w:tc>
        <w:tc>
          <w:tcPr>
            <w:tcW w:w="675" w:type="pct"/>
            <w:noWrap/>
            <w:hideMark/>
          </w:tcPr>
          <w:p w14:paraId="754DA2E3" w14:textId="77777777" w:rsidR="00F432B8" w:rsidRPr="00D7029A" w:rsidRDefault="00F432B8" w:rsidP="00F734AD">
            <w:pPr>
              <w:jc w:val="right"/>
            </w:pPr>
            <w:r w:rsidRPr="00D7029A">
              <w:t>35537.1</w:t>
            </w:r>
          </w:p>
        </w:tc>
        <w:tc>
          <w:tcPr>
            <w:tcW w:w="585" w:type="pct"/>
            <w:noWrap/>
            <w:hideMark/>
          </w:tcPr>
          <w:p w14:paraId="3E6EE530" w14:textId="77777777" w:rsidR="00F432B8" w:rsidRPr="00D7029A" w:rsidRDefault="00F432B8" w:rsidP="00F734AD">
            <w:pPr>
              <w:jc w:val="right"/>
            </w:pPr>
            <w:r w:rsidRPr="00D7029A">
              <w:t>2042</w:t>
            </w:r>
          </w:p>
        </w:tc>
        <w:tc>
          <w:tcPr>
            <w:tcW w:w="765" w:type="pct"/>
            <w:noWrap/>
            <w:hideMark/>
          </w:tcPr>
          <w:p w14:paraId="3F5B2C8B" w14:textId="77777777" w:rsidR="00F432B8" w:rsidRPr="00D7029A" w:rsidRDefault="00F432B8" w:rsidP="00F734AD">
            <w:pPr>
              <w:jc w:val="right"/>
            </w:pPr>
            <w:r w:rsidRPr="00D7029A">
              <w:t>2179</w:t>
            </w:r>
          </w:p>
        </w:tc>
      </w:tr>
      <w:tr w:rsidR="00F432B8" w:rsidRPr="00D7029A" w14:paraId="564F65AB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62D6E94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27F81668" w14:textId="77777777" w:rsidR="00F432B8" w:rsidRPr="00D7029A" w:rsidRDefault="00F432B8" w:rsidP="00F734AD">
            <w:r w:rsidRPr="00D7029A">
              <w:t xml:space="preserve">week_22 </w:t>
            </w:r>
          </w:p>
        </w:tc>
        <w:tc>
          <w:tcPr>
            <w:tcW w:w="660" w:type="pct"/>
            <w:noWrap/>
            <w:hideMark/>
          </w:tcPr>
          <w:p w14:paraId="73806A2C" w14:textId="77777777" w:rsidR="00F432B8" w:rsidRPr="00D7029A" w:rsidRDefault="00F432B8" w:rsidP="00F734AD">
            <w:pPr>
              <w:jc w:val="right"/>
            </w:pPr>
            <w:r w:rsidRPr="00D7029A">
              <w:t>71072</w:t>
            </w:r>
          </w:p>
        </w:tc>
        <w:tc>
          <w:tcPr>
            <w:tcW w:w="556" w:type="pct"/>
            <w:noWrap/>
            <w:hideMark/>
          </w:tcPr>
          <w:p w14:paraId="20760463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6A92FABE" w14:textId="77777777" w:rsidR="00F432B8" w:rsidRPr="00D7029A" w:rsidRDefault="00F432B8" w:rsidP="00F734AD">
            <w:r w:rsidRPr="00D7029A">
              <w:t>1</w:t>
            </w:r>
          </w:p>
        </w:tc>
        <w:tc>
          <w:tcPr>
            <w:tcW w:w="675" w:type="pct"/>
            <w:noWrap/>
            <w:hideMark/>
          </w:tcPr>
          <w:p w14:paraId="23AA2E61" w14:textId="77777777" w:rsidR="00F432B8" w:rsidRPr="00D7029A" w:rsidRDefault="00F432B8" w:rsidP="00F734AD">
            <w:pPr>
              <w:jc w:val="right"/>
            </w:pPr>
            <w:r w:rsidRPr="00D7029A">
              <w:t>62409.6</w:t>
            </w:r>
          </w:p>
        </w:tc>
        <w:tc>
          <w:tcPr>
            <w:tcW w:w="585" w:type="pct"/>
            <w:noWrap/>
            <w:hideMark/>
          </w:tcPr>
          <w:p w14:paraId="52C21388" w14:textId="77777777" w:rsidR="00F432B8" w:rsidRPr="00D7029A" w:rsidRDefault="00F432B8" w:rsidP="00F734AD">
            <w:pPr>
              <w:jc w:val="right"/>
            </w:pPr>
            <w:r w:rsidRPr="00D7029A">
              <w:t>3465</w:t>
            </w:r>
          </w:p>
        </w:tc>
        <w:tc>
          <w:tcPr>
            <w:tcW w:w="765" w:type="pct"/>
            <w:noWrap/>
            <w:hideMark/>
          </w:tcPr>
          <w:p w14:paraId="7A742F81" w14:textId="77777777" w:rsidR="00F432B8" w:rsidRPr="00D7029A" w:rsidRDefault="00F432B8" w:rsidP="00F734AD">
            <w:pPr>
              <w:jc w:val="right"/>
            </w:pPr>
            <w:r w:rsidRPr="00D7029A">
              <w:t>3696</w:t>
            </w:r>
          </w:p>
        </w:tc>
      </w:tr>
      <w:tr w:rsidR="00F432B8" w:rsidRPr="00D7029A" w14:paraId="2C72D678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EFC2A10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6AE67297" w14:textId="77777777" w:rsidR="00F432B8" w:rsidRPr="00D7029A" w:rsidRDefault="00F432B8" w:rsidP="00F734AD">
            <w:r w:rsidRPr="00D7029A">
              <w:t xml:space="preserve">week_23 </w:t>
            </w:r>
          </w:p>
        </w:tc>
        <w:tc>
          <w:tcPr>
            <w:tcW w:w="660" w:type="pct"/>
            <w:noWrap/>
            <w:hideMark/>
          </w:tcPr>
          <w:p w14:paraId="25C6EF56" w14:textId="77777777" w:rsidR="00F432B8" w:rsidRPr="00D7029A" w:rsidRDefault="00F432B8" w:rsidP="00F734AD">
            <w:pPr>
              <w:jc w:val="right"/>
            </w:pPr>
            <w:r w:rsidRPr="00D7029A">
              <w:t>65960</w:t>
            </w:r>
          </w:p>
        </w:tc>
        <w:tc>
          <w:tcPr>
            <w:tcW w:w="556" w:type="pct"/>
            <w:noWrap/>
            <w:hideMark/>
          </w:tcPr>
          <w:p w14:paraId="5BD8800C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1BB522FB" w14:textId="77777777" w:rsidR="00F432B8" w:rsidRPr="00D7029A" w:rsidRDefault="00F432B8" w:rsidP="00F734AD">
            <w:r w:rsidRPr="00D7029A">
              <w:t>30</w:t>
            </w:r>
          </w:p>
        </w:tc>
        <w:tc>
          <w:tcPr>
            <w:tcW w:w="675" w:type="pct"/>
            <w:noWrap/>
            <w:hideMark/>
          </w:tcPr>
          <w:p w14:paraId="0F0BA9C3" w14:textId="77777777" w:rsidR="00F432B8" w:rsidRPr="00D7029A" w:rsidRDefault="00F432B8" w:rsidP="00F734AD">
            <w:pPr>
              <w:jc w:val="right"/>
            </w:pPr>
            <w:r w:rsidRPr="00D7029A">
              <w:t>18555</w:t>
            </w:r>
          </w:p>
        </w:tc>
        <w:tc>
          <w:tcPr>
            <w:tcW w:w="585" w:type="pct"/>
            <w:noWrap/>
            <w:hideMark/>
          </w:tcPr>
          <w:p w14:paraId="4D7C689E" w14:textId="77777777" w:rsidR="00F432B8" w:rsidRPr="00D7029A" w:rsidRDefault="00F432B8" w:rsidP="00F734AD">
            <w:pPr>
              <w:jc w:val="right"/>
            </w:pPr>
            <w:r w:rsidRPr="00D7029A">
              <w:t>956</w:t>
            </w:r>
          </w:p>
        </w:tc>
        <w:tc>
          <w:tcPr>
            <w:tcW w:w="765" w:type="pct"/>
            <w:noWrap/>
            <w:hideMark/>
          </w:tcPr>
          <w:p w14:paraId="38C659E1" w14:textId="77777777" w:rsidR="00F432B8" w:rsidRPr="00D7029A" w:rsidRDefault="00F432B8" w:rsidP="00F734AD">
            <w:pPr>
              <w:jc w:val="right"/>
            </w:pPr>
            <w:r w:rsidRPr="00D7029A">
              <w:t>1020</w:t>
            </w:r>
          </w:p>
        </w:tc>
      </w:tr>
      <w:tr w:rsidR="00F432B8" w:rsidRPr="00D7029A" w14:paraId="48E410BA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4C9A893E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5F8FEC95" w14:textId="77777777" w:rsidR="00F432B8" w:rsidRPr="00D7029A" w:rsidRDefault="00F432B8" w:rsidP="00F734AD">
            <w:r w:rsidRPr="00D7029A">
              <w:t xml:space="preserve">week_24 </w:t>
            </w:r>
          </w:p>
        </w:tc>
        <w:tc>
          <w:tcPr>
            <w:tcW w:w="660" w:type="pct"/>
            <w:noWrap/>
            <w:hideMark/>
          </w:tcPr>
          <w:p w14:paraId="2F7400E6" w14:textId="77777777" w:rsidR="00F432B8" w:rsidRPr="00D7029A" w:rsidRDefault="00F432B8" w:rsidP="00F734AD">
            <w:pPr>
              <w:jc w:val="right"/>
            </w:pPr>
            <w:r w:rsidRPr="00D7029A">
              <w:t>68640</w:t>
            </w:r>
          </w:p>
        </w:tc>
        <w:tc>
          <w:tcPr>
            <w:tcW w:w="556" w:type="pct"/>
            <w:noWrap/>
            <w:hideMark/>
          </w:tcPr>
          <w:p w14:paraId="10533932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63C5EB22" w14:textId="77777777" w:rsidR="00F432B8" w:rsidRPr="00D7029A" w:rsidRDefault="00F432B8" w:rsidP="00F734AD">
            <w:r w:rsidRPr="00D7029A">
              <w:t>3</w:t>
            </w:r>
          </w:p>
        </w:tc>
        <w:tc>
          <w:tcPr>
            <w:tcW w:w="675" w:type="pct"/>
            <w:noWrap/>
            <w:hideMark/>
          </w:tcPr>
          <w:p w14:paraId="3ADA6B7E" w14:textId="77777777" w:rsidR="00F432B8" w:rsidRPr="00D7029A" w:rsidRDefault="00F432B8" w:rsidP="00F734AD">
            <w:pPr>
              <w:jc w:val="right"/>
            </w:pPr>
            <w:r w:rsidRPr="00D7029A">
              <w:t>26327.8</w:t>
            </w:r>
          </w:p>
        </w:tc>
        <w:tc>
          <w:tcPr>
            <w:tcW w:w="585" w:type="pct"/>
            <w:noWrap/>
            <w:hideMark/>
          </w:tcPr>
          <w:p w14:paraId="685A8914" w14:textId="77777777" w:rsidR="00F432B8" w:rsidRPr="00D7029A" w:rsidRDefault="00F432B8" w:rsidP="00F734AD">
            <w:pPr>
              <w:jc w:val="right"/>
            </w:pPr>
            <w:r w:rsidRPr="00D7029A">
              <w:t>1412</w:t>
            </w:r>
          </w:p>
        </w:tc>
        <w:tc>
          <w:tcPr>
            <w:tcW w:w="765" w:type="pct"/>
            <w:noWrap/>
            <w:hideMark/>
          </w:tcPr>
          <w:p w14:paraId="7449A8F7" w14:textId="77777777" w:rsidR="00F432B8" w:rsidRPr="00D7029A" w:rsidRDefault="00F432B8" w:rsidP="00F734AD">
            <w:pPr>
              <w:jc w:val="right"/>
            </w:pPr>
            <w:r w:rsidRPr="00D7029A">
              <w:t>1506</w:t>
            </w:r>
          </w:p>
        </w:tc>
      </w:tr>
      <w:tr w:rsidR="00F432B8" w:rsidRPr="00D7029A" w14:paraId="6CAF64CD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7062994B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119FB767" w14:textId="77777777" w:rsidR="00F432B8" w:rsidRPr="00D7029A" w:rsidRDefault="00F432B8" w:rsidP="00F734AD">
            <w:r w:rsidRPr="00D7029A">
              <w:t xml:space="preserve">week_25 </w:t>
            </w:r>
          </w:p>
        </w:tc>
        <w:tc>
          <w:tcPr>
            <w:tcW w:w="660" w:type="pct"/>
            <w:noWrap/>
            <w:hideMark/>
          </w:tcPr>
          <w:p w14:paraId="374BA623" w14:textId="77777777" w:rsidR="00F432B8" w:rsidRPr="00D7029A" w:rsidRDefault="00F432B8" w:rsidP="00F734AD">
            <w:pPr>
              <w:jc w:val="right"/>
            </w:pPr>
            <w:r w:rsidRPr="00D7029A">
              <w:t>66920</w:t>
            </w:r>
          </w:p>
        </w:tc>
        <w:tc>
          <w:tcPr>
            <w:tcW w:w="556" w:type="pct"/>
            <w:noWrap/>
            <w:hideMark/>
          </w:tcPr>
          <w:p w14:paraId="6C315DA3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3CE216A6" w14:textId="77777777" w:rsidR="00F432B8" w:rsidRPr="00D7029A" w:rsidRDefault="00F432B8" w:rsidP="00F734AD">
            <w:r w:rsidRPr="00D7029A">
              <w:t>5</w:t>
            </w:r>
          </w:p>
        </w:tc>
        <w:tc>
          <w:tcPr>
            <w:tcW w:w="675" w:type="pct"/>
            <w:noWrap/>
            <w:hideMark/>
          </w:tcPr>
          <w:p w14:paraId="488BAF74" w14:textId="77777777" w:rsidR="00F432B8" w:rsidRPr="00D7029A" w:rsidRDefault="00F432B8" w:rsidP="00F734AD">
            <w:pPr>
              <w:jc w:val="right"/>
            </w:pPr>
            <w:r w:rsidRPr="00D7029A">
              <w:t>245196.1</w:t>
            </w:r>
          </w:p>
        </w:tc>
        <w:tc>
          <w:tcPr>
            <w:tcW w:w="585" w:type="pct"/>
            <w:noWrap/>
            <w:hideMark/>
          </w:tcPr>
          <w:p w14:paraId="31D6C41E" w14:textId="77777777" w:rsidR="00F432B8" w:rsidRPr="00D7029A" w:rsidRDefault="00F432B8" w:rsidP="00F734AD">
            <w:pPr>
              <w:jc w:val="right"/>
            </w:pPr>
            <w:r w:rsidRPr="00D7029A">
              <w:t>12819</w:t>
            </w:r>
          </w:p>
        </w:tc>
        <w:tc>
          <w:tcPr>
            <w:tcW w:w="765" w:type="pct"/>
            <w:noWrap/>
            <w:hideMark/>
          </w:tcPr>
          <w:p w14:paraId="172E779C" w14:textId="77777777" w:rsidR="00F432B8" w:rsidRPr="00D7029A" w:rsidRDefault="00F432B8" w:rsidP="00F734AD">
            <w:pPr>
              <w:jc w:val="right"/>
            </w:pPr>
            <w:r w:rsidRPr="00D7029A">
              <w:t>13674</w:t>
            </w:r>
          </w:p>
        </w:tc>
      </w:tr>
      <w:tr w:rsidR="00F432B8" w:rsidRPr="00D7029A" w14:paraId="560A0C8C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1FBAF11B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61C04A2F" w14:textId="77777777" w:rsidR="00F432B8" w:rsidRPr="00D7029A" w:rsidRDefault="00F432B8" w:rsidP="00F734AD">
            <w:r w:rsidRPr="00D7029A">
              <w:t xml:space="preserve">week_26 </w:t>
            </w:r>
          </w:p>
        </w:tc>
        <w:tc>
          <w:tcPr>
            <w:tcW w:w="660" w:type="pct"/>
            <w:noWrap/>
            <w:hideMark/>
          </w:tcPr>
          <w:p w14:paraId="28EAE1D0" w14:textId="77777777" w:rsidR="00F432B8" w:rsidRPr="00D7029A" w:rsidRDefault="00F432B8" w:rsidP="00F734AD">
            <w:pPr>
              <w:jc w:val="right"/>
            </w:pPr>
            <w:r w:rsidRPr="00D7029A">
              <w:t>70072</w:t>
            </w:r>
          </w:p>
        </w:tc>
        <w:tc>
          <w:tcPr>
            <w:tcW w:w="556" w:type="pct"/>
            <w:noWrap/>
            <w:hideMark/>
          </w:tcPr>
          <w:p w14:paraId="55E5C240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6A59FB59" w14:textId="77777777" w:rsidR="00F432B8" w:rsidRPr="00D7029A" w:rsidRDefault="00F432B8" w:rsidP="00F734AD">
            <w:r w:rsidRPr="00D7029A">
              <w:t>12</w:t>
            </w:r>
          </w:p>
        </w:tc>
        <w:tc>
          <w:tcPr>
            <w:tcW w:w="675" w:type="pct"/>
            <w:noWrap/>
            <w:hideMark/>
          </w:tcPr>
          <w:p w14:paraId="190C66F7" w14:textId="77777777" w:rsidR="00F432B8" w:rsidRPr="00D7029A" w:rsidRDefault="00F432B8" w:rsidP="00F734AD">
            <w:pPr>
              <w:jc w:val="right"/>
            </w:pPr>
            <w:r w:rsidRPr="00D7029A">
              <w:t>497641.5</w:t>
            </w:r>
          </w:p>
        </w:tc>
        <w:tc>
          <w:tcPr>
            <w:tcW w:w="585" w:type="pct"/>
            <w:noWrap/>
            <w:hideMark/>
          </w:tcPr>
          <w:p w14:paraId="0BD6DF36" w14:textId="77777777" w:rsidR="00F432B8" w:rsidRPr="00D7029A" w:rsidRDefault="00F432B8" w:rsidP="00F734AD">
            <w:pPr>
              <w:jc w:val="right"/>
            </w:pPr>
            <w:r w:rsidRPr="00D7029A">
              <w:t>27243</w:t>
            </w:r>
          </w:p>
        </w:tc>
        <w:tc>
          <w:tcPr>
            <w:tcW w:w="765" w:type="pct"/>
            <w:noWrap/>
            <w:hideMark/>
          </w:tcPr>
          <w:p w14:paraId="4D3DC70D" w14:textId="77777777" w:rsidR="00F432B8" w:rsidRPr="00D7029A" w:rsidRDefault="00F432B8" w:rsidP="00F734AD">
            <w:pPr>
              <w:jc w:val="right"/>
            </w:pPr>
            <w:r w:rsidRPr="00D7029A">
              <w:t>29059</w:t>
            </w:r>
          </w:p>
        </w:tc>
      </w:tr>
      <w:tr w:rsidR="00F432B8" w:rsidRPr="00D7029A" w14:paraId="5702EC1A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A9033FE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69278F02" w14:textId="77777777" w:rsidR="00F432B8" w:rsidRPr="00D7029A" w:rsidRDefault="00F432B8" w:rsidP="00F734AD">
            <w:r w:rsidRPr="00D7029A">
              <w:t xml:space="preserve">week_27 </w:t>
            </w:r>
          </w:p>
        </w:tc>
        <w:tc>
          <w:tcPr>
            <w:tcW w:w="660" w:type="pct"/>
            <w:noWrap/>
            <w:hideMark/>
          </w:tcPr>
          <w:p w14:paraId="2DA6239B" w14:textId="77777777" w:rsidR="00F432B8" w:rsidRPr="00D7029A" w:rsidRDefault="00F432B8" w:rsidP="00F734AD">
            <w:pPr>
              <w:jc w:val="right"/>
            </w:pPr>
            <w:r w:rsidRPr="00D7029A">
              <w:t>62368</w:t>
            </w:r>
          </w:p>
        </w:tc>
        <w:tc>
          <w:tcPr>
            <w:tcW w:w="556" w:type="pct"/>
            <w:noWrap/>
            <w:hideMark/>
          </w:tcPr>
          <w:p w14:paraId="59B0D004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6F291A11" w14:textId="77777777" w:rsidR="00F432B8" w:rsidRPr="00D7029A" w:rsidRDefault="00F432B8" w:rsidP="00F734AD">
            <w:r w:rsidRPr="00D7029A">
              <w:t>8</w:t>
            </w:r>
          </w:p>
        </w:tc>
        <w:tc>
          <w:tcPr>
            <w:tcW w:w="675" w:type="pct"/>
            <w:noWrap/>
            <w:hideMark/>
          </w:tcPr>
          <w:p w14:paraId="16D9FE9B" w14:textId="77777777" w:rsidR="00F432B8" w:rsidRPr="00D7029A" w:rsidRDefault="00F432B8" w:rsidP="00F734AD">
            <w:pPr>
              <w:jc w:val="right"/>
            </w:pPr>
            <w:r w:rsidRPr="00D7029A">
              <w:t>277270.4</w:t>
            </w:r>
          </w:p>
        </w:tc>
        <w:tc>
          <w:tcPr>
            <w:tcW w:w="585" w:type="pct"/>
            <w:noWrap/>
            <w:hideMark/>
          </w:tcPr>
          <w:p w14:paraId="44094086" w14:textId="77777777" w:rsidR="00F432B8" w:rsidRPr="00D7029A" w:rsidRDefault="00F432B8" w:rsidP="00F734AD">
            <w:pPr>
              <w:jc w:val="right"/>
            </w:pPr>
            <w:r w:rsidRPr="00D7029A">
              <w:t>13510</w:t>
            </w:r>
          </w:p>
        </w:tc>
        <w:tc>
          <w:tcPr>
            <w:tcW w:w="765" w:type="pct"/>
            <w:noWrap/>
            <w:hideMark/>
          </w:tcPr>
          <w:p w14:paraId="31FD21B5" w14:textId="77777777" w:rsidR="00F432B8" w:rsidRPr="00D7029A" w:rsidRDefault="00F432B8" w:rsidP="00F734AD">
            <w:pPr>
              <w:jc w:val="right"/>
            </w:pPr>
            <w:r w:rsidRPr="00D7029A">
              <w:t>14411</w:t>
            </w:r>
          </w:p>
        </w:tc>
      </w:tr>
      <w:tr w:rsidR="00F432B8" w:rsidRPr="00D7029A" w14:paraId="39F00D3F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6288900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7C1C7985" w14:textId="77777777" w:rsidR="00F432B8" w:rsidRPr="00D7029A" w:rsidRDefault="00F432B8" w:rsidP="00F734AD">
            <w:r w:rsidRPr="00D7029A">
              <w:t xml:space="preserve">week_28 </w:t>
            </w:r>
          </w:p>
        </w:tc>
        <w:tc>
          <w:tcPr>
            <w:tcW w:w="660" w:type="pct"/>
            <w:noWrap/>
            <w:hideMark/>
          </w:tcPr>
          <w:p w14:paraId="6B6EF02E" w14:textId="77777777" w:rsidR="00F432B8" w:rsidRPr="00D7029A" w:rsidRDefault="00F432B8" w:rsidP="00F734AD">
            <w:pPr>
              <w:jc w:val="right"/>
            </w:pPr>
            <w:r w:rsidRPr="00D7029A">
              <w:t>65696</w:t>
            </w:r>
          </w:p>
        </w:tc>
        <w:tc>
          <w:tcPr>
            <w:tcW w:w="556" w:type="pct"/>
            <w:noWrap/>
            <w:hideMark/>
          </w:tcPr>
          <w:p w14:paraId="1A010123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339548E6" w14:textId="77777777" w:rsidR="00F432B8" w:rsidRPr="00D7029A" w:rsidRDefault="00F432B8" w:rsidP="00F734AD">
            <w:r w:rsidRPr="00D7029A">
              <w:t>6</w:t>
            </w:r>
          </w:p>
        </w:tc>
        <w:tc>
          <w:tcPr>
            <w:tcW w:w="675" w:type="pct"/>
            <w:noWrap/>
            <w:hideMark/>
          </w:tcPr>
          <w:p w14:paraId="011A6757" w14:textId="77777777" w:rsidR="00F432B8" w:rsidRPr="00D7029A" w:rsidRDefault="00F432B8" w:rsidP="00F734AD">
            <w:pPr>
              <w:jc w:val="right"/>
            </w:pPr>
            <w:r w:rsidRPr="00D7029A">
              <w:t>101916.7</w:t>
            </w:r>
          </w:p>
        </w:tc>
        <w:tc>
          <w:tcPr>
            <w:tcW w:w="585" w:type="pct"/>
            <w:noWrap/>
            <w:hideMark/>
          </w:tcPr>
          <w:p w14:paraId="6CFB2887" w14:textId="77777777" w:rsidR="00F432B8" w:rsidRPr="00D7029A" w:rsidRDefault="00F432B8" w:rsidP="00F734AD">
            <w:pPr>
              <w:jc w:val="right"/>
            </w:pPr>
            <w:r w:rsidRPr="00D7029A">
              <w:t>5231</w:t>
            </w:r>
          </w:p>
        </w:tc>
        <w:tc>
          <w:tcPr>
            <w:tcW w:w="765" w:type="pct"/>
            <w:noWrap/>
            <w:hideMark/>
          </w:tcPr>
          <w:p w14:paraId="7A4EBE86" w14:textId="77777777" w:rsidR="00F432B8" w:rsidRPr="00D7029A" w:rsidRDefault="00F432B8" w:rsidP="00F734AD">
            <w:pPr>
              <w:jc w:val="right"/>
            </w:pPr>
            <w:r w:rsidRPr="00D7029A">
              <w:t>5580</w:t>
            </w:r>
          </w:p>
        </w:tc>
      </w:tr>
      <w:tr w:rsidR="00F432B8" w:rsidRPr="00D7029A" w14:paraId="45A12C4D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4938F963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29C41A17" w14:textId="77777777" w:rsidR="00F432B8" w:rsidRPr="00D7029A" w:rsidRDefault="00F432B8" w:rsidP="00F734AD">
            <w:r w:rsidRPr="00D7029A">
              <w:t xml:space="preserve">week_29 </w:t>
            </w:r>
          </w:p>
        </w:tc>
        <w:tc>
          <w:tcPr>
            <w:tcW w:w="660" w:type="pct"/>
            <w:noWrap/>
            <w:hideMark/>
          </w:tcPr>
          <w:p w14:paraId="6329B700" w14:textId="77777777" w:rsidR="00F432B8" w:rsidRPr="00D7029A" w:rsidRDefault="00F432B8" w:rsidP="00F734AD">
            <w:pPr>
              <w:jc w:val="right"/>
            </w:pPr>
            <w:r w:rsidRPr="00D7029A">
              <w:t>69768</w:t>
            </w:r>
          </w:p>
        </w:tc>
        <w:tc>
          <w:tcPr>
            <w:tcW w:w="556" w:type="pct"/>
            <w:noWrap/>
            <w:hideMark/>
          </w:tcPr>
          <w:p w14:paraId="525E6240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09EC16A2" w14:textId="77777777" w:rsidR="00F432B8" w:rsidRPr="00D7029A" w:rsidRDefault="00F432B8" w:rsidP="00F734AD">
            <w:r w:rsidRPr="00D7029A">
              <w:t>1</w:t>
            </w:r>
          </w:p>
        </w:tc>
        <w:tc>
          <w:tcPr>
            <w:tcW w:w="675" w:type="pct"/>
            <w:noWrap/>
            <w:hideMark/>
          </w:tcPr>
          <w:p w14:paraId="412CEF1D" w14:textId="77777777" w:rsidR="00F432B8" w:rsidRPr="00D7029A" w:rsidRDefault="00F432B8" w:rsidP="00F734AD">
            <w:pPr>
              <w:jc w:val="right"/>
            </w:pPr>
            <w:r w:rsidRPr="00D7029A">
              <w:t>25508.5</w:t>
            </w:r>
          </w:p>
        </w:tc>
        <w:tc>
          <w:tcPr>
            <w:tcW w:w="585" w:type="pct"/>
            <w:noWrap/>
            <w:hideMark/>
          </w:tcPr>
          <w:p w14:paraId="73DDF017" w14:textId="77777777" w:rsidR="00F432B8" w:rsidRPr="00D7029A" w:rsidRDefault="00F432B8" w:rsidP="00F734AD">
            <w:pPr>
              <w:jc w:val="right"/>
            </w:pPr>
            <w:r w:rsidRPr="00D7029A">
              <w:t>1390</w:t>
            </w:r>
          </w:p>
        </w:tc>
        <w:tc>
          <w:tcPr>
            <w:tcW w:w="765" w:type="pct"/>
            <w:noWrap/>
            <w:hideMark/>
          </w:tcPr>
          <w:p w14:paraId="2450AA47" w14:textId="77777777" w:rsidR="00F432B8" w:rsidRPr="00D7029A" w:rsidRDefault="00F432B8" w:rsidP="00F734AD">
            <w:pPr>
              <w:jc w:val="right"/>
            </w:pPr>
            <w:r w:rsidRPr="00D7029A">
              <w:t>1483</w:t>
            </w:r>
          </w:p>
        </w:tc>
      </w:tr>
      <w:tr w:rsidR="00F432B8" w:rsidRPr="00D7029A" w14:paraId="4F948432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32D5CE3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0E516548" w14:textId="77777777" w:rsidR="00F432B8" w:rsidRPr="00D7029A" w:rsidRDefault="00F432B8" w:rsidP="00F734AD">
            <w:r w:rsidRPr="00D7029A">
              <w:t xml:space="preserve">week_30 </w:t>
            </w:r>
          </w:p>
        </w:tc>
        <w:tc>
          <w:tcPr>
            <w:tcW w:w="660" w:type="pct"/>
            <w:noWrap/>
            <w:hideMark/>
          </w:tcPr>
          <w:p w14:paraId="63A73573" w14:textId="77777777" w:rsidR="00F432B8" w:rsidRPr="00D7029A" w:rsidRDefault="00F432B8" w:rsidP="00F734AD">
            <w:pPr>
              <w:jc w:val="right"/>
            </w:pPr>
            <w:r w:rsidRPr="00D7029A">
              <w:t>69344</w:t>
            </w:r>
          </w:p>
        </w:tc>
        <w:tc>
          <w:tcPr>
            <w:tcW w:w="556" w:type="pct"/>
            <w:noWrap/>
            <w:hideMark/>
          </w:tcPr>
          <w:p w14:paraId="20BA62C2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96B681F" w14:textId="77777777" w:rsidR="00F432B8" w:rsidRPr="00D7029A" w:rsidRDefault="00F432B8" w:rsidP="00F734AD">
            <w:r w:rsidRPr="00D7029A">
              <w:t>12</w:t>
            </w:r>
          </w:p>
        </w:tc>
        <w:tc>
          <w:tcPr>
            <w:tcW w:w="675" w:type="pct"/>
            <w:noWrap/>
            <w:hideMark/>
          </w:tcPr>
          <w:p w14:paraId="18863738" w14:textId="77777777" w:rsidR="00F432B8" w:rsidRPr="00D7029A" w:rsidRDefault="00F432B8" w:rsidP="00F734AD">
            <w:pPr>
              <w:jc w:val="right"/>
            </w:pPr>
            <w:r w:rsidRPr="00D7029A">
              <w:t>26161.6</w:t>
            </w:r>
          </w:p>
        </w:tc>
        <w:tc>
          <w:tcPr>
            <w:tcW w:w="585" w:type="pct"/>
            <w:noWrap/>
            <w:hideMark/>
          </w:tcPr>
          <w:p w14:paraId="70011D88" w14:textId="77777777" w:rsidR="00F432B8" w:rsidRPr="00D7029A" w:rsidRDefault="00F432B8" w:rsidP="00F734AD">
            <w:pPr>
              <w:jc w:val="right"/>
            </w:pPr>
            <w:r w:rsidRPr="00D7029A">
              <w:t>1417</w:t>
            </w:r>
          </w:p>
        </w:tc>
        <w:tc>
          <w:tcPr>
            <w:tcW w:w="765" w:type="pct"/>
            <w:noWrap/>
            <w:hideMark/>
          </w:tcPr>
          <w:p w14:paraId="75D6E177" w14:textId="77777777" w:rsidR="00F432B8" w:rsidRPr="00D7029A" w:rsidRDefault="00F432B8" w:rsidP="00F734AD">
            <w:pPr>
              <w:jc w:val="right"/>
            </w:pPr>
            <w:r w:rsidRPr="00D7029A">
              <w:t>1512</w:t>
            </w:r>
          </w:p>
        </w:tc>
      </w:tr>
      <w:tr w:rsidR="00F432B8" w:rsidRPr="00D7029A" w14:paraId="10DBE059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0FA056A5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1528C1AC" w14:textId="77777777" w:rsidR="00F432B8" w:rsidRPr="00D7029A" w:rsidRDefault="00F432B8" w:rsidP="00F734AD">
            <w:r w:rsidRPr="00D7029A">
              <w:t xml:space="preserve">week_31 </w:t>
            </w:r>
          </w:p>
        </w:tc>
        <w:tc>
          <w:tcPr>
            <w:tcW w:w="660" w:type="pct"/>
            <w:noWrap/>
            <w:hideMark/>
          </w:tcPr>
          <w:p w14:paraId="579AB322" w14:textId="77777777" w:rsidR="00F432B8" w:rsidRPr="00D7029A" w:rsidRDefault="00F432B8" w:rsidP="00F734AD">
            <w:pPr>
              <w:jc w:val="right"/>
            </w:pPr>
            <w:r w:rsidRPr="00D7029A">
              <w:t>67832</w:t>
            </w:r>
          </w:p>
        </w:tc>
        <w:tc>
          <w:tcPr>
            <w:tcW w:w="556" w:type="pct"/>
            <w:noWrap/>
            <w:hideMark/>
          </w:tcPr>
          <w:p w14:paraId="64D6FC69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69E38EA" w14:textId="77777777" w:rsidR="00F432B8" w:rsidRPr="00D7029A" w:rsidRDefault="00F432B8" w:rsidP="00F734AD">
            <w:r w:rsidRPr="00D7029A">
              <w:t>10</w:t>
            </w:r>
          </w:p>
        </w:tc>
        <w:tc>
          <w:tcPr>
            <w:tcW w:w="675" w:type="pct"/>
            <w:noWrap/>
            <w:hideMark/>
          </w:tcPr>
          <w:p w14:paraId="1EFA2AA6" w14:textId="77777777" w:rsidR="00F432B8" w:rsidRPr="00D7029A" w:rsidRDefault="00F432B8" w:rsidP="00F734AD">
            <w:pPr>
              <w:jc w:val="right"/>
            </w:pPr>
            <w:r w:rsidRPr="00D7029A">
              <w:t>67608.4</w:t>
            </w:r>
          </w:p>
        </w:tc>
        <w:tc>
          <w:tcPr>
            <w:tcW w:w="585" w:type="pct"/>
            <w:noWrap/>
            <w:hideMark/>
          </w:tcPr>
          <w:p w14:paraId="7E42DA46" w14:textId="77777777" w:rsidR="00F432B8" w:rsidRPr="00D7029A" w:rsidRDefault="00F432B8" w:rsidP="00F734AD">
            <w:pPr>
              <w:jc w:val="right"/>
            </w:pPr>
            <w:r w:rsidRPr="00D7029A">
              <w:t>3583</w:t>
            </w:r>
          </w:p>
        </w:tc>
        <w:tc>
          <w:tcPr>
            <w:tcW w:w="765" w:type="pct"/>
            <w:noWrap/>
            <w:hideMark/>
          </w:tcPr>
          <w:p w14:paraId="65BCA391" w14:textId="77777777" w:rsidR="00F432B8" w:rsidRPr="00D7029A" w:rsidRDefault="00F432B8" w:rsidP="00F734AD">
            <w:pPr>
              <w:jc w:val="right"/>
            </w:pPr>
            <w:r w:rsidRPr="00D7029A">
              <w:t>3822</w:t>
            </w:r>
          </w:p>
        </w:tc>
      </w:tr>
      <w:tr w:rsidR="00F432B8" w:rsidRPr="00D7029A" w14:paraId="20A3205F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E3A74AC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039AC91F" w14:textId="77777777" w:rsidR="00F432B8" w:rsidRPr="00D7029A" w:rsidRDefault="00F432B8" w:rsidP="00F734AD">
            <w:r w:rsidRPr="00D7029A">
              <w:t xml:space="preserve">week_32 </w:t>
            </w:r>
          </w:p>
        </w:tc>
        <w:tc>
          <w:tcPr>
            <w:tcW w:w="660" w:type="pct"/>
            <w:noWrap/>
            <w:hideMark/>
          </w:tcPr>
          <w:p w14:paraId="64226D8C" w14:textId="77777777" w:rsidR="00F432B8" w:rsidRPr="00D7029A" w:rsidRDefault="00F432B8" w:rsidP="00F734AD">
            <w:pPr>
              <w:jc w:val="right"/>
            </w:pPr>
            <w:r w:rsidRPr="00D7029A">
              <w:t>69720</w:t>
            </w:r>
          </w:p>
        </w:tc>
        <w:tc>
          <w:tcPr>
            <w:tcW w:w="556" w:type="pct"/>
            <w:noWrap/>
            <w:hideMark/>
          </w:tcPr>
          <w:p w14:paraId="17D1720C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910F632" w14:textId="77777777" w:rsidR="00F432B8" w:rsidRPr="00D7029A" w:rsidRDefault="00F432B8" w:rsidP="00F734AD">
            <w:r w:rsidRPr="00D7029A">
              <w:t>9</w:t>
            </w:r>
          </w:p>
        </w:tc>
        <w:tc>
          <w:tcPr>
            <w:tcW w:w="675" w:type="pct"/>
            <w:noWrap/>
            <w:hideMark/>
          </w:tcPr>
          <w:p w14:paraId="7AC1D312" w14:textId="77777777" w:rsidR="00F432B8" w:rsidRPr="00D7029A" w:rsidRDefault="00F432B8" w:rsidP="00F734AD">
            <w:pPr>
              <w:jc w:val="right"/>
            </w:pPr>
            <w:r w:rsidRPr="00D7029A">
              <w:t>41243.5</w:t>
            </w:r>
          </w:p>
        </w:tc>
        <w:tc>
          <w:tcPr>
            <w:tcW w:w="585" w:type="pct"/>
            <w:noWrap/>
            <w:hideMark/>
          </w:tcPr>
          <w:p w14:paraId="78CB63DB" w14:textId="77777777" w:rsidR="00F432B8" w:rsidRPr="00D7029A" w:rsidRDefault="00F432B8" w:rsidP="00F734AD">
            <w:pPr>
              <w:jc w:val="right"/>
            </w:pPr>
            <w:r w:rsidRPr="00D7029A">
              <w:t>2246</w:t>
            </w:r>
          </w:p>
        </w:tc>
        <w:tc>
          <w:tcPr>
            <w:tcW w:w="765" w:type="pct"/>
            <w:noWrap/>
            <w:hideMark/>
          </w:tcPr>
          <w:p w14:paraId="2DC2AE3D" w14:textId="77777777" w:rsidR="00F432B8" w:rsidRPr="00D7029A" w:rsidRDefault="00F432B8" w:rsidP="00F734AD">
            <w:pPr>
              <w:jc w:val="right"/>
            </w:pPr>
            <w:r w:rsidRPr="00D7029A">
              <w:t>2396</w:t>
            </w:r>
          </w:p>
        </w:tc>
      </w:tr>
      <w:tr w:rsidR="00F432B8" w:rsidRPr="00D7029A" w14:paraId="145C627D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D1D978F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634C0185" w14:textId="77777777" w:rsidR="00F432B8" w:rsidRPr="00D7029A" w:rsidRDefault="00F432B8" w:rsidP="00F734AD">
            <w:r w:rsidRPr="00D7029A">
              <w:t xml:space="preserve">week_33 </w:t>
            </w:r>
          </w:p>
        </w:tc>
        <w:tc>
          <w:tcPr>
            <w:tcW w:w="660" w:type="pct"/>
            <w:noWrap/>
            <w:hideMark/>
          </w:tcPr>
          <w:p w14:paraId="75E32A79" w14:textId="77777777" w:rsidR="00F432B8" w:rsidRPr="00D7029A" w:rsidRDefault="00F432B8" w:rsidP="00F734AD">
            <w:pPr>
              <w:jc w:val="right"/>
            </w:pPr>
            <w:r w:rsidRPr="00D7029A">
              <w:t>72344</w:t>
            </w:r>
          </w:p>
        </w:tc>
        <w:tc>
          <w:tcPr>
            <w:tcW w:w="556" w:type="pct"/>
            <w:noWrap/>
            <w:hideMark/>
          </w:tcPr>
          <w:p w14:paraId="26E15806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DFA9F98" w14:textId="77777777" w:rsidR="00F432B8" w:rsidRPr="00D7029A" w:rsidRDefault="00F432B8" w:rsidP="00F734AD">
            <w:r w:rsidRPr="00D7029A">
              <w:t>8</w:t>
            </w:r>
          </w:p>
        </w:tc>
        <w:tc>
          <w:tcPr>
            <w:tcW w:w="675" w:type="pct"/>
            <w:noWrap/>
            <w:hideMark/>
          </w:tcPr>
          <w:p w14:paraId="02C953A7" w14:textId="77777777" w:rsidR="00F432B8" w:rsidRPr="00D7029A" w:rsidRDefault="00F432B8" w:rsidP="00F734AD">
            <w:pPr>
              <w:jc w:val="right"/>
            </w:pPr>
            <w:r w:rsidRPr="00D7029A">
              <w:t>74917.6</w:t>
            </w:r>
          </w:p>
        </w:tc>
        <w:tc>
          <w:tcPr>
            <w:tcW w:w="585" w:type="pct"/>
            <w:noWrap/>
            <w:hideMark/>
          </w:tcPr>
          <w:p w14:paraId="009AE173" w14:textId="77777777" w:rsidR="00F432B8" w:rsidRPr="00D7029A" w:rsidRDefault="00F432B8" w:rsidP="00F734AD">
            <w:pPr>
              <w:jc w:val="right"/>
            </w:pPr>
            <w:r w:rsidRPr="00D7029A">
              <w:t>4234</w:t>
            </w:r>
          </w:p>
        </w:tc>
        <w:tc>
          <w:tcPr>
            <w:tcW w:w="765" w:type="pct"/>
            <w:noWrap/>
            <w:hideMark/>
          </w:tcPr>
          <w:p w14:paraId="50C79999" w14:textId="77777777" w:rsidR="00F432B8" w:rsidRPr="00D7029A" w:rsidRDefault="00F432B8" w:rsidP="00F734AD">
            <w:pPr>
              <w:jc w:val="right"/>
            </w:pPr>
            <w:r w:rsidRPr="00D7029A">
              <w:t>4517</w:t>
            </w:r>
          </w:p>
        </w:tc>
      </w:tr>
      <w:tr w:rsidR="00F432B8" w:rsidRPr="00D7029A" w14:paraId="25F2C8FC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73B08F6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6ED39E01" w14:textId="77777777" w:rsidR="00F432B8" w:rsidRPr="00D7029A" w:rsidRDefault="00F432B8" w:rsidP="00F734AD">
            <w:r w:rsidRPr="00D7029A">
              <w:t xml:space="preserve">week_34 </w:t>
            </w:r>
          </w:p>
        </w:tc>
        <w:tc>
          <w:tcPr>
            <w:tcW w:w="660" w:type="pct"/>
            <w:noWrap/>
            <w:hideMark/>
          </w:tcPr>
          <w:p w14:paraId="476187FF" w14:textId="77777777" w:rsidR="00F432B8" w:rsidRPr="00D7029A" w:rsidRDefault="00F432B8" w:rsidP="00F734AD">
            <w:pPr>
              <w:jc w:val="right"/>
            </w:pPr>
            <w:r w:rsidRPr="00D7029A">
              <w:t>70360</w:t>
            </w:r>
          </w:p>
        </w:tc>
        <w:tc>
          <w:tcPr>
            <w:tcW w:w="556" w:type="pct"/>
            <w:noWrap/>
            <w:hideMark/>
          </w:tcPr>
          <w:p w14:paraId="03AB103E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49ABC64" w14:textId="77777777" w:rsidR="00F432B8" w:rsidRPr="00D7029A" w:rsidRDefault="00F432B8" w:rsidP="00F734AD">
            <w:r w:rsidRPr="00D7029A">
              <w:t>5</w:t>
            </w:r>
          </w:p>
        </w:tc>
        <w:tc>
          <w:tcPr>
            <w:tcW w:w="675" w:type="pct"/>
            <w:noWrap/>
            <w:hideMark/>
          </w:tcPr>
          <w:p w14:paraId="4F3A2610" w14:textId="77777777" w:rsidR="00F432B8" w:rsidRPr="00D7029A" w:rsidRDefault="00F432B8" w:rsidP="00F734AD">
            <w:pPr>
              <w:jc w:val="right"/>
            </w:pPr>
            <w:r w:rsidRPr="00D7029A">
              <w:t>67916.6</w:t>
            </w:r>
          </w:p>
        </w:tc>
        <w:tc>
          <w:tcPr>
            <w:tcW w:w="585" w:type="pct"/>
            <w:noWrap/>
            <w:hideMark/>
          </w:tcPr>
          <w:p w14:paraId="04D31692" w14:textId="77777777" w:rsidR="00F432B8" w:rsidRPr="00D7029A" w:rsidRDefault="00F432B8" w:rsidP="00F734AD">
            <w:pPr>
              <w:jc w:val="right"/>
            </w:pPr>
            <w:r w:rsidRPr="00D7029A">
              <w:t>3733</w:t>
            </w:r>
          </w:p>
        </w:tc>
        <w:tc>
          <w:tcPr>
            <w:tcW w:w="765" w:type="pct"/>
            <w:noWrap/>
            <w:hideMark/>
          </w:tcPr>
          <w:p w14:paraId="3115A1F4" w14:textId="77777777" w:rsidR="00F432B8" w:rsidRPr="00D7029A" w:rsidRDefault="00F432B8" w:rsidP="00F734AD">
            <w:pPr>
              <w:jc w:val="right"/>
            </w:pPr>
            <w:r w:rsidRPr="00D7029A">
              <w:t>3982</w:t>
            </w:r>
          </w:p>
        </w:tc>
      </w:tr>
      <w:tr w:rsidR="00F432B8" w:rsidRPr="00D7029A" w14:paraId="1CB24AAE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6E153FFD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4044C1F3" w14:textId="77777777" w:rsidR="00F432B8" w:rsidRPr="00D7029A" w:rsidRDefault="00F432B8" w:rsidP="00F734AD">
            <w:r w:rsidRPr="00D7029A">
              <w:t xml:space="preserve">week_35 </w:t>
            </w:r>
          </w:p>
        </w:tc>
        <w:tc>
          <w:tcPr>
            <w:tcW w:w="660" w:type="pct"/>
            <w:noWrap/>
            <w:hideMark/>
          </w:tcPr>
          <w:p w14:paraId="28D1567A" w14:textId="77777777" w:rsidR="00F432B8" w:rsidRPr="00D7029A" w:rsidRDefault="00F432B8" w:rsidP="00F734AD">
            <w:pPr>
              <w:jc w:val="right"/>
            </w:pPr>
            <w:r w:rsidRPr="00D7029A">
              <w:t>69728</w:t>
            </w:r>
          </w:p>
        </w:tc>
        <w:tc>
          <w:tcPr>
            <w:tcW w:w="556" w:type="pct"/>
            <w:noWrap/>
            <w:hideMark/>
          </w:tcPr>
          <w:p w14:paraId="01EF5FF0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74036F4" w14:textId="77777777" w:rsidR="00F432B8" w:rsidRPr="00D7029A" w:rsidRDefault="00F432B8" w:rsidP="00F734AD">
            <w:r w:rsidRPr="00D7029A">
              <w:t>2</w:t>
            </w:r>
          </w:p>
        </w:tc>
        <w:tc>
          <w:tcPr>
            <w:tcW w:w="675" w:type="pct"/>
            <w:noWrap/>
            <w:hideMark/>
          </w:tcPr>
          <w:p w14:paraId="55891465" w14:textId="77777777" w:rsidR="00F432B8" w:rsidRPr="00D7029A" w:rsidRDefault="00F432B8" w:rsidP="00F734AD">
            <w:pPr>
              <w:jc w:val="right"/>
            </w:pPr>
            <w:r w:rsidRPr="00D7029A">
              <w:t>28756.4</w:t>
            </w:r>
          </w:p>
        </w:tc>
        <w:tc>
          <w:tcPr>
            <w:tcW w:w="585" w:type="pct"/>
            <w:noWrap/>
            <w:hideMark/>
          </w:tcPr>
          <w:p w14:paraId="06E04ACD" w14:textId="77777777" w:rsidR="00F432B8" w:rsidRPr="00D7029A" w:rsidRDefault="00F432B8" w:rsidP="00F734AD">
            <w:pPr>
              <w:jc w:val="right"/>
            </w:pPr>
            <w:r w:rsidRPr="00D7029A">
              <w:t>1567</w:t>
            </w:r>
          </w:p>
        </w:tc>
        <w:tc>
          <w:tcPr>
            <w:tcW w:w="765" w:type="pct"/>
            <w:noWrap/>
            <w:hideMark/>
          </w:tcPr>
          <w:p w14:paraId="65A2415C" w14:textId="77777777" w:rsidR="00F432B8" w:rsidRPr="00D7029A" w:rsidRDefault="00F432B8" w:rsidP="00F734AD">
            <w:pPr>
              <w:jc w:val="right"/>
            </w:pPr>
            <w:r w:rsidRPr="00D7029A">
              <w:t>1671</w:t>
            </w:r>
          </w:p>
        </w:tc>
      </w:tr>
      <w:tr w:rsidR="00F432B8" w:rsidRPr="00D7029A" w14:paraId="5FC88379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7EE7AA08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1872F749" w14:textId="77777777" w:rsidR="00F432B8" w:rsidRPr="00D7029A" w:rsidRDefault="00F432B8" w:rsidP="00F734AD">
            <w:r w:rsidRPr="00D7029A">
              <w:t xml:space="preserve">week_36 </w:t>
            </w:r>
          </w:p>
        </w:tc>
        <w:tc>
          <w:tcPr>
            <w:tcW w:w="660" w:type="pct"/>
            <w:noWrap/>
            <w:hideMark/>
          </w:tcPr>
          <w:p w14:paraId="0D856119" w14:textId="77777777" w:rsidR="00F432B8" w:rsidRPr="00D7029A" w:rsidRDefault="00F432B8" w:rsidP="00F734AD">
            <w:pPr>
              <w:jc w:val="right"/>
            </w:pPr>
            <w:r w:rsidRPr="00D7029A">
              <w:t>76360</w:t>
            </w:r>
          </w:p>
        </w:tc>
        <w:tc>
          <w:tcPr>
            <w:tcW w:w="556" w:type="pct"/>
            <w:noWrap/>
            <w:hideMark/>
          </w:tcPr>
          <w:p w14:paraId="50EAAAB0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5A2FB07" w14:textId="77777777" w:rsidR="00F432B8" w:rsidRPr="00D7029A" w:rsidRDefault="00F432B8" w:rsidP="00F734AD">
            <w:r w:rsidRPr="00D7029A">
              <w:t>3</w:t>
            </w:r>
          </w:p>
        </w:tc>
        <w:tc>
          <w:tcPr>
            <w:tcW w:w="675" w:type="pct"/>
            <w:noWrap/>
            <w:hideMark/>
          </w:tcPr>
          <w:p w14:paraId="68851442" w14:textId="77777777" w:rsidR="00F432B8" w:rsidRPr="00D7029A" w:rsidRDefault="00F432B8" w:rsidP="00F734AD">
            <w:pPr>
              <w:jc w:val="right"/>
            </w:pPr>
            <w:r w:rsidRPr="00D7029A">
              <w:t>18587.6</w:t>
            </w:r>
          </w:p>
        </w:tc>
        <w:tc>
          <w:tcPr>
            <w:tcW w:w="585" w:type="pct"/>
            <w:noWrap/>
            <w:hideMark/>
          </w:tcPr>
          <w:p w14:paraId="54670436" w14:textId="77777777" w:rsidR="00F432B8" w:rsidRPr="00D7029A" w:rsidRDefault="00F432B8" w:rsidP="00F734AD">
            <w:pPr>
              <w:jc w:val="right"/>
            </w:pPr>
            <w:r w:rsidRPr="00D7029A">
              <w:t>1109</w:t>
            </w:r>
          </w:p>
        </w:tc>
        <w:tc>
          <w:tcPr>
            <w:tcW w:w="765" w:type="pct"/>
            <w:noWrap/>
            <w:hideMark/>
          </w:tcPr>
          <w:p w14:paraId="0F197C76" w14:textId="77777777" w:rsidR="00F432B8" w:rsidRPr="00D7029A" w:rsidRDefault="00F432B8" w:rsidP="00F734AD">
            <w:pPr>
              <w:jc w:val="right"/>
            </w:pPr>
            <w:r w:rsidRPr="00D7029A">
              <w:t>1183</w:t>
            </w:r>
          </w:p>
        </w:tc>
      </w:tr>
      <w:tr w:rsidR="00F432B8" w:rsidRPr="00D7029A" w14:paraId="1654DB5C" w14:textId="77777777" w:rsidTr="00895967">
        <w:trPr>
          <w:trHeight w:val="204"/>
        </w:trPr>
        <w:tc>
          <w:tcPr>
            <w:tcW w:w="587" w:type="pct"/>
            <w:vMerge/>
            <w:noWrap/>
            <w:hideMark/>
          </w:tcPr>
          <w:p w14:paraId="2A68932C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08E2CD23" w14:textId="77777777" w:rsidR="00F432B8" w:rsidRPr="00D7029A" w:rsidRDefault="00F432B8" w:rsidP="00F734AD">
            <w:r w:rsidRPr="00D7029A">
              <w:t xml:space="preserve">week_37 </w:t>
            </w:r>
          </w:p>
        </w:tc>
        <w:tc>
          <w:tcPr>
            <w:tcW w:w="660" w:type="pct"/>
            <w:noWrap/>
            <w:hideMark/>
          </w:tcPr>
          <w:p w14:paraId="7FE47C7F" w14:textId="77777777" w:rsidR="00F432B8" w:rsidRPr="00D7029A" w:rsidRDefault="00F432B8" w:rsidP="00F734AD">
            <w:pPr>
              <w:jc w:val="right"/>
            </w:pPr>
            <w:r w:rsidRPr="00D7029A">
              <w:t>74736</w:t>
            </w:r>
          </w:p>
        </w:tc>
        <w:tc>
          <w:tcPr>
            <w:tcW w:w="556" w:type="pct"/>
            <w:noWrap/>
            <w:hideMark/>
          </w:tcPr>
          <w:p w14:paraId="7B890A98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368702A" w14:textId="77777777" w:rsidR="00F432B8" w:rsidRPr="00D7029A" w:rsidRDefault="00F432B8" w:rsidP="00F734AD">
            <w:r w:rsidRPr="00D7029A">
              <w:t>5</w:t>
            </w:r>
          </w:p>
        </w:tc>
        <w:tc>
          <w:tcPr>
            <w:tcW w:w="675" w:type="pct"/>
            <w:noWrap/>
            <w:hideMark/>
          </w:tcPr>
          <w:p w14:paraId="68A3DA57" w14:textId="77777777" w:rsidR="00F432B8" w:rsidRPr="00D7029A" w:rsidRDefault="00F432B8" w:rsidP="00F734AD">
            <w:pPr>
              <w:jc w:val="right"/>
            </w:pPr>
            <w:r w:rsidRPr="00D7029A">
              <w:t>25246.4</w:t>
            </w:r>
          </w:p>
        </w:tc>
        <w:tc>
          <w:tcPr>
            <w:tcW w:w="585" w:type="pct"/>
            <w:noWrap/>
            <w:hideMark/>
          </w:tcPr>
          <w:p w14:paraId="70FC28B3" w14:textId="77777777" w:rsidR="00F432B8" w:rsidRPr="00D7029A" w:rsidRDefault="00F432B8" w:rsidP="00F734AD">
            <w:pPr>
              <w:jc w:val="right"/>
            </w:pPr>
            <w:r w:rsidRPr="00D7029A">
              <w:t>1474</w:t>
            </w:r>
          </w:p>
        </w:tc>
        <w:tc>
          <w:tcPr>
            <w:tcW w:w="765" w:type="pct"/>
            <w:noWrap/>
            <w:hideMark/>
          </w:tcPr>
          <w:p w14:paraId="14B246DA" w14:textId="77777777" w:rsidR="00F432B8" w:rsidRPr="00D7029A" w:rsidRDefault="00F432B8" w:rsidP="00F734AD">
            <w:pPr>
              <w:jc w:val="right"/>
            </w:pPr>
            <w:r w:rsidRPr="00D7029A">
              <w:t>1572</w:t>
            </w:r>
          </w:p>
        </w:tc>
      </w:tr>
      <w:tr w:rsidR="00F432B8" w:rsidRPr="00D7029A" w14:paraId="7BB8F1D6" w14:textId="77777777" w:rsidTr="00895967">
        <w:trPr>
          <w:trHeight w:val="204"/>
        </w:trPr>
        <w:tc>
          <w:tcPr>
            <w:tcW w:w="587" w:type="pct"/>
            <w:vMerge/>
            <w:tcBorders>
              <w:bottom w:val="single" w:sz="4" w:space="0" w:color="auto"/>
            </w:tcBorders>
            <w:noWrap/>
            <w:hideMark/>
          </w:tcPr>
          <w:p w14:paraId="50701ACF" w14:textId="77777777" w:rsidR="00F432B8" w:rsidRPr="00D7029A" w:rsidRDefault="00F432B8" w:rsidP="00F734AD"/>
        </w:tc>
        <w:tc>
          <w:tcPr>
            <w:tcW w:w="611" w:type="pct"/>
            <w:tcBorders>
              <w:bottom w:val="single" w:sz="4" w:space="0" w:color="auto"/>
            </w:tcBorders>
            <w:noWrap/>
            <w:hideMark/>
          </w:tcPr>
          <w:p w14:paraId="77C14E7D" w14:textId="77777777" w:rsidR="00F432B8" w:rsidRPr="00D7029A" w:rsidRDefault="00F432B8" w:rsidP="00F734AD">
            <w:r w:rsidRPr="00D7029A">
              <w:t xml:space="preserve">week_38 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hideMark/>
          </w:tcPr>
          <w:p w14:paraId="4DED02B4" w14:textId="77777777" w:rsidR="00F432B8" w:rsidRPr="00D7029A" w:rsidRDefault="00F432B8" w:rsidP="00F734AD">
            <w:pPr>
              <w:jc w:val="right"/>
            </w:pPr>
            <w:r w:rsidRPr="00D7029A">
              <w:t>80416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188D7F72" w14:textId="77777777" w:rsidR="00F432B8" w:rsidRPr="00D7029A" w:rsidRDefault="00F432B8" w:rsidP="00F734AD"/>
        </w:tc>
        <w:tc>
          <w:tcPr>
            <w:tcW w:w="561" w:type="pct"/>
            <w:tcBorders>
              <w:bottom w:val="single" w:sz="4" w:space="0" w:color="auto"/>
            </w:tcBorders>
            <w:noWrap/>
            <w:hideMark/>
          </w:tcPr>
          <w:p w14:paraId="075EF9E8" w14:textId="77777777" w:rsidR="00F432B8" w:rsidRPr="00D7029A" w:rsidRDefault="00F432B8" w:rsidP="00F734AD">
            <w:r w:rsidRPr="00D7029A">
              <w:t>5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noWrap/>
            <w:hideMark/>
          </w:tcPr>
          <w:p w14:paraId="61A5E350" w14:textId="77777777" w:rsidR="00F432B8" w:rsidRPr="00D7029A" w:rsidRDefault="00F432B8" w:rsidP="00F734AD">
            <w:pPr>
              <w:jc w:val="right"/>
            </w:pPr>
            <w:r w:rsidRPr="00D7029A">
              <w:t>93245.2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noWrap/>
            <w:hideMark/>
          </w:tcPr>
          <w:p w14:paraId="340E7072" w14:textId="77777777" w:rsidR="00F432B8" w:rsidRPr="00D7029A" w:rsidRDefault="00F432B8" w:rsidP="00F734AD">
            <w:pPr>
              <w:jc w:val="right"/>
            </w:pPr>
            <w:r w:rsidRPr="00D7029A">
              <w:t>5858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noWrap/>
            <w:hideMark/>
          </w:tcPr>
          <w:p w14:paraId="28FC8CF9" w14:textId="77777777" w:rsidR="00F432B8" w:rsidRPr="00D7029A" w:rsidRDefault="00F432B8" w:rsidP="00F734AD">
            <w:pPr>
              <w:jc w:val="right"/>
            </w:pPr>
            <w:r w:rsidRPr="00D7029A">
              <w:t>6249</w:t>
            </w:r>
          </w:p>
        </w:tc>
      </w:tr>
      <w:tr w:rsidR="00F432B8" w:rsidRPr="00D7029A" w14:paraId="09442002" w14:textId="77777777" w:rsidTr="00895967">
        <w:trPr>
          <w:trHeight w:val="378"/>
        </w:trPr>
        <w:tc>
          <w:tcPr>
            <w:tcW w:w="58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122A697" w14:textId="77777777" w:rsidR="00F432B8" w:rsidRPr="00D7029A" w:rsidRDefault="00F432B8" w:rsidP="00F734AD">
            <w:r w:rsidRPr="00D7029A">
              <w:t>Bulbula*</w:t>
            </w:r>
          </w:p>
        </w:tc>
        <w:tc>
          <w:tcPr>
            <w:tcW w:w="611" w:type="pct"/>
            <w:tcBorders>
              <w:top w:val="single" w:sz="4" w:space="0" w:color="auto"/>
            </w:tcBorders>
            <w:noWrap/>
            <w:hideMark/>
          </w:tcPr>
          <w:p w14:paraId="295DAE79" w14:textId="77777777" w:rsidR="00F432B8" w:rsidRPr="00D7029A" w:rsidRDefault="00F432B8" w:rsidP="00F734AD">
            <w:r w:rsidRPr="00D7029A">
              <w:t xml:space="preserve">week_1 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hideMark/>
          </w:tcPr>
          <w:p w14:paraId="09FB139B" w14:textId="77777777" w:rsidR="00F432B8" w:rsidRPr="00D7029A" w:rsidRDefault="00F432B8" w:rsidP="00F734AD">
            <w:pPr>
              <w:jc w:val="right"/>
            </w:pPr>
            <w:r w:rsidRPr="00D7029A">
              <w:t>44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002BD068" w14:textId="77777777" w:rsidR="00F432B8" w:rsidRPr="00D7029A" w:rsidRDefault="00F432B8" w:rsidP="00F734AD">
            <w:r w:rsidRPr="00D7029A">
              <w:t>34000</w:t>
            </w:r>
          </w:p>
        </w:tc>
        <w:tc>
          <w:tcPr>
            <w:tcW w:w="561" w:type="pct"/>
            <w:tcBorders>
              <w:top w:val="single" w:sz="4" w:space="0" w:color="auto"/>
            </w:tcBorders>
            <w:noWrap/>
            <w:hideMark/>
          </w:tcPr>
          <w:p w14:paraId="2BE6CC42" w14:textId="77777777" w:rsidR="00F432B8" w:rsidRPr="00D7029A" w:rsidRDefault="00F432B8" w:rsidP="00F734AD">
            <w:r w:rsidRPr="00D7029A">
              <w:t>79</w:t>
            </w:r>
          </w:p>
        </w:tc>
        <w:tc>
          <w:tcPr>
            <w:tcW w:w="675" w:type="pct"/>
            <w:tcBorders>
              <w:top w:val="single" w:sz="4" w:space="0" w:color="auto"/>
            </w:tcBorders>
            <w:noWrap/>
            <w:hideMark/>
          </w:tcPr>
          <w:p w14:paraId="5036D116" w14:textId="77777777" w:rsidR="00F432B8" w:rsidRPr="00D7029A" w:rsidRDefault="00F432B8" w:rsidP="00F734AD">
            <w:pPr>
              <w:jc w:val="right"/>
            </w:pPr>
            <w:r w:rsidRPr="00D7029A">
              <w:t>12518.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6200260C" w14:textId="77777777" w:rsidR="00F432B8" w:rsidRPr="00D7029A" w:rsidRDefault="00F432B8" w:rsidP="00F734AD">
            <w:pPr>
              <w:jc w:val="right"/>
            </w:pPr>
            <w:r w:rsidRPr="00D7029A">
              <w:t>4</w:t>
            </w:r>
          </w:p>
        </w:tc>
        <w:tc>
          <w:tcPr>
            <w:tcW w:w="765" w:type="pct"/>
            <w:tcBorders>
              <w:top w:val="single" w:sz="4" w:space="0" w:color="auto"/>
            </w:tcBorders>
            <w:noWrap/>
            <w:hideMark/>
          </w:tcPr>
          <w:p w14:paraId="3AC095EB" w14:textId="77777777" w:rsidR="00F432B8" w:rsidRPr="00D7029A" w:rsidRDefault="00F432B8" w:rsidP="00F734AD">
            <w:pPr>
              <w:jc w:val="right"/>
            </w:pPr>
            <w:r w:rsidRPr="00D7029A">
              <w:t>5</w:t>
            </w:r>
          </w:p>
        </w:tc>
      </w:tr>
      <w:tr w:rsidR="00F432B8" w:rsidRPr="00D7029A" w14:paraId="7F69D184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158C92B8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4CE553D7" w14:textId="77777777" w:rsidR="00F432B8" w:rsidRPr="00D7029A" w:rsidRDefault="00F432B8" w:rsidP="00F734AD">
            <w:r w:rsidRPr="00D7029A">
              <w:t xml:space="preserve">week_2 </w:t>
            </w:r>
          </w:p>
        </w:tc>
        <w:tc>
          <w:tcPr>
            <w:tcW w:w="660" w:type="pct"/>
            <w:noWrap/>
            <w:hideMark/>
          </w:tcPr>
          <w:p w14:paraId="14CE4563" w14:textId="77777777" w:rsidR="00F432B8" w:rsidRPr="00D7029A" w:rsidRDefault="00F432B8" w:rsidP="00F734AD">
            <w:pPr>
              <w:jc w:val="right"/>
            </w:pPr>
            <w:r w:rsidRPr="00D7029A">
              <w:t>524.25</w:t>
            </w:r>
          </w:p>
        </w:tc>
        <w:tc>
          <w:tcPr>
            <w:tcW w:w="556" w:type="pct"/>
            <w:noWrap/>
            <w:hideMark/>
          </w:tcPr>
          <w:p w14:paraId="4848981E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40096BC" w14:textId="77777777" w:rsidR="00F432B8" w:rsidRPr="00D7029A" w:rsidRDefault="00F432B8" w:rsidP="00F734AD">
            <w:r w:rsidRPr="00D7029A">
              <w:t>60</w:t>
            </w:r>
          </w:p>
        </w:tc>
        <w:tc>
          <w:tcPr>
            <w:tcW w:w="675" w:type="pct"/>
            <w:noWrap/>
            <w:hideMark/>
          </w:tcPr>
          <w:p w14:paraId="45A369FC" w14:textId="77777777" w:rsidR="00F432B8" w:rsidRPr="00D7029A" w:rsidRDefault="00F432B8" w:rsidP="00F734AD">
            <w:pPr>
              <w:jc w:val="right"/>
            </w:pPr>
            <w:r w:rsidRPr="00D7029A">
              <w:t>35535.7</w:t>
            </w:r>
          </w:p>
        </w:tc>
        <w:tc>
          <w:tcPr>
            <w:tcW w:w="585" w:type="pct"/>
            <w:noWrap/>
            <w:hideMark/>
          </w:tcPr>
          <w:p w14:paraId="2925D186" w14:textId="77777777" w:rsidR="00F432B8" w:rsidRPr="00D7029A" w:rsidRDefault="00F432B8" w:rsidP="00F734AD">
            <w:pPr>
              <w:jc w:val="right"/>
            </w:pPr>
            <w:r w:rsidRPr="00D7029A">
              <w:t>15</w:t>
            </w:r>
          </w:p>
        </w:tc>
        <w:tc>
          <w:tcPr>
            <w:tcW w:w="765" w:type="pct"/>
            <w:noWrap/>
            <w:hideMark/>
          </w:tcPr>
          <w:p w14:paraId="2AE3C784" w14:textId="77777777" w:rsidR="00F432B8" w:rsidRPr="00D7029A" w:rsidRDefault="00F432B8" w:rsidP="00F734AD">
            <w:pPr>
              <w:jc w:val="right"/>
            </w:pPr>
            <w:r w:rsidRPr="00D7029A">
              <w:t>15</w:t>
            </w:r>
          </w:p>
        </w:tc>
      </w:tr>
      <w:tr w:rsidR="00F432B8" w:rsidRPr="00D7029A" w14:paraId="44E1BEBF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1997A87F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6A27C70F" w14:textId="77777777" w:rsidR="00F432B8" w:rsidRPr="00D7029A" w:rsidRDefault="00F432B8" w:rsidP="00F734AD">
            <w:r w:rsidRPr="00D7029A">
              <w:t xml:space="preserve">week_3 </w:t>
            </w:r>
          </w:p>
        </w:tc>
        <w:tc>
          <w:tcPr>
            <w:tcW w:w="660" w:type="pct"/>
            <w:noWrap/>
            <w:hideMark/>
          </w:tcPr>
          <w:p w14:paraId="130C69C3" w14:textId="77777777" w:rsidR="00F432B8" w:rsidRPr="00D7029A" w:rsidRDefault="00F432B8" w:rsidP="00F734AD">
            <w:pPr>
              <w:jc w:val="right"/>
            </w:pPr>
            <w:r w:rsidRPr="00D7029A">
              <w:t>459.5</w:t>
            </w:r>
          </w:p>
        </w:tc>
        <w:tc>
          <w:tcPr>
            <w:tcW w:w="556" w:type="pct"/>
            <w:noWrap/>
            <w:hideMark/>
          </w:tcPr>
          <w:p w14:paraId="5E42131D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7E41EFF" w14:textId="77777777" w:rsidR="00F432B8" w:rsidRPr="00D7029A" w:rsidRDefault="00F432B8" w:rsidP="00F734AD">
            <w:r w:rsidRPr="00D7029A">
              <w:t>95</w:t>
            </w:r>
          </w:p>
        </w:tc>
        <w:tc>
          <w:tcPr>
            <w:tcW w:w="675" w:type="pct"/>
            <w:noWrap/>
            <w:hideMark/>
          </w:tcPr>
          <w:p w14:paraId="7585DFD8" w14:textId="77777777" w:rsidR="00F432B8" w:rsidRPr="00D7029A" w:rsidRDefault="00F432B8" w:rsidP="00F734AD">
            <w:pPr>
              <w:jc w:val="right"/>
            </w:pPr>
            <w:r w:rsidRPr="00D7029A">
              <w:t>244059.4</w:t>
            </w:r>
          </w:p>
        </w:tc>
        <w:tc>
          <w:tcPr>
            <w:tcW w:w="585" w:type="pct"/>
            <w:noWrap/>
            <w:hideMark/>
          </w:tcPr>
          <w:p w14:paraId="2BE95F0D" w14:textId="77777777" w:rsidR="00F432B8" w:rsidRPr="00D7029A" w:rsidRDefault="00F432B8" w:rsidP="00F734AD">
            <w:pPr>
              <w:jc w:val="right"/>
            </w:pPr>
            <w:r w:rsidRPr="00D7029A">
              <w:t>95</w:t>
            </w:r>
          </w:p>
        </w:tc>
        <w:tc>
          <w:tcPr>
            <w:tcW w:w="765" w:type="pct"/>
            <w:noWrap/>
            <w:hideMark/>
          </w:tcPr>
          <w:p w14:paraId="32F039AF" w14:textId="77777777" w:rsidR="00F432B8" w:rsidRPr="00D7029A" w:rsidRDefault="00F432B8" w:rsidP="00F734AD">
            <w:pPr>
              <w:jc w:val="right"/>
            </w:pPr>
            <w:r w:rsidRPr="00D7029A">
              <w:t>101</w:t>
            </w:r>
          </w:p>
        </w:tc>
      </w:tr>
      <w:tr w:rsidR="00F432B8" w:rsidRPr="00D7029A" w14:paraId="53A8171B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35F8CDD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23ABCE35" w14:textId="77777777" w:rsidR="00F432B8" w:rsidRPr="00D7029A" w:rsidRDefault="00F432B8" w:rsidP="00F734AD">
            <w:r w:rsidRPr="00D7029A">
              <w:t xml:space="preserve">week_4 </w:t>
            </w:r>
          </w:p>
        </w:tc>
        <w:tc>
          <w:tcPr>
            <w:tcW w:w="660" w:type="pct"/>
            <w:noWrap/>
            <w:hideMark/>
          </w:tcPr>
          <w:p w14:paraId="11128B84" w14:textId="77777777" w:rsidR="00F432B8" w:rsidRPr="00D7029A" w:rsidRDefault="00F432B8" w:rsidP="00F734AD">
            <w:pPr>
              <w:jc w:val="right"/>
            </w:pPr>
            <w:r w:rsidRPr="00D7029A">
              <w:t>388</w:t>
            </w:r>
          </w:p>
        </w:tc>
        <w:tc>
          <w:tcPr>
            <w:tcW w:w="556" w:type="pct"/>
            <w:noWrap/>
            <w:hideMark/>
          </w:tcPr>
          <w:p w14:paraId="0F7F0CA4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1814A036" w14:textId="77777777" w:rsidR="00F432B8" w:rsidRPr="00D7029A" w:rsidRDefault="00F432B8" w:rsidP="00F734AD">
            <w:r w:rsidRPr="00D7029A">
              <w:t>83</w:t>
            </w:r>
          </w:p>
        </w:tc>
        <w:tc>
          <w:tcPr>
            <w:tcW w:w="675" w:type="pct"/>
            <w:noWrap/>
            <w:hideMark/>
          </w:tcPr>
          <w:p w14:paraId="6A52E6AB" w14:textId="77777777" w:rsidR="00F432B8" w:rsidRPr="00D7029A" w:rsidRDefault="00F432B8" w:rsidP="00F734AD">
            <w:pPr>
              <w:jc w:val="right"/>
            </w:pPr>
            <w:r w:rsidRPr="00D7029A">
              <w:t>523255.8</w:t>
            </w:r>
          </w:p>
        </w:tc>
        <w:tc>
          <w:tcPr>
            <w:tcW w:w="585" w:type="pct"/>
            <w:noWrap/>
            <w:hideMark/>
          </w:tcPr>
          <w:p w14:paraId="09683106" w14:textId="77777777" w:rsidR="00F432B8" w:rsidRPr="00D7029A" w:rsidRDefault="00F432B8" w:rsidP="00F734AD">
            <w:pPr>
              <w:jc w:val="right"/>
            </w:pPr>
            <w:r w:rsidRPr="00D7029A">
              <w:t>171</w:t>
            </w:r>
          </w:p>
        </w:tc>
        <w:tc>
          <w:tcPr>
            <w:tcW w:w="765" w:type="pct"/>
            <w:noWrap/>
            <w:hideMark/>
          </w:tcPr>
          <w:p w14:paraId="7D2D732A" w14:textId="77777777" w:rsidR="00F432B8" w:rsidRPr="00D7029A" w:rsidRDefault="00F432B8" w:rsidP="00F734AD">
            <w:pPr>
              <w:jc w:val="right"/>
            </w:pPr>
            <w:r w:rsidRPr="00D7029A">
              <w:t>182</w:t>
            </w:r>
          </w:p>
        </w:tc>
      </w:tr>
      <w:tr w:rsidR="00F432B8" w:rsidRPr="00D7029A" w14:paraId="034FD392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728B4298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6386AE9D" w14:textId="77777777" w:rsidR="00F432B8" w:rsidRPr="00D7029A" w:rsidRDefault="00F432B8" w:rsidP="00F734AD">
            <w:r w:rsidRPr="00D7029A">
              <w:t xml:space="preserve">week_5 </w:t>
            </w:r>
          </w:p>
        </w:tc>
        <w:tc>
          <w:tcPr>
            <w:tcW w:w="660" w:type="pct"/>
            <w:noWrap/>
            <w:hideMark/>
          </w:tcPr>
          <w:p w14:paraId="40E59E5E" w14:textId="77777777" w:rsidR="00F432B8" w:rsidRPr="00D7029A" w:rsidRDefault="00F432B8" w:rsidP="00F734AD">
            <w:pPr>
              <w:jc w:val="right"/>
            </w:pPr>
            <w:r w:rsidRPr="00D7029A">
              <w:t>340.5</w:t>
            </w:r>
          </w:p>
        </w:tc>
        <w:tc>
          <w:tcPr>
            <w:tcW w:w="556" w:type="pct"/>
            <w:noWrap/>
            <w:hideMark/>
          </w:tcPr>
          <w:p w14:paraId="43F9541D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4F1CBFD1" w14:textId="77777777" w:rsidR="00F432B8" w:rsidRPr="00D7029A" w:rsidRDefault="00F432B8" w:rsidP="00F734AD">
            <w:r w:rsidRPr="00D7029A">
              <w:t>148</w:t>
            </w:r>
          </w:p>
        </w:tc>
        <w:tc>
          <w:tcPr>
            <w:tcW w:w="675" w:type="pct"/>
            <w:noWrap/>
            <w:hideMark/>
          </w:tcPr>
          <w:p w14:paraId="1CF78241" w14:textId="77777777" w:rsidR="00F432B8" w:rsidRPr="00D7029A" w:rsidRDefault="00F432B8" w:rsidP="00F734AD">
            <w:pPr>
              <w:jc w:val="right"/>
            </w:pPr>
            <w:r w:rsidRPr="00D7029A">
              <w:t>995824</w:t>
            </w:r>
          </w:p>
        </w:tc>
        <w:tc>
          <w:tcPr>
            <w:tcW w:w="585" w:type="pct"/>
            <w:noWrap/>
            <w:hideMark/>
          </w:tcPr>
          <w:p w14:paraId="5E4CBC79" w14:textId="77777777" w:rsidR="00F432B8" w:rsidRPr="00D7029A" w:rsidRDefault="00F432B8" w:rsidP="00F734AD">
            <w:pPr>
              <w:jc w:val="right"/>
            </w:pPr>
            <w:r w:rsidRPr="00D7029A">
              <w:t>266</w:t>
            </w:r>
          </w:p>
        </w:tc>
        <w:tc>
          <w:tcPr>
            <w:tcW w:w="765" w:type="pct"/>
            <w:noWrap/>
            <w:hideMark/>
          </w:tcPr>
          <w:p w14:paraId="40E74506" w14:textId="77777777" w:rsidR="00F432B8" w:rsidRPr="00D7029A" w:rsidRDefault="00F432B8" w:rsidP="00F734AD">
            <w:pPr>
              <w:jc w:val="right"/>
            </w:pPr>
            <w:r w:rsidRPr="00D7029A">
              <w:t>283</w:t>
            </w:r>
          </w:p>
        </w:tc>
      </w:tr>
      <w:tr w:rsidR="00F432B8" w:rsidRPr="00D7029A" w14:paraId="6C8943FA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8743A18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0DE56B16" w14:textId="77777777" w:rsidR="00F432B8" w:rsidRPr="00D7029A" w:rsidRDefault="00F432B8" w:rsidP="00F734AD">
            <w:r w:rsidRPr="00D7029A">
              <w:t xml:space="preserve">week_6 </w:t>
            </w:r>
          </w:p>
        </w:tc>
        <w:tc>
          <w:tcPr>
            <w:tcW w:w="660" w:type="pct"/>
            <w:noWrap/>
            <w:hideMark/>
          </w:tcPr>
          <w:p w14:paraId="3549F699" w14:textId="77777777" w:rsidR="00F432B8" w:rsidRPr="00D7029A" w:rsidRDefault="00F432B8" w:rsidP="00F734AD">
            <w:pPr>
              <w:jc w:val="right"/>
            </w:pPr>
            <w:r w:rsidRPr="00D7029A">
              <w:t>635.33</w:t>
            </w:r>
          </w:p>
        </w:tc>
        <w:tc>
          <w:tcPr>
            <w:tcW w:w="556" w:type="pct"/>
            <w:noWrap/>
            <w:hideMark/>
          </w:tcPr>
          <w:p w14:paraId="7186099F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3E2C01E3" w14:textId="77777777" w:rsidR="00F432B8" w:rsidRPr="00D7029A" w:rsidRDefault="00F432B8" w:rsidP="00F734AD">
            <w:r w:rsidRPr="00D7029A">
              <w:t>138</w:t>
            </w:r>
          </w:p>
        </w:tc>
        <w:tc>
          <w:tcPr>
            <w:tcW w:w="675" w:type="pct"/>
            <w:noWrap/>
            <w:hideMark/>
          </w:tcPr>
          <w:p w14:paraId="3951354F" w14:textId="77777777" w:rsidR="00F432B8" w:rsidRPr="00D7029A" w:rsidRDefault="00F432B8" w:rsidP="00F734AD">
            <w:pPr>
              <w:jc w:val="right"/>
            </w:pPr>
            <w:r w:rsidRPr="00D7029A">
              <w:t>1417802.5</w:t>
            </w:r>
          </w:p>
        </w:tc>
        <w:tc>
          <w:tcPr>
            <w:tcW w:w="585" w:type="pct"/>
            <w:noWrap/>
            <w:hideMark/>
          </w:tcPr>
          <w:p w14:paraId="7B76FB5A" w14:textId="77777777" w:rsidR="00F432B8" w:rsidRPr="00D7029A" w:rsidRDefault="00F432B8" w:rsidP="00F734AD">
            <w:pPr>
              <w:jc w:val="right"/>
            </w:pPr>
            <w:r w:rsidRPr="00D7029A">
              <w:t>782</w:t>
            </w:r>
          </w:p>
        </w:tc>
        <w:tc>
          <w:tcPr>
            <w:tcW w:w="765" w:type="pct"/>
            <w:noWrap/>
            <w:hideMark/>
          </w:tcPr>
          <w:p w14:paraId="1E959BDE" w14:textId="77777777" w:rsidR="00F432B8" w:rsidRPr="00D7029A" w:rsidRDefault="00F432B8" w:rsidP="00F734AD">
            <w:pPr>
              <w:jc w:val="right"/>
            </w:pPr>
            <w:r w:rsidRPr="00D7029A">
              <w:t>834</w:t>
            </w:r>
          </w:p>
        </w:tc>
      </w:tr>
      <w:tr w:rsidR="00F432B8" w:rsidRPr="00D7029A" w14:paraId="49D23ACA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6901ADBA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0072A598" w14:textId="77777777" w:rsidR="00F432B8" w:rsidRPr="00D7029A" w:rsidRDefault="00F432B8" w:rsidP="00F734AD">
            <w:r w:rsidRPr="00D7029A">
              <w:t xml:space="preserve">week_7 </w:t>
            </w:r>
          </w:p>
        </w:tc>
        <w:tc>
          <w:tcPr>
            <w:tcW w:w="660" w:type="pct"/>
            <w:noWrap/>
            <w:hideMark/>
          </w:tcPr>
          <w:p w14:paraId="494776B5" w14:textId="77777777" w:rsidR="00F432B8" w:rsidRPr="00D7029A" w:rsidRDefault="00F432B8" w:rsidP="00F734AD">
            <w:pPr>
              <w:jc w:val="right"/>
            </w:pPr>
            <w:r>
              <w:t>501.6</w:t>
            </w:r>
            <w:r w:rsidRPr="00D7029A">
              <w:t>7</w:t>
            </w:r>
          </w:p>
        </w:tc>
        <w:tc>
          <w:tcPr>
            <w:tcW w:w="556" w:type="pct"/>
            <w:noWrap/>
            <w:hideMark/>
          </w:tcPr>
          <w:p w14:paraId="55A1EA53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3FA75F06" w14:textId="77777777" w:rsidR="00F432B8" w:rsidRPr="00D7029A" w:rsidRDefault="00F432B8" w:rsidP="00F734AD">
            <w:r w:rsidRPr="00D7029A">
              <w:t>99</w:t>
            </w:r>
          </w:p>
        </w:tc>
        <w:tc>
          <w:tcPr>
            <w:tcW w:w="675" w:type="pct"/>
            <w:noWrap/>
            <w:hideMark/>
          </w:tcPr>
          <w:p w14:paraId="12F54019" w14:textId="77777777" w:rsidR="00F432B8" w:rsidRPr="00D7029A" w:rsidRDefault="00F432B8" w:rsidP="00F734AD">
            <w:pPr>
              <w:jc w:val="right"/>
            </w:pPr>
            <w:r w:rsidRPr="00D7029A">
              <w:t>646010.5</w:t>
            </w:r>
          </w:p>
        </w:tc>
        <w:tc>
          <w:tcPr>
            <w:tcW w:w="585" w:type="pct"/>
            <w:noWrap/>
            <w:hideMark/>
          </w:tcPr>
          <w:p w14:paraId="65A8CD88" w14:textId="77777777" w:rsidR="00F432B8" w:rsidRPr="00D7029A" w:rsidRDefault="00F432B8" w:rsidP="00F734AD">
            <w:pPr>
              <w:jc w:val="right"/>
            </w:pPr>
            <w:r w:rsidRPr="00D7029A">
              <w:t>255</w:t>
            </w:r>
          </w:p>
        </w:tc>
        <w:tc>
          <w:tcPr>
            <w:tcW w:w="765" w:type="pct"/>
            <w:noWrap/>
            <w:hideMark/>
          </w:tcPr>
          <w:p w14:paraId="17E1BB11" w14:textId="77777777" w:rsidR="00F432B8" w:rsidRPr="00D7029A" w:rsidRDefault="00F432B8" w:rsidP="00F734AD">
            <w:pPr>
              <w:jc w:val="right"/>
            </w:pPr>
            <w:r w:rsidRPr="00D7029A">
              <w:t>271</w:t>
            </w:r>
          </w:p>
        </w:tc>
      </w:tr>
      <w:tr w:rsidR="00F432B8" w:rsidRPr="00D7029A" w14:paraId="523D1320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1263964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52747B48" w14:textId="77777777" w:rsidR="00F432B8" w:rsidRPr="00D7029A" w:rsidRDefault="00F432B8" w:rsidP="00F734AD">
            <w:r w:rsidRPr="00D7029A">
              <w:t xml:space="preserve">week_8 </w:t>
            </w:r>
          </w:p>
        </w:tc>
        <w:tc>
          <w:tcPr>
            <w:tcW w:w="660" w:type="pct"/>
            <w:noWrap/>
            <w:hideMark/>
          </w:tcPr>
          <w:p w14:paraId="59AA5DB5" w14:textId="77777777" w:rsidR="00F432B8" w:rsidRPr="00D7029A" w:rsidRDefault="00F432B8" w:rsidP="00F734AD">
            <w:pPr>
              <w:jc w:val="right"/>
            </w:pPr>
            <w:r w:rsidRPr="00D7029A">
              <w:t>507</w:t>
            </w:r>
          </w:p>
        </w:tc>
        <w:tc>
          <w:tcPr>
            <w:tcW w:w="556" w:type="pct"/>
            <w:noWrap/>
            <w:hideMark/>
          </w:tcPr>
          <w:p w14:paraId="77D9DFD0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7C6C2073" w14:textId="77777777" w:rsidR="00F432B8" w:rsidRPr="00D7029A" w:rsidRDefault="00F432B8" w:rsidP="00F734AD">
            <w:r w:rsidRPr="00D7029A">
              <w:t>53</w:t>
            </w:r>
          </w:p>
        </w:tc>
        <w:tc>
          <w:tcPr>
            <w:tcW w:w="675" w:type="pct"/>
            <w:noWrap/>
            <w:hideMark/>
          </w:tcPr>
          <w:p w14:paraId="5B25DF93" w14:textId="77777777" w:rsidR="00F432B8" w:rsidRPr="00D7029A" w:rsidRDefault="00F432B8" w:rsidP="00F734AD">
            <w:pPr>
              <w:jc w:val="right"/>
            </w:pPr>
            <w:r w:rsidRPr="00D7029A">
              <w:t>572886.5</w:t>
            </w:r>
          </w:p>
        </w:tc>
        <w:tc>
          <w:tcPr>
            <w:tcW w:w="585" w:type="pct"/>
            <w:noWrap/>
            <w:hideMark/>
          </w:tcPr>
          <w:p w14:paraId="56FEF7B9" w14:textId="77777777" w:rsidR="00F432B8" w:rsidRPr="00D7029A" w:rsidRDefault="00F432B8" w:rsidP="00F734AD">
            <w:pPr>
              <w:jc w:val="right"/>
            </w:pPr>
            <w:r w:rsidRPr="00D7029A">
              <w:t>233</w:t>
            </w:r>
          </w:p>
        </w:tc>
        <w:tc>
          <w:tcPr>
            <w:tcW w:w="765" w:type="pct"/>
            <w:noWrap/>
            <w:hideMark/>
          </w:tcPr>
          <w:p w14:paraId="0E724E93" w14:textId="77777777" w:rsidR="00F432B8" w:rsidRPr="00D7029A" w:rsidRDefault="00F432B8" w:rsidP="00F734AD">
            <w:pPr>
              <w:jc w:val="right"/>
            </w:pPr>
            <w:r w:rsidRPr="00D7029A">
              <w:t>248</w:t>
            </w:r>
          </w:p>
        </w:tc>
      </w:tr>
      <w:tr w:rsidR="00F432B8" w:rsidRPr="00D7029A" w14:paraId="4DC2F82B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0C139589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665C5340" w14:textId="77777777" w:rsidR="00F432B8" w:rsidRPr="00D7029A" w:rsidRDefault="00F432B8" w:rsidP="00F734AD">
            <w:r w:rsidRPr="00D7029A">
              <w:t xml:space="preserve">week_9 </w:t>
            </w:r>
          </w:p>
        </w:tc>
        <w:tc>
          <w:tcPr>
            <w:tcW w:w="660" w:type="pct"/>
            <w:noWrap/>
            <w:hideMark/>
          </w:tcPr>
          <w:p w14:paraId="7EF2BE13" w14:textId="77777777" w:rsidR="00F432B8" w:rsidRPr="00D7029A" w:rsidRDefault="00F432B8" w:rsidP="00F734AD">
            <w:pPr>
              <w:jc w:val="right"/>
            </w:pPr>
            <w:r w:rsidRPr="00D7029A">
              <w:t>989.33</w:t>
            </w:r>
          </w:p>
        </w:tc>
        <w:tc>
          <w:tcPr>
            <w:tcW w:w="556" w:type="pct"/>
            <w:noWrap/>
            <w:hideMark/>
          </w:tcPr>
          <w:p w14:paraId="4172DA76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6E33A892" w14:textId="77777777" w:rsidR="00F432B8" w:rsidRPr="00D7029A" w:rsidRDefault="00F432B8" w:rsidP="00F734AD">
            <w:r w:rsidRPr="00D7029A">
              <w:t>35</w:t>
            </w:r>
          </w:p>
        </w:tc>
        <w:tc>
          <w:tcPr>
            <w:tcW w:w="675" w:type="pct"/>
            <w:noWrap/>
            <w:hideMark/>
          </w:tcPr>
          <w:p w14:paraId="4ED6E2B9" w14:textId="77777777" w:rsidR="00F432B8" w:rsidRPr="00D7029A" w:rsidRDefault="00F432B8" w:rsidP="00F734AD">
            <w:pPr>
              <w:jc w:val="right"/>
            </w:pPr>
            <w:r w:rsidRPr="00D7029A">
              <w:t>227818.9</w:t>
            </w:r>
          </w:p>
        </w:tc>
        <w:tc>
          <w:tcPr>
            <w:tcW w:w="585" w:type="pct"/>
            <w:noWrap/>
            <w:hideMark/>
          </w:tcPr>
          <w:p w14:paraId="24C4AC73" w14:textId="77777777" w:rsidR="00F432B8" w:rsidRPr="00D7029A" w:rsidRDefault="00F432B8" w:rsidP="00F734AD">
            <w:pPr>
              <w:jc w:val="right"/>
            </w:pPr>
            <w:r w:rsidRPr="00D7029A">
              <w:t>149</w:t>
            </w:r>
          </w:p>
        </w:tc>
        <w:tc>
          <w:tcPr>
            <w:tcW w:w="765" w:type="pct"/>
            <w:noWrap/>
            <w:hideMark/>
          </w:tcPr>
          <w:p w14:paraId="28187811" w14:textId="77777777" w:rsidR="00F432B8" w:rsidRPr="00D7029A" w:rsidRDefault="00F432B8" w:rsidP="00F734AD">
            <w:pPr>
              <w:jc w:val="right"/>
            </w:pPr>
            <w:r w:rsidRPr="00D7029A">
              <w:t>159</w:t>
            </w:r>
          </w:p>
        </w:tc>
      </w:tr>
      <w:tr w:rsidR="00F432B8" w:rsidRPr="00D7029A" w14:paraId="515A6F8C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4BB77B36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58FEAE8B" w14:textId="77777777" w:rsidR="00F432B8" w:rsidRPr="00D7029A" w:rsidRDefault="00F432B8" w:rsidP="00F734AD">
            <w:r w:rsidRPr="00D7029A">
              <w:t xml:space="preserve">week_10 </w:t>
            </w:r>
          </w:p>
        </w:tc>
        <w:tc>
          <w:tcPr>
            <w:tcW w:w="660" w:type="pct"/>
            <w:noWrap/>
            <w:hideMark/>
          </w:tcPr>
          <w:p w14:paraId="3D7AE1DD" w14:textId="77777777" w:rsidR="00F432B8" w:rsidRPr="00D7029A" w:rsidRDefault="00F432B8" w:rsidP="00F734AD">
            <w:pPr>
              <w:jc w:val="right"/>
            </w:pPr>
            <w:r w:rsidRPr="00D7029A">
              <w:t>435</w:t>
            </w:r>
          </w:p>
        </w:tc>
        <w:tc>
          <w:tcPr>
            <w:tcW w:w="556" w:type="pct"/>
            <w:noWrap/>
            <w:hideMark/>
          </w:tcPr>
          <w:p w14:paraId="2E37AD2F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8FBAC02" w14:textId="77777777" w:rsidR="00F432B8" w:rsidRPr="00D7029A" w:rsidRDefault="00F432B8" w:rsidP="00F734AD">
            <w:r w:rsidRPr="00D7029A">
              <w:t>17</w:t>
            </w:r>
          </w:p>
        </w:tc>
        <w:tc>
          <w:tcPr>
            <w:tcW w:w="675" w:type="pct"/>
            <w:noWrap/>
            <w:hideMark/>
          </w:tcPr>
          <w:p w14:paraId="5A028A96" w14:textId="77777777" w:rsidR="00F432B8" w:rsidRPr="00D7029A" w:rsidRDefault="00F432B8" w:rsidP="00F734AD">
            <w:pPr>
              <w:jc w:val="right"/>
            </w:pPr>
            <w:r w:rsidRPr="00D7029A">
              <w:t>618145.5</w:t>
            </w:r>
          </w:p>
        </w:tc>
        <w:tc>
          <w:tcPr>
            <w:tcW w:w="585" w:type="pct"/>
            <w:noWrap/>
            <w:hideMark/>
          </w:tcPr>
          <w:p w14:paraId="2E8B8FBC" w14:textId="77777777" w:rsidR="00F432B8" w:rsidRPr="00D7029A" w:rsidRDefault="00F432B8" w:rsidP="00F734AD">
            <w:pPr>
              <w:jc w:val="right"/>
            </w:pPr>
            <w:r w:rsidRPr="00D7029A">
              <w:t>225</w:t>
            </w:r>
          </w:p>
        </w:tc>
        <w:tc>
          <w:tcPr>
            <w:tcW w:w="765" w:type="pct"/>
            <w:noWrap/>
            <w:hideMark/>
          </w:tcPr>
          <w:p w14:paraId="3B15E0B6" w14:textId="77777777" w:rsidR="00F432B8" w:rsidRPr="00D7029A" w:rsidRDefault="00F432B8" w:rsidP="00F734AD">
            <w:pPr>
              <w:jc w:val="right"/>
            </w:pPr>
            <w:r w:rsidRPr="00D7029A">
              <w:t>240</w:t>
            </w:r>
          </w:p>
        </w:tc>
      </w:tr>
      <w:tr w:rsidR="00F432B8" w:rsidRPr="00D7029A" w14:paraId="42ED9E2C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15762800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70E94F2E" w14:textId="77777777" w:rsidR="00F432B8" w:rsidRPr="00D7029A" w:rsidRDefault="00F432B8" w:rsidP="00F734AD">
            <w:r w:rsidRPr="00D7029A">
              <w:t xml:space="preserve">week_11 </w:t>
            </w:r>
          </w:p>
        </w:tc>
        <w:tc>
          <w:tcPr>
            <w:tcW w:w="660" w:type="pct"/>
            <w:noWrap/>
            <w:hideMark/>
          </w:tcPr>
          <w:p w14:paraId="418F86FB" w14:textId="77777777" w:rsidR="00F432B8" w:rsidRPr="00D7029A" w:rsidRDefault="00F432B8" w:rsidP="00F734AD">
            <w:pPr>
              <w:jc w:val="right"/>
            </w:pPr>
            <w:r>
              <w:t>214.0</w:t>
            </w:r>
            <w:r w:rsidRPr="00D7029A">
              <w:t>7</w:t>
            </w:r>
          </w:p>
        </w:tc>
        <w:tc>
          <w:tcPr>
            <w:tcW w:w="556" w:type="pct"/>
            <w:noWrap/>
            <w:hideMark/>
          </w:tcPr>
          <w:p w14:paraId="3A3A1AFC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6229FA2E" w14:textId="77777777" w:rsidR="00F432B8" w:rsidRPr="00D7029A" w:rsidRDefault="00F432B8" w:rsidP="00F734AD">
            <w:r w:rsidRPr="00D7029A">
              <w:t>15</w:t>
            </w:r>
          </w:p>
        </w:tc>
        <w:tc>
          <w:tcPr>
            <w:tcW w:w="675" w:type="pct"/>
            <w:noWrap/>
            <w:hideMark/>
          </w:tcPr>
          <w:p w14:paraId="7F6F9F3B" w14:textId="77777777" w:rsidR="00F432B8" w:rsidRPr="00D7029A" w:rsidRDefault="00F432B8" w:rsidP="00F734AD">
            <w:pPr>
              <w:jc w:val="right"/>
            </w:pPr>
            <w:r w:rsidRPr="00D7029A">
              <w:t>417917.7</w:t>
            </w:r>
          </w:p>
        </w:tc>
        <w:tc>
          <w:tcPr>
            <w:tcW w:w="585" w:type="pct"/>
            <w:noWrap/>
            <w:hideMark/>
          </w:tcPr>
          <w:p w14:paraId="783CA98B" w14:textId="77777777" w:rsidR="00F432B8" w:rsidRPr="00D7029A" w:rsidRDefault="00F432B8" w:rsidP="00F734AD">
            <w:pPr>
              <w:jc w:val="right"/>
            </w:pPr>
            <w:r w:rsidRPr="00D7029A">
              <w:t>75</w:t>
            </w:r>
          </w:p>
        </w:tc>
        <w:tc>
          <w:tcPr>
            <w:tcW w:w="765" w:type="pct"/>
            <w:noWrap/>
            <w:hideMark/>
          </w:tcPr>
          <w:p w14:paraId="4A413727" w14:textId="77777777" w:rsidR="00F432B8" w:rsidRPr="00D7029A" w:rsidRDefault="00F432B8" w:rsidP="00F734AD">
            <w:pPr>
              <w:jc w:val="right"/>
            </w:pPr>
            <w:r w:rsidRPr="00D7029A">
              <w:t>80</w:t>
            </w:r>
          </w:p>
        </w:tc>
      </w:tr>
      <w:tr w:rsidR="00F432B8" w:rsidRPr="00D7029A" w14:paraId="681BAFE3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0D9D102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2F33F718" w14:textId="77777777" w:rsidR="00F432B8" w:rsidRPr="00D7029A" w:rsidRDefault="00F432B8" w:rsidP="00F734AD">
            <w:r w:rsidRPr="00D7029A">
              <w:t xml:space="preserve">week_12 </w:t>
            </w:r>
          </w:p>
        </w:tc>
        <w:tc>
          <w:tcPr>
            <w:tcW w:w="660" w:type="pct"/>
            <w:noWrap/>
            <w:hideMark/>
          </w:tcPr>
          <w:p w14:paraId="779B247D" w14:textId="77777777" w:rsidR="00F432B8" w:rsidRPr="00D7029A" w:rsidRDefault="00F432B8" w:rsidP="00F734AD">
            <w:pPr>
              <w:jc w:val="right"/>
            </w:pPr>
            <w:r>
              <w:t>361.6</w:t>
            </w:r>
            <w:r w:rsidRPr="00D7029A">
              <w:t>7</w:t>
            </w:r>
          </w:p>
        </w:tc>
        <w:tc>
          <w:tcPr>
            <w:tcW w:w="556" w:type="pct"/>
            <w:noWrap/>
            <w:hideMark/>
          </w:tcPr>
          <w:p w14:paraId="15D3C846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78B6D874" w14:textId="77777777" w:rsidR="00F432B8" w:rsidRPr="00D7029A" w:rsidRDefault="00F432B8" w:rsidP="00F734AD">
            <w:r w:rsidRPr="00D7029A">
              <w:t>11</w:t>
            </w:r>
          </w:p>
        </w:tc>
        <w:tc>
          <w:tcPr>
            <w:tcW w:w="675" w:type="pct"/>
            <w:noWrap/>
            <w:hideMark/>
          </w:tcPr>
          <w:p w14:paraId="199ACEBB" w14:textId="77777777" w:rsidR="00F432B8" w:rsidRPr="00D7029A" w:rsidRDefault="00F432B8" w:rsidP="00F734AD">
            <w:pPr>
              <w:jc w:val="right"/>
            </w:pPr>
            <w:r w:rsidRPr="00D7029A">
              <w:t>7865.4</w:t>
            </w:r>
          </w:p>
        </w:tc>
        <w:tc>
          <w:tcPr>
            <w:tcW w:w="585" w:type="pct"/>
            <w:noWrap/>
            <w:hideMark/>
          </w:tcPr>
          <w:p w14:paraId="62F9A7AF" w14:textId="77777777" w:rsidR="00F432B8" w:rsidRPr="00D7029A" w:rsidRDefault="00F432B8" w:rsidP="00F734AD">
            <w:pPr>
              <w:jc w:val="right"/>
            </w:pPr>
            <w:r w:rsidRPr="00D7029A">
              <w:t>2</w:t>
            </w:r>
          </w:p>
        </w:tc>
        <w:tc>
          <w:tcPr>
            <w:tcW w:w="765" w:type="pct"/>
            <w:noWrap/>
            <w:hideMark/>
          </w:tcPr>
          <w:p w14:paraId="1EA2D6EB" w14:textId="77777777" w:rsidR="00F432B8" w:rsidRPr="00D7029A" w:rsidRDefault="00F432B8" w:rsidP="00F734AD">
            <w:pPr>
              <w:jc w:val="right"/>
            </w:pPr>
            <w:r w:rsidRPr="00D7029A">
              <w:t>2</w:t>
            </w:r>
          </w:p>
        </w:tc>
      </w:tr>
      <w:tr w:rsidR="00F432B8" w:rsidRPr="00D7029A" w14:paraId="5161EF78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0937925A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33F635FA" w14:textId="77777777" w:rsidR="00F432B8" w:rsidRPr="00D7029A" w:rsidRDefault="00F432B8" w:rsidP="00F734AD">
            <w:r w:rsidRPr="00D7029A">
              <w:t xml:space="preserve">week_13 </w:t>
            </w:r>
          </w:p>
        </w:tc>
        <w:tc>
          <w:tcPr>
            <w:tcW w:w="660" w:type="pct"/>
            <w:noWrap/>
            <w:hideMark/>
          </w:tcPr>
          <w:p w14:paraId="078182E7" w14:textId="77777777" w:rsidR="00F432B8" w:rsidRPr="00D7029A" w:rsidRDefault="00F432B8" w:rsidP="00F734AD">
            <w:pPr>
              <w:jc w:val="right"/>
            </w:pPr>
            <w:r>
              <w:t>505.6</w:t>
            </w:r>
            <w:r w:rsidRPr="00D7029A">
              <w:t>7</w:t>
            </w:r>
          </w:p>
        </w:tc>
        <w:tc>
          <w:tcPr>
            <w:tcW w:w="556" w:type="pct"/>
            <w:noWrap/>
            <w:hideMark/>
          </w:tcPr>
          <w:p w14:paraId="0E878B8C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0101331C" w14:textId="77777777" w:rsidR="00F432B8" w:rsidRPr="00D7029A" w:rsidRDefault="00F432B8" w:rsidP="00F734AD">
            <w:r w:rsidRPr="00D7029A">
              <w:t>9</w:t>
            </w:r>
          </w:p>
        </w:tc>
        <w:tc>
          <w:tcPr>
            <w:tcW w:w="675" w:type="pct"/>
            <w:noWrap/>
            <w:hideMark/>
          </w:tcPr>
          <w:p w14:paraId="261263F5" w14:textId="77777777" w:rsidR="00F432B8" w:rsidRPr="00D7029A" w:rsidRDefault="00F432B8" w:rsidP="00F734AD">
            <w:pPr>
              <w:jc w:val="right"/>
            </w:pPr>
            <w:r w:rsidRPr="00D7029A">
              <w:t>56469.8</w:t>
            </w:r>
          </w:p>
        </w:tc>
        <w:tc>
          <w:tcPr>
            <w:tcW w:w="585" w:type="pct"/>
            <w:noWrap/>
            <w:hideMark/>
          </w:tcPr>
          <w:p w14:paraId="2A917CFB" w14:textId="77777777" w:rsidR="00F432B8" w:rsidRPr="00D7029A" w:rsidRDefault="00F432B8" w:rsidP="00F734AD">
            <w:pPr>
              <w:jc w:val="right"/>
            </w:pPr>
            <w:r w:rsidRPr="00D7029A">
              <w:t>17</w:t>
            </w:r>
          </w:p>
        </w:tc>
        <w:tc>
          <w:tcPr>
            <w:tcW w:w="765" w:type="pct"/>
            <w:noWrap/>
            <w:hideMark/>
          </w:tcPr>
          <w:p w14:paraId="2A747965" w14:textId="77777777" w:rsidR="00F432B8" w:rsidRPr="00D7029A" w:rsidRDefault="00F432B8" w:rsidP="00F734AD">
            <w:pPr>
              <w:jc w:val="right"/>
            </w:pPr>
            <w:r w:rsidRPr="00D7029A">
              <w:t>18</w:t>
            </w:r>
          </w:p>
        </w:tc>
      </w:tr>
      <w:tr w:rsidR="00F432B8" w:rsidRPr="00D7029A" w14:paraId="2C9D6379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52CB3A3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0EF438B4" w14:textId="77777777" w:rsidR="00F432B8" w:rsidRPr="00D7029A" w:rsidRDefault="00F432B8" w:rsidP="00F734AD">
            <w:r w:rsidRPr="00D7029A">
              <w:t xml:space="preserve">week_14 </w:t>
            </w:r>
          </w:p>
        </w:tc>
        <w:tc>
          <w:tcPr>
            <w:tcW w:w="660" w:type="pct"/>
            <w:noWrap/>
            <w:hideMark/>
          </w:tcPr>
          <w:p w14:paraId="4A30059E" w14:textId="77777777" w:rsidR="00F432B8" w:rsidRPr="00D7029A" w:rsidRDefault="00F432B8" w:rsidP="00F734AD">
            <w:pPr>
              <w:jc w:val="right"/>
            </w:pPr>
            <w:r>
              <w:t>315.</w:t>
            </w:r>
            <w:r w:rsidRPr="00D7029A">
              <w:t>33</w:t>
            </w:r>
          </w:p>
        </w:tc>
        <w:tc>
          <w:tcPr>
            <w:tcW w:w="556" w:type="pct"/>
            <w:noWrap/>
            <w:hideMark/>
          </w:tcPr>
          <w:p w14:paraId="2F544907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4F826816" w14:textId="77777777" w:rsidR="00F432B8" w:rsidRPr="00D7029A" w:rsidRDefault="00F432B8" w:rsidP="00F734AD">
            <w:r w:rsidRPr="00D7029A">
              <w:t>10</w:t>
            </w:r>
          </w:p>
        </w:tc>
        <w:tc>
          <w:tcPr>
            <w:tcW w:w="675" w:type="pct"/>
            <w:noWrap/>
            <w:hideMark/>
          </w:tcPr>
          <w:p w14:paraId="58DFE5F6" w14:textId="77777777" w:rsidR="00F432B8" w:rsidRPr="00D7029A" w:rsidRDefault="00F432B8" w:rsidP="00F734AD">
            <w:pPr>
              <w:jc w:val="right"/>
            </w:pPr>
            <w:r w:rsidRPr="00D7029A">
              <w:t>14050.1</w:t>
            </w:r>
          </w:p>
        </w:tc>
        <w:tc>
          <w:tcPr>
            <w:tcW w:w="585" w:type="pct"/>
            <w:noWrap/>
            <w:hideMark/>
          </w:tcPr>
          <w:p w14:paraId="208603A2" w14:textId="77777777" w:rsidR="00F432B8" w:rsidRPr="00D7029A" w:rsidRDefault="00F432B8" w:rsidP="00F734AD">
            <w:pPr>
              <w:jc w:val="right"/>
            </w:pPr>
            <w:r w:rsidRPr="00D7029A">
              <w:t>4</w:t>
            </w:r>
          </w:p>
        </w:tc>
        <w:tc>
          <w:tcPr>
            <w:tcW w:w="765" w:type="pct"/>
            <w:noWrap/>
            <w:hideMark/>
          </w:tcPr>
          <w:p w14:paraId="50461B98" w14:textId="77777777" w:rsidR="00F432B8" w:rsidRPr="00D7029A" w:rsidRDefault="00F432B8" w:rsidP="00F734AD">
            <w:pPr>
              <w:jc w:val="right"/>
            </w:pPr>
            <w:r w:rsidRPr="00D7029A">
              <w:t>4</w:t>
            </w:r>
          </w:p>
        </w:tc>
      </w:tr>
      <w:tr w:rsidR="00F432B8" w:rsidRPr="00D7029A" w14:paraId="1C2DC422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CFDD6D9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21281E06" w14:textId="77777777" w:rsidR="00F432B8" w:rsidRPr="00D7029A" w:rsidRDefault="00F432B8" w:rsidP="00F734AD">
            <w:r w:rsidRPr="00D7029A">
              <w:t xml:space="preserve">week_15 </w:t>
            </w:r>
          </w:p>
        </w:tc>
        <w:tc>
          <w:tcPr>
            <w:tcW w:w="660" w:type="pct"/>
            <w:noWrap/>
            <w:hideMark/>
          </w:tcPr>
          <w:p w14:paraId="1B1481D5" w14:textId="77777777" w:rsidR="00F432B8" w:rsidRPr="00D7029A" w:rsidRDefault="00F432B8" w:rsidP="00F734AD">
            <w:pPr>
              <w:jc w:val="right"/>
            </w:pPr>
            <w:r w:rsidRPr="00D7029A">
              <w:t>123</w:t>
            </w:r>
          </w:p>
        </w:tc>
        <w:tc>
          <w:tcPr>
            <w:tcW w:w="556" w:type="pct"/>
            <w:noWrap/>
            <w:hideMark/>
          </w:tcPr>
          <w:p w14:paraId="7CC57DF3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3F7DCE9C" w14:textId="77777777" w:rsidR="00F432B8" w:rsidRPr="00D7029A" w:rsidRDefault="00F432B8" w:rsidP="00F734AD">
            <w:r w:rsidRPr="00D7029A">
              <w:t>13</w:t>
            </w:r>
          </w:p>
        </w:tc>
        <w:tc>
          <w:tcPr>
            <w:tcW w:w="675" w:type="pct"/>
            <w:noWrap/>
            <w:hideMark/>
          </w:tcPr>
          <w:p w14:paraId="586C0FC3" w14:textId="77777777" w:rsidR="00F432B8" w:rsidRPr="00D7029A" w:rsidRDefault="00F432B8" w:rsidP="00F734AD">
            <w:pPr>
              <w:jc w:val="right"/>
            </w:pPr>
            <w:r w:rsidRPr="00D7029A">
              <w:t>3921.3</w:t>
            </w:r>
          </w:p>
        </w:tc>
        <w:tc>
          <w:tcPr>
            <w:tcW w:w="585" w:type="pct"/>
            <w:noWrap/>
            <w:hideMark/>
          </w:tcPr>
          <w:p w14:paraId="44A5848E" w14:textId="77777777" w:rsidR="00F432B8" w:rsidRPr="00D7029A" w:rsidRDefault="00F432B8" w:rsidP="00F734AD">
            <w:pPr>
              <w:jc w:val="right"/>
            </w:pPr>
            <w:r w:rsidRPr="00D7029A">
              <w:t>1</w:t>
            </w:r>
          </w:p>
        </w:tc>
        <w:tc>
          <w:tcPr>
            <w:tcW w:w="765" w:type="pct"/>
            <w:noWrap/>
            <w:hideMark/>
          </w:tcPr>
          <w:p w14:paraId="1CDB17D3" w14:textId="77777777" w:rsidR="00F432B8" w:rsidRPr="00D7029A" w:rsidRDefault="00F432B8" w:rsidP="00F734AD">
            <w:pPr>
              <w:jc w:val="right"/>
            </w:pPr>
            <w:r w:rsidRPr="00D7029A">
              <w:t>1</w:t>
            </w:r>
          </w:p>
        </w:tc>
      </w:tr>
      <w:tr w:rsidR="00F432B8" w:rsidRPr="00D7029A" w14:paraId="31F8ABBE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2CA14F6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3D92D538" w14:textId="77777777" w:rsidR="00F432B8" w:rsidRPr="00D7029A" w:rsidRDefault="00F432B8" w:rsidP="00F734AD">
            <w:r w:rsidRPr="00D7029A">
              <w:t xml:space="preserve">week_16 </w:t>
            </w:r>
          </w:p>
        </w:tc>
        <w:tc>
          <w:tcPr>
            <w:tcW w:w="660" w:type="pct"/>
            <w:noWrap/>
            <w:hideMark/>
          </w:tcPr>
          <w:p w14:paraId="450A937E" w14:textId="77777777" w:rsidR="00F432B8" w:rsidRPr="00D7029A" w:rsidRDefault="00F432B8" w:rsidP="00F734AD">
            <w:pPr>
              <w:jc w:val="right"/>
            </w:pPr>
            <w:r>
              <w:t>196.6</w:t>
            </w:r>
            <w:r w:rsidRPr="00D7029A">
              <w:t>7</w:t>
            </w:r>
          </w:p>
        </w:tc>
        <w:tc>
          <w:tcPr>
            <w:tcW w:w="556" w:type="pct"/>
            <w:noWrap/>
            <w:hideMark/>
          </w:tcPr>
          <w:p w14:paraId="41C933EC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ED9B4D5" w14:textId="77777777" w:rsidR="00F432B8" w:rsidRPr="00D7029A" w:rsidRDefault="00F432B8" w:rsidP="00F734AD">
            <w:r w:rsidRPr="00D7029A">
              <w:t>6</w:t>
            </w:r>
          </w:p>
        </w:tc>
        <w:tc>
          <w:tcPr>
            <w:tcW w:w="675" w:type="pct"/>
            <w:noWrap/>
            <w:hideMark/>
          </w:tcPr>
          <w:p w14:paraId="60FB2FE3" w14:textId="77777777" w:rsidR="00F432B8" w:rsidRPr="00D7029A" w:rsidRDefault="00F432B8" w:rsidP="00F734AD">
            <w:pPr>
              <w:jc w:val="right"/>
            </w:pPr>
            <w:r w:rsidRPr="00D7029A">
              <w:t>23213.6</w:t>
            </w:r>
          </w:p>
        </w:tc>
        <w:tc>
          <w:tcPr>
            <w:tcW w:w="585" w:type="pct"/>
            <w:noWrap/>
            <w:hideMark/>
          </w:tcPr>
          <w:p w14:paraId="1F68EF82" w14:textId="77777777" w:rsidR="00F432B8" w:rsidRPr="00D7029A" w:rsidRDefault="00F432B8" w:rsidP="00F734AD">
            <w:pPr>
              <w:jc w:val="right"/>
            </w:pPr>
            <w:r w:rsidRPr="00D7029A">
              <w:t>3</w:t>
            </w:r>
          </w:p>
        </w:tc>
        <w:tc>
          <w:tcPr>
            <w:tcW w:w="765" w:type="pct"/>
            <w:noWrap/>
            <w:hideMark/>
          </w:tcPr>
          <w:p w14:paraId="17B9121D" w14:textId="77777777" w:rsidR="00F432B8" w:rsidRPr="00D7029A" w:rsidRDefault="00F432B8" w:rsidP="00F734AD">
            <w:pPr>
              <w:jc w:val="right"/>
            </w:pPr>
            <w:r w:rsidRPr="00D7029A">
              <w:t>3</w:t>
            </w:r>
          </w:p>
        </w:tc>
      </w:tr>
      <w:tr w:rsidR="00F432B8" w:rsidRPr="00D7029A" w14:paraId="5A3667E6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BE15D42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7FC38085" w14:textId="77777777" w:rsidR="00F432B8" w:rsidRPr="00D7029A" w:rsidRDefault="00F432B8" w:rsidP="00F734AD">
            <w:r w:rsidRPr="00D7029A">
              <w:t xml:space="preserve">week_17 </w:t>
            </w:r>
          </w:p>
        </w:tc>
        <w:tc>
          <w:tcPr>
            <w:tcW w:w="660" w:type="pct"/>
            <w:noWrap/>
            <w:hideMark/>
          </w:tcPr>
          <w:p w14:paraId="0A265C77" w14:textId="77777777" w:rsidR="00F432B8" w:rsidRPr="00D7029A" w:rsidRDefault="00F432B8" w:rsidP="00F734AD">
            <w:pPr>
              <w:jc w:val="right"/>
            </w:pPr>
            <w:r w:rsidRPr="00D7029A">
              <w:t>196.5</w:t>
            </w:r>
          </w:p>
        </w:tc>
        <w:tc>
          <w:tcPr>
            <w:tcW w:w="556" w:type="pct"/>
            <w:noWrap/>
            <w:hideMark/>
          </w:tcPr>
          <w:p w14:paraId="7CB5F527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6B8AD4A6" w14:textId="77777777" w:rsidR="00F432B8" w:rsidRPr="00D7029A" w:rsidRDefault="00F432B8" w:rsidP="00F734AD">
            <w:r w:rsidRPr="00D7029A">
              <w:t>2</w:t>
            </w:r>
          </w:p>
        </w:tc>
        <w:tc>
          <w:tcPr>
            <w:tcW w:w="675" w:type="pct"/>
            <w:noWrap/>
            <w:hideMark/>
          </w:tcPr>
          <w:p w14:paraId="480CCB55" w14:textId="77777777" w:rsidR="00F432B8" w:rsidRPr="00D7029A" w:rsidRDefault="00F432B8" w:rsidP="00F734AD">
            <w:pPr>
              <w:jc w:val="right"/>
            </w:pPr>
            <w:r w:rsidRPr="00D7029A">
              <w:t>187520.4</w:t>
            </w:r>
          </w:p>
        </w:tc>
        <w:tc>
          <w:tcPr>
            <w:tcW w:w="585" w:type="pct"/>
            <w:noWrap/>
            <w:hideMark/>
          </w:tcPr>
          <w:p w14:paraId="2DE14C6E" w14:textId="77777777" w:rsidR="00F432B8" w:rsidRPr="00D7029A" w:rsidRDefault="00F432B8" w:rsidP="00F734AD">
            <w:pPr>
              <w:jc w:val="right"/>
            </w:pPr>
            <w:r w:rsidRPr="00D7029A">
              <w:t>36</w:t>
            </w:r>
          </w:p>
        </w:tc>
        <w:tc>
          <w:tcPr>
            <w:tcW w:w="765" w:type="pct"/>
            <w:noWrap/>
            <w:hideMark/>
          </w:tcPr>
          <w:p w14:paraId="373DD58E" w14:textId="77777777" w:rsidR="00F432B8" w:rsidRPr="00D7029A" w:rsidRDefault="00F432B8" w:rsidP="00F734AD">
            <w:pPr>
              <w:jc w:val="right"/>
            </w:pPr>
            <w:r w:rsidRPr="00D7029A">
              <w:t>38</w:t>
            </w:r>
          </w:p>
        </w:tc>
      </w:tr>
      <w:tr w:rsidR="00F432B8" w:rsidRPr="00D7029A" w14:paraId="2EBFBBC2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743CCF0C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5BE00029" w14:textId="77777777" w:rsidR="00F432B8" w:rsidRPr="00D7029A" w:rsidRDefault="00F432B8" w:rsidP="00F734AD">
            <w:r w:rsidRPr="00D7029A">
              <w:t xml:space="preserve">week_18 </w:t>
            </w:r>
          </w:p>
        </w:tc>
        <w:tc>
          <w:tcPr>
            <w:tcW w:w="660" w:type="pct"/>
            <w:noWrap/>
            <w:hideMark/>
          </w:tcPr>
          <w:p w14:paraId="3B730806" w14:textId="77777777" w:rsidR="00F432B8" w:rsidRPr="00D7029A" w:rsidRDefault="00F432B8" w:rsidP="00F734AD">
            <w:pPr>
              <w:jc w:val="right"/>
            </w:pPr>
            <w:r>
              <w:t>164.</w:t>
            </w:r>
            <w:r w:rsidRPr="00D7029A">
              <w:t>67</w:t>
            </w:r>
          </w:p>
        </w:tc>
        <w:tc>
          <w:tcPr>
            <w:tcW w:w="556" w:type="pct"/>
            <w:noWrap/>
            <w:hideMark/>
          </w:tcPr>
          <w:p w14:paraId="4707B3EF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0D8EA4EE" w14:textId="77777777" w:rsidR="00F432B8" w:rsidRPr="00D7029A" w:rsidRDefault="00F432B8" w:rsidP="00F734AD">
            <w:r w:rsidRPr="00D7029A">
              <w:t>5</w:t>
            </w:r>
          </w:p>
        </w:tc>
        <w:tc>
          <w:tcPr>
            <w:tcW w:w="675" w:type="pct"/>
            <w:noWrap/>
            <w:hideMark/>
          </w:tcPr>
          <w:p w14:paraId="3459EE6B" w14:textId="77777777" w:rsidR="00F432B8" w:rsidRPr="00D7029A" w:rsidRDefault="00F432B8" w:rsidP="00F734AD">
            <w:pPr>
              <w:jc w:val="right"/>
            </w:pPr>
            <w:r w:rsidRPr="00D7029A">
              <w:t>16534.7</w:t>
            </w:r>
          </w:p>
        </w:tc>
        <w:tc>
          <w:tcPr>
            <w:tcW w:w="585" w:type="pct"/>
            <w:noWrap/>
            <w:hideMark/>
          </w:tcPr>
          <w:p w14:paraId="791C3BEF" w14:textId="77777777" w:rsidR="00F432B8" w:rsidRPr="00D7029A" w:rsidRDefault="00F432B8" w:rsidP="00F734AD">
            <w:pPr>
              <w:jc w:val="right"/>
            </w:pPr>
            <w:r w:rsidRPr="00D7029A">
              <w:t>2</w:t>
            </w:r>
          </w:p>
        </w:tc>
        <w:tc>
          <w:tcPr>
            <w:tcW w:w="765" w:type="pct"/>
            <w:noWrap/>
            <w:hideMark/>
          </w:tcPr>
          <w:p w14:paraId="4B344173" w14:textId="77777777" w:rsidR="00F432B8" w:rsidRPr="00D7029A" w:rsidRDefault="00F432B8" w:rsidP="00F734AD">
            <w:pPr>
              <w:jc w:val="right"/>
            </w:pPr>
            <w:r w:rsidRPr="00D7029A">
              <w:t>2</w:t>
            </w:r>
          </w:p>
        </w:tc>
      </w:tr>
      <w:tr w:rsidR="00F432B8" w:rsidRPr="00D7029A" w14:paraId="2A1637B7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0C92D94C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78A6E796" w14:textId="77777777" w:rsidR="00F432B8" w:rsidRPr="00D7029A" w:rsidRDefault="00F432B8" w:rsidP="00F734AD">
            <w:r w:rsidRPr="00D7029A">
              <w:t xml:space="preserve">week_19 </w:t>
            </w:r>
          </w:p>
        </w:tc>
        <w:tc>
          <w:tcPr>
            <w:tcW w:w="660" w:type="pct"/>
            <w:noWrap/>
            <w:hideMark/>
          </w:tcPr>
          <w:p w14:paraId="360F616D" w14:textId="77777777" w:rsidR="00F432B8" w:rsidRPr="00D7029A" w:rsidRDefault="00F432B8" w:rsidP="00F734AD">
            <w:pPr>
              <w:jc w:val="right"/>
            </w:pPr>
            <w:r w:rsidRPr="00D7029A">
              <w:t>186</w:t>
            </w:r>
          </w:p>
        </w:tc>
        <w:tc>
          <w:tcPr>
            <w:tcW w:w="556" w:type="pct"/>
            <w:noWrap/>
            <w:hideMark/>
          </w:tcPr>
          <w:p w14:paraId="071956B6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72203BDC" w14:textId="77777777" w:rsidR="00F432B8" w:rsidRPr="00D7029A" w:rsidRDefault="00F432B8" w:rsidP="00F734AD">
            <w:r w:rsidRPr="00D7029A">
              <w:t>0</w:t>
            </w:r>
          </w:p>
        </w:tc>
        <w:tc>
          <w:tcPr>
            <w:tcW w:w="675" w:type="pct"/>
            <w:noWrap/>
            <w:hideMark/>
          </w:tcPr>
          <w:p w14:paraId="59A56C85" w14:textId="77777777" w:rsidR="00F432B8" w:rsidRPr="00D7029A" w:rsidRDefault="00F432B8" w:rsidP="00F734AD">
            <w:pPr>
              <w:jc w:val="right"/>
            </w:pPr>
            <w:r w:rsidRPr="00D7029A">
              <w:t>28697.3</w:t>
            </w:r>
          </w:p>
        </w:tc>
        <w:tc>
          <w:tcPr>
            <w:tcW w:w="585" w:type="pct"/>
            <w:noWrap/>
            <w:hideMark/>
          </w:tcPr>
          <w:p w14:paraId="3A40FF10" w14:textId="77777777" w:rsidR="00F432B8" w:rsidRPr="00D7029A" w:rsidRDefault="00F432B8" w:rsidP="00F734AD">
            <w:pPr>
              <w:jc w:val="right"/>
            </w:pPr>
            <w:r w:rsidRPr="00D7029A">
              <w:t>4</w:t>
            </w:r>
          </w:p>
        </w:tc>
        <w:tc>
          <w:tcPr>
            <w:tcW w:w="765" w:type="pct"/>
            <w:noWrap/>
            <w:hideMark/>
          </w:tcPr>
          <w:p w14:paraId="6A85CCFF" w14:textId="77777777" w:rsidR="00F432B8" w:rsidRPr="00D7029A" w:rsidRDefault="00F432B8" w:rsidP="00F734AD">
            <w:pPr>
              <w:jc w:val="right"/>
            </w:pPr>
            <w:r w:rsidRPr="00D7029A">
              <w:t>4</w:t>
            </w:r>
          </w:p>
        </w:tc>
      </w:tr>
      <w:tr w:rsidR="00F432B8" w:rsidRPr="00D7029A" w14:paraId="56E24B8E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1644298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6E5B9643" w14:textId="77777777" w:rsidR="00F432B8" w:rsidRPr="00D7029A" w:rsidRDefault="00F432B8" w:rsidP="00F734AD">
            <w:r w:rsidRPr="00D7029A">
              <w:t xml:space="preserve">week_20 </w:t>
            </w:r>
          </w:p>
        </w:tc>
        <w:tc>
          <w:tcPr>
            <w:tcW w:w="660" w:type="pct"/>
            <w:noWrap/>
            <w:hideMark/>
          </w:tcPr>
          <w:p w14:paraId="4AA06866" w14:textId="77777777" w:rsidR="00F432B8" w:rsidRPr="00D7029A" w:rsidRDefault="00F432B8" w:rsidP="00F734AD">
            <w:pPr>
              <w:jc w:val="right"/>
            </w:pPr>
            <w:r>
              <w:t>233.</w:t>
            </w:r>
            <w:r w:rsidRPr="00D7029A">
              <w:t>33</w:t>
            </w:r>
          </w:p>
        </w:tc>
        <w:tc>
          <w:tcPr>
            <w:tcW w:w="556" w:type="pct"/>
            <w:noWrap/>
            <w:hideMark/>
          </w:tcPr>
          <w:p w14:paraId="06D1E5A7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3D63EDEB" w14:textId="77777777" w:rsidR="00F432B8" w:rsidRPr="00D7029A" w:rsidRDefault="00F432B8" w:rsidP="00F734AD">
            <w:r w:rsidRPr="00D7029A">
              <w:t>10</w:t>
            </w:r>
          </w:p>
        </w:tc>
        <w:tc>
          <w:tcPr>
            <w:tcW w:w="675" w:type="pct"/>
            <w:noWrap/>
            <w:hideMark/>
          </w:tcPr>
          <w:p w14:paraId="3DAB1754" w14:textId="77777777" w:rsidR="00F432B8" w:rsidRPr="00D7029A" w:rsidRDefault="00F432B8" w:rsidP="00F734AD">
            <w:pPr>
              <w:jc w:val="right"/>
            </w:pPr>
            <w:r w:rsidRPr="00D7029A">
              <w:t>19404.4</w:t>
            </w:r>
          </w:p>
        </w:tc>
        <w:tc>
          <w:tcPr>
            <w:tcW w:w="585" w:type="pct"/>
            <w:noWrap/>
            <w:hideMark/>
          </w:tcPr>
          <w:p w14:paraId="67AACBE1" w14:textId="77777777" w:rsidR="00F432B8" w:rsidRPr="00D7029A" w:rsidRDefault="00F432B8" w:rsidP="00F734AD">
            <w:pPr>
              <w:jc w:val="right"/>
            </w:pPr>
            <w:r w:rsidRPr="00D7029A">
              <w:t>4</w:t>
            </w:r>
          </w:p>
        </w:tc>
        <w:tc>
          <w:tcPr>
            <w:tcW w:w="765" w:type="pct"/>
            <w:noWrap/>
            <w:hideMark/>
          </w:tcPr>
          <w:p w14:paraId="1E5C52D4" w14:textId="77777777" w:rsidR="00F432B8" w:rsidRPr="00D7029A" w:rsidRDefault="00F432B8" w:rsidP="00F734AD">
            <w:pPr>
              <w:jc w:val="right"/>
            </w:pPr>
            <w:r w:rsidRPr="00D7029A">
              <w:t>4</w:t>
            </w:r>
          </w:p>
        </w:tc>
      </w:tr>
      <w:tr w:rsidR="00F432B8" w:rsidRPr="00D7029A" w14:paraId="2CE141BA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42797DCC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49DBD493" w14:textId="77777777" w:rsidR="00F432B8" w:rsidRPr="00D7029A" w:rsidRDefault="00F432B8" w:rsidP="00F734AD">
            <w:r w:rsidRPr="00D7029A">
              <w:t xml:space="preserve">week_21 </w:t>
            </w:r>
          </w:p>
        </w:tc>
        <w:tc>
          <w:tcPr>
            <w:tcW w:w="660" w:type="pct"/>
            <w:noWrap/>
            <w:hideMark/>
          </w:tcPr>
          <w:p w14:paraId="1176E099" w14:textId="77777777" w:rsidR="00F432B8" w:rsidRPr="00D7029A" w:rsidRDefault="00F432B8" w:rsidP="00F734AD">
            <w:pPr>
              <w:jc w:val="right"/>
            </w:pPr>
            <w:r>
              <w:t>171.</w:t>
            </w:r>
            <w:r w:rsidRPr="00D7029A">
              <w:t>33</w:t>
            </w:r>
          </w:p>
        </w:tc>
        <w:tc>
          <w:tcPr>
            <w:tcW w:w="556" w:type="pct"/>
            <w:noWrap/>
            <w:hideMark/>
          </w:tcPr>
          <w:p w14:paraId="18931537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DA1AB55" w14:textId="77777777" w:rsidR="00F432B8" w:rsidRPr="00D7029A" w:rsidRDefault="00F432B8" w:rsidP="00F734AD">
            <w:r w:rsidRPr="00D7029A">
              <w:t>3</w:t>
            </w:r>
          </w:p>
        </w:tc>
        <w:tc>
          <w:tcPr>
            <w:tcW w:w="675" w:type="pct"/>
            <w:noWrap/>
            <w:hideMark/>
          </w:tcPr>
          <w:p w14:paraId="1E36B93E" w14:textId="77777777" w:rsidR="00F432B8" w:rsidRPr="00D7029A" w:rsidRDefault="00F432B8" w:rsidP="00F734AD">
            <w:pPr>
              <w:jc w:val="right"/>
            </w:pPr>
            <w:r w:rsidRPr="00D7029A">
              <w:t>38021.1</w:t>
            </w:r>
          </w:p>
        </w:tc>
        <w:tc>
          <w:tcPr>
            <w:tcW w:w="585" w:type="pct"/>
            <w:noWrap/>
            <w:hideMark/>
          </w:tcPr>
          <w:p w14:paraId="346D3F70" w14:textId="77777777" w:rsidR="00F432B8" w:rsidRPr="00D7029A" w:rsidRDefault="00F432B8" w:rsidP="00F734AD">
            <w:pPr>
              <w:jc w:val="right"/>
            </w:pPr>
            <w:r w:rsidRPr="00D7029A">
              <w:t>5</w:t>
            </w:r>
          </w:p>
        </w:tc>
        <w:tc>
          <w:tcPr>
            <w:tcW w:w="765" w:type="pct"/>
            <w:noWrap/>
            <w:hideMark/>
          </w:tcPr>
          <w:p w14:paraId="5E278334" w14:textId="77777777" w:rsidR="00F432B8" w:rsidRPr="00D7029A" w:rsidRDefault="00F432B8" w:rsidP="00F734AD">
            <w:pPr>
              <w:jc w:val="right"/>
            </w:pPr>
            <w:r w:rsidRPr="00D7029A">
              <w:t>5</w:t>
            </w:r>
          </w:p>
        </w:tc>
      </w:tr>
      <w:tr w:rsidR="00F432B8" w:rsidRPr="00D7029A" w14:paraId="08886D05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8A33C42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094B98F4" w14:textId="77777777" w:rsidR="00F432B8" w:rsidRPr="00D7029A" w:rsidRDefault="00F432B8" w:rsidP="00F734AD">
            <w:r w:rsidRPr="00D7029A">
              <w:t xml:space="preserve">week_22 </w:t>
            </w:r>
          </w:p>
        </w:tc>
        <w:tc>
          <w:tcPr>
            <w:tcW w:w="660" w:type="pct"/>
            <w:noWrap/>
            <w:hideMark/>
          </w:tcPr>
          <w:p w14:paraId="34378E7A" w14:textId="77777777" w:rsidR="00F432B8" w:rsidRPr="00D7029A" w:rsidRDefault="00F432B8" w:rsidP="00F734AD">
            <w:pPr>
              <w:jc w:val="right"/>
            </w:pPr>
            <w:r w:rsidRPr="00D7029A">
              <w:t>167</w:t>
            </w:r>
          </w:p>
        </w:tc>
        <w:tc>
          <w:tcPr>
            <w:tcW w:w="556" w:type="pct"/>
            <w:noWrap/>
            <w:hideMark/>
          </w:tcPr>
          <w:p w14:paraId="52619CE2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05CC7DA5" w14:textId="77777777" w:rsidR="00F432B8" w:rsidRPr="00D7029A" w:rsidRDefault="00F432B8" w:rsidP="00F734AD">
            <w:r w:rsidRPr="00D7029A">
              <w:t>1</w:t>
            </w:r>
          </w:p>
        </w:tc>
        <w:tc>
          <w:tcPr>
            <w:tcW w:w="675" w:type="pct"/>
            <w:noWrap/>
            <w:hideMark/>
          </w:tcPr>
          <w:p w14:paraId="10FCD9DE" w14:textId="77777777" w:rsidR="00F432B8" w:rsidRPr="00D7029A" w:rsidRDefault="00F432B8" w:rsidP="00F734AD">
            <w:pPr>
              <w:jc w:val="right"/>
            </w:pPr>
            <w:r w:rsidRPr="00D7029A">
              <w:t>34569.2</w:t>
            </w:r>
          </w:p>
        </w:tc>
        <w:tc>
          <w:tcPr>
            <w:tcW w:w="585" w:type="pct"/>
            <w:noWrap/>
            <w:hideMark/>
          </w:tcPr>
          <w:p w14:paraId="4F3ED298" w14:textId="77777777" w:rsidR="00F432B8" w:rsidRPr="00D7029A" w:rsidRDefault="00F432B8" w:rsidP="00F734AD">
            <w:pPr>
              <w:jc w:val="right"/>
            </w:pPr>
            <w:r w:rsidRPr="00D7029A">
              <w:t>4</w:t>
            </w:r>
          </w:p>
        </w:tc>
        <w:tc>
          <w:tcPr>
            <w:tcW w:w="765" w:type="pct"/>
            <w:noWrap/>
            <w:hideMark/>
          </w:tcPr>
          <w:p w14:paraId="3821ECDB" w14:textId="77777777" w:rsidR="00F432B8" w:rsidRPr="00D7029A" w:rsidRDefault="00F432B8" w:rsidP="00F734AD">
            <w:pPr>
              <w:jc w:val="right"/>
            </w:pPr>
            <w:r w:rsidRPr="00D7029A">
              <w:t>5</w:t>
            </w:r>
          </w:p>
        </w:tc>
      </w:tr>
      <w:tr w:rsidR="00F432B8" w:rsidRPr="00D7029A" w14:paraId="0B644924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74CB1C06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2EFF0FC3" w14:textId="77777777" w:rsidR="00F432B8" w:rsidRPr="00D7029A" w:rsidRDefault="00F432B8" w:rsidP="00F734AD">
            <w:r w:rsidRPr="00D7029A">
              <w:t xml:space="preserve">week_23 </w:t>
            </w:r>
          </w:p>
        </w:tc>
        <w:tc>
          <w:tcPr>
            <w:tcW w:w="660" w:type="pct"/>
            <w:noWrap/>
            <w:hideMark/>
          </w:tcPr>
          <w:p w14:paraId="0A0C6FCE" w14:textId="77777777" w:rsidR="00F432B8" w:rsidRPr="00D7029A" w:rsidRDefault="00F432B8" w:rsidP="00F734AD">
            <w:pPr>
              <w:jc w:val="right"/>
            </w:pPr>
            <w:r>
              <w:t>204.</w:t>
            </w:r>
            <w:r w:rsidRPr="00D7029A">
              <w:t>33</w:t>
            </w:r>
          </w:p>
        </w:tc>
        <w:tc>
          <w:tcPr>
            <w:tcW w:w="556" w:type="pct"/>
            <w:noWrap/>
            <w:hideMark/>
          </w:tcPr>
          <w:p w14:paraId="1A29DBA6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2DC306B" w14:textId="77777777" w:rsidR="00F432B8" w:rsidRPr="00D7029A" w:rsidRDefault="00F432B8" w:rsidP="00F734AD">
            <w:r w:rsidRPr="00D7029A">
              <w:t>30</w:t>
            </w:r>
          </w:p>
        </w:tc>
        <w:tc>
          <w:tcPr>
            <w:tcW w:w="675" w:type="pct"/>
            <w:noWrap/>
            <w:hideMark/>
          </w:tcPr>
          <w:p w14:paraId="643A4CCA" w14:textId="77777777" w:rsidR="00F432B8" w:rsidRPr="00D7029A" w:rsidRDefault="00F432B8" w:rsidP="00F734AD">
            <w:pPr>
              <w:jc w:val="right"/>
            </w:pPr>
            <w:r w:rsidRPr="00D7029A">
              <w:t>8281.2</w:t>
            </w:r>
          </w:p>
        </w:tc>
        <w:tc>
          <w:tcPr>
            <w:tcW w:w="585" w:type="pct"/>
            <w:noWrap/>
            <w:hideMark/>
          </w:tcPr>
          <w:p w14:paraId="2BA0CC02" w14:textId="77777777" w:rsidR="00F432B8" w:rsidRPr="00D7029A" w:rsidRDefault="00F432B8" w:rsidP="00F734AD">
            <w:pPr>
              <w:jc w:val="right"/>
            </w:pPr>
            <w:r w:rsidRPr="00D7029A">
              <w:t>1</w:t>
            </w:r>
          </w:p>
        </w:tc>
        <w:tc>
          <w:tcPr>
            <w:tcW w:w="765" w:type="pct"/>
            <w:noWrap/>
            <w:hideMark/>
          </w:tcPr>
          <w:p w14:paraId="52BF2E69" w14:textId="77777777" w:rsidR="00F432B8" w:rsidRPr="00D7029A" w:rsidRDefault="00F432B8" w:rsidP="00F734AD">
            <w:pPr>
              <w:jc w:val="right"/>
            </w:pPr>
            <w:r w:rsidRPr="00D7029A">
              <w:t>1</w:t>
            </w:r>
          </w:p>
        </w:tc>
      </w:tr>
      <w:tr w:rsidR="00F432B8" w:rsidRPr="00D7029A" w14:paraId="43AF1E8C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1569923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123D89E4" w14:textId="77777777" w:rsidR="00F432B8" w:rsidRPr="00D7029A" w:rsidRDefault="00F432B8" w:rsidP="00F734AD">
            <w:r w:rsidRPr="00D7029A">
              <w:t xml:space="preserve">week_24 </w:t>
            </w:r>
          </w:p>
        </w:tc>
        <w:tc>
          <w:tcPr>
            <w:tcW w:w="660" w:type="pct"/>
            <w:noWrap/>
            <w:hideMark/>
          </w:tcPr>
          <w:p w14:paraId="5DDFAFD1" w14:textId="77777777" w:rsidR="00F432B8" w:rsidRPr="00D7029A" w:rsidRDefault="00F432B8" w:rsidP="00F734AD">
            <w:pPr>
              <w:jc w:val="right"/>
            </w:pPr>
            <w:r>
              <w:t>166.</w:t>
            </w:r>
            <w:r w:rsidRPr="00D7029A">
              <w:t>33</w:t>
            </w:r>
          </w:p>
        </w:tc>
        <w:tc>
          <w:tcPr>
            <w:tcW w:w="556" w:type="pct"/>
            <w:noWrap/>
            <w:hideMark/>
          </w:tcPr>
          <w:p w14:paraId="6968C368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731D6EDB" w14:textId="77777777" w:rsidR="00F432B8" w:rsidRPr="00D7029A" w:rsidRDefault="00F432B8" w:rsidP="00F734AD">
            <w:r w:rsidRPr="00D7029A">
              <w:t>3</w:t>
            </w:r>
          </w:p>
        </w:tc>
        <w:tc>
          <w:tcPr>
            <w:tcW w:w="675" w:type="pct"/>
            <w:noWrap/>
            <w:hideMark/>
          </w:tcPr>
          <w:p w14:paraId="4B32ADFC" w14:textId="77777777" w:rsidR="00F432B8" w:rsidRPr="00D7029A" w:rsidRDefault="00F432B8" w:rsidP="00F734AD">
            <w:pPr>
              <w:jc w:val="right"/>
            </w:pPr>
            <w:r w:rsidRPr="00D7029A">
              <w:t>156791.1</w:t>
            </w:r>
          </w:p>
        </w:tc>
        <w:tc>
          <w:tcPr>
            <w:tcW w:w="585" w:type="pct"/>
            <w:noWrap/>
            <w:hideMark/>
          </w:tcPr>
          <w:p w14:paraId="72498212" w14:textId="77777777" w:rsidR="00F432B8" w:rsidRPr="00D7029A" w:rsidRDefault="00F432B8" w:rsidP="00F734AD">
            <w:pPr>
              <w:jc w:val="right"/>
            </w:pPr>
            <w:r w:rsidRPr="00D7029A">
              <w:t>22</w:t>
            </w:r>
          </w:p>
        </w:tc>
        <w:tc>
          <w:tcPr>
            <w:tcW w:w="765" w:type="pct"/>
            <w:noWrap/>
            <w:hideMark/>
          </w:tcPr>
          <w:p w14:paraId="090FF177" w14:textId="77777777" w:rsidR="00F432B8" w:rsidRPr="00D7029A" w:rsidRDefault="00F432B8" w:rsidP="00F734AD">
            <w:pPr>
              <w:jc w:val="right"/>
            </w:pPr>
            <w:r w:rsidRPr="00D7029A">
              <w:t>23</w:t>
            </w:r>
          </w:p>
        </w:tc>
      </w:tr>
      <w:tr w:rsidR="00F432B8" w:rsidRPr="00D7029A" w14:paraId="3A56A627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033C32B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4CD30816" w14:textId="77777777" w:rsidR="00F432B8" w:rsidRPr="00D7029A" w:rsidRDefault="00F432B8" w:rsidP="00F734AD">
            <w:r w:rsidRPr="00D7029A">
              <w:t xml:space="preserve">week_25 </w:t>
            </w:r>
          </w:p>
        </w:tc>
        <w:tc>
          <w:tcPr>
            <w:tcW w:w="660" w:type="pct"/>
            <w:noWrap/>
            <w:hideMark/>
          </w:tcPr>
          <w:p w14:paraId="56EA0810" w14:textId="77777777" w:rsidR="00F432B8" w:rsidRPr="00D7029A" w:rsidRDefault="00F432B8" w:rsidP="00F734AD">
            <w:pPr>
              <w:jc w:val="right"/>
            </w:pPr>
            <w:r>
              <w:t>161.</w:t>
            </w:r>
            <w:r w:rsidRPr="00D7029A">
              <w:t>33</w:t>
            </w:r>
          </w:p>
        </w:tc>
        <w:tc>
          <w:tcPr>
            <w:tcW w:w="556" w:type="pct"/>
            <w:noWrap/>
            <w:hideMark/>
          </w:tcPr>
          <w:p w14:paraId="6B442002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F8CD088" w14:textId="77777777" w:rsidR="00F432B8" w:rsidRPr="00D7029A" w:rsidRDefault="00F432B8" w:rsidP="00F734AD">
            <w:r w:rsidRPr="00D7029A">
              <w:t>5</w:t>
            </w:r>
          </w:p>
        </w:tc>
        <w:tc>
          <w:tcPr>
            <w:tcW w:w="675" w:type="pct"/>
            <w:noWrap/>
            <w:hideMark/>
          </w:tcPr>
          <w:p w14:paraId="4828C926" w14:textId="77777777" w:rsidR="00F432B8" w:rsidRPr="00D7029A" w:rsidRDefault="00F432B8" w:rsidP="00F734AD">
            <w:pPr>
              <w:jc w:val="right"/>
            </w:pPr>
            <w:r w:rsidRPr="00D7029A">
              <w:t>287652.6</w:t>
            </w:r>
          </w:p>
        </w:tc>
        <w:tc>
          <w:tcPr>
            <w:tcW w:w="585" w:type="pct"/>
            <w:noWrap/>
            <w:hideMark/>
          </w:tcPr>
          <w:p w14:paraId="5FB9852E" w14:textId="77777777" w:rsidR="00F432B8" w:rsidRPr="00D7029A" w:rsidRDefault="00F432B8" w:rsidP="00F734AD">
            <w:pPr>
              <w:jc w:val="right"/>
            </w:pPr>
            <w:r w:rsidRPr="00D7029A">
              <w:t>36</w:t>
            </w:r>
          </w:p>
        </w:tc>
        <w:tc>
          <w:tcPr>
            <w:tcW w:w="765" w:type="pct"/>
            <w:noWrap/>
            <w:hideMark/>
          </w:tcPr>
          <w:p w14:paraId="6B370F66" w14:textId="77777777" w:rsidR="00F432B8" w:rsidRPr="00D7029A" w:rsidRDefault="00F432B8" w:rsidP="00F734AD">
            <w:pPr>
              <w:jc w:val="right"/>
            </w:pPr>
            <w:r w:rsidRPr="00D7029A">
              <w:t>38</w:t>
            </w:r>
          </w:p>
        </w:tc>
      </w:tr>
      <w:tr w:rsidR="00F432B8" w:rsidRPr="00D7029A" w14:paraId="524CD0A8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93107CD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590510F3" w14:textId="77777777" w:rsidR="00F432B8" w:rsidRPr="00D7029A" w:rsidRDefault="00F432B8" w:rsidP="00F734AD">
            <w:r w:rsidRPr="00D7029A">
              <w:t xml:space="preserve">week_26 </w:t>
            </w:r>
          </w:p>
        </w:tc>
        <w:tc>
          <w:tcPr>
            <w:tcW w:w="660" w:type="pct"/>
            <w:noWrap/>
            <w:hideMark/>
          </w:tcPr>
          <w:p w14:paraId="32680D13" w14:textId="77777777" w:rsidR="00F432B8" w:rsidRPr="00D7029A" w:rsidRDefault="00F432B8" w:rsidP="00F734AD">
            <w:pPr>
              <w:jc w:val="right"/>
            </w:pPr>
            <w:r>
              <w:t>192.</w:t>
            </w:r>
            <w:r w:rsidRPr="00D7029A">
              <w:t>67</w:t>
            </w:r>
          </w:p>
        </w:tc>
        <w:tc>
          <w:tcPr>
            <w:tcW w:w="556" w:type="pct"/>
            <w:noWrap/>
            <w:hideMark/>
          </w:tcPr>
          <w:p w14:paraId="5CCA60BA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AED9CB4" w14:textId="77777777" w:rsidR="00F432B8" w:rsidRPr="00D7029A" w:rsidRDefault="00F432B8" w:rsidP="00F734AD">
            <w:r w:rsidRPr="00D7029A">
              <w:t>12</w:t>
            </w:r>
          </w:p>
        </w:tc>
        <w:tc>
          <w:tcPr>
            <w:tcW w:w="675" w:type="pct"/>
            <w:noWrap/>
            <w:hideMark/>
          </w:tcPr>
          <w:p w14:paraId="68A19D20" w14:textId="77777777" w:rsidR="00F432B8" w:rsidRPr="00D7029A" w:rsidRDefault="00F432B8" w:rsidP="00F734AD">
            <w:pPr>
              <w:jc w:val="right"/>
            </w:pPr>
            <w:r w:rsidRPr="00D7029A">
              <w:t>435357.9</w:t>
            </w:r>
          </w:p>
        </w:tc>
        <w:tc>
          <w:tcPr>
            <w:tcW w:w="585" w:type="pct"/>
            <w:noWrap/>
            <w:hideMark/>
          </w:tcPr>
          <w:p w14:paraId="1B15B882" w14:textId="77777777" w:rsidR="00F432B8" w:rsidRPr="00D7029A" w:rsidRDefault="00F432B8" w:rsidP="00F734AD">
            <w:pPr>
              <w:jc w:val="right"/>
            </w:pPr>
            <w:r w:rsidRPr="00D7029A">
              <w:t>65</w:t>
            </w:r>
          </w:p>
        </w:tc>
        <w:tc>
          <w:tcPr>
            <w:tcW w:w="765" w:type="pct"/>
            <w:noWrap/>
            <w:hideMark/>
          </w:tcPr>
          <w:p w14:paraId="2B540B93" w14:textId="77777777" w:rsidR="00F432B8" w:rsidRPr="00D7029A" w:rsidRDefault="00F432B8" w:rsidP="00F734AD">
            <w:pPr>
              <w:jc w:val="right"/>
            </w:pPr>
            <w:r w:rsidRPr="00D7029A">
              <w:t>70</w:t>
            </w:r>
          </w:p>
        </w:tc>
      </w:tr>
      <w:tr w:rsidR="00F432B8" w:rsidRPr="00D7029A" w14:paraId="7F60800F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67ED9718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20CA5A4C" w14:textId="77777777" w:rsidR="00F432B8" w:rsidRPr="00D7029A" w:rsidRDefault="00F432B8" w:rsidP="00F734AD">
            <w:r w:rsidRPr="00D7029A">
              <w:t xml:space="preserve">week_27 </w:t>
            </w:r>
          </w:p>
        </w:tc>
        <w:tc>
          <w:tcPr>
            <w:tcW w:w="660" w:type="pct"/>
            <w:noWrap/>
            <w:hideMark/>
          </w:tcPr>
          <w:p w14:paraId="0DF6E2A4" w14:textId="77777777" w:rsidR="00F432B8" w:rsidRPr="00D7029A" w:rsidRDefault="00F432B8" w:rsidP="00F734AD">
            <w:pPr>
              <w:jc w:val="right"/>
            </w:pPr>
            <w:r w:rsidRPr="00D7029A">
              <w:t>213</w:t>
            </w:r>
          </w:p>
        </w:tc>
        <w:tc>
          <w:tcPr>
            <w:tcW w:w="556" w:type="pct"/>
            <w:noWrap/>
            <w:hideMark/>
          </w:tcPr>
          <w:p w14:paraId="53615690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5842B9DD" w14:textId="77777777" w:rsidR="00F432B8" w:rsidRPr="00D7029A" w:rsidRDefault="00F432B8" w:rsidP="00F734AD">
            <w:r w:rsidRPr="00D7029A">
              <w:t>8</w:t>
            </w:r>
          </w:p>
        </w:tc>
        <w:tc>
          <w:tcPr>
            <w:tcW w:w="675" w:type="pct"/>
            <w:noWrap/>
            <w:hideMark/>
          </w:tcPr>
          <w:p w14:paraId="12E12E2D" w14:textId="77777777" w:rsidR="00F432B8" w:rsidRPr="00D7029A" w:rsidRDefault="00F432B8" w:rsidP="00F734AD">
            <w:pPr>
              <w:jc w:val="right"/>
            </w:pPr>
            <w:r w:rsidRPr="00D7029A">
              <w:t>276085.9</w:t>
            </w:r>
          </w:p>
        </w:tc>
        <w:tc>
          <w:tcPr>
            <w:tcW w:w="585" w:type="pct"/>
            <w:noWrap/>
            <w:hideMark/>
          </w:tcPr>
          <w:p w14:paraId="63B5347C" w14:textId="77777777" w:rsidR="00F432B8" w:rsidRPr="00D7029A" w:rsidRDefault="00F432B8" w:rsidP="00F734AD">
            <w:pPr>
              <w:jc w:val="right"/>
            </w:pPr>
            <w:r w:rsidRPr="00D7029A">
              <w:t>46</w:t>
            </w:r>
          </w:p>
        </w:tc>
        <w:tc>
          <w:tcPr>
            <w:tcW w:w="765" w:type="pct"/>
            <w:noWrap/>
            <w:hideMark/>
          </w:tcPr>
          <w:p w14:paraId="39AB6578" w14:textId="77777777" w:rsidR="00F432B8" w:rsidRPr="00D7029A" w:rsidRDefault="00F432B8" w:rsidP="00F734AD">
            <w:pPr>
              <w:jc w:val="right"/>
            </w:pPr>
            <w:r w:rsidRPr="00D7029A">
              <w:t>49</w:t>
            </w:r>
          </w:p>
        </w:tc>
      </w:tr>
      <w:tr w:rsidR="00F432B8" w:rsidRPr="00D7029A" w14:paraId="642BA976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41DCCFD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764DE464" w14:textId="77777777" w:rsidR="00F432B8" w:rsidRPr="00D7029A" w:rsidRDefault="00F432B8" w:rsidP="00F734AD">
            <w:r w:rsidRPr="00D7029A">
              <w:t xml:space="preserve">week_28 </w:t>
            </w:r>
          </w:p>
        </w:tc>
        <w:tc>
          <w:tcPr>
            <w:tcW w:w="660" w:type="pct"/>
            <w:noWrap/>
            <w:hideMark/>
          </w:tcPr>
          <w:p w14:paraId="253FD268" w14:textId="77777777" w:rsidR="00F432B8" w:rsidRPr="00D7029A" w:rsidRDefault="00F432B8" w:rsidP="00F734AD">
            <w:pPr>
              <w:jc w:val="right"/>
            </w:pPr>
            <w:r w:rsidRPr="00D7029A">
              <w:t>156</w:t>
            </w:r>
          </w:p>
        </w:tc>
        <w:tc>
          <w:tcPr>
            <w:tcW w:w="556" w:type="pct"/>
            <w:noWrap/>
            <w:hideMark/>
          </w:tcPr>
          <w:p w14:paraId="1C779FD9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343C06EC" w14:textId="77777777" w:rsidR="00F432B8" w:rsidRPr="00D7029A" w:rsidRDefault="00F432B8" w:rsidP="00F734AD">
            <w:r w:rsidRPr="00D7029A">
              <w:t>6</w:t>
            </w:r>
          </w:p>
        </w:tc>
        <w:tc>
          <w:tcPr>
            <w:tcW w:w="675" w:type="pct"/>
            <w:noWrap/>
            <w:hideMark/>
          </w:tcPr>
          <w:p w14:paraId="7DE26352" w14:textId="77777777" w:rsidR="00F432B8" w:rsidRPr="00D7029A" w:rsidRDefault="00F432B8" w:rsidP="00F734AD">
            <w:pPr>
              <w:jc w:val="right"/>
            </w:pPr>
            <w:r w:rsidRPr="00D7029A">
              <w:t>133268.9</w:t>
            </w:r>
          </w:p>
        </w:tc>
        <w:tc>
          <w:tcPr>
            <w:tcW w:w="585" w:type="pct"/>
            <w:noWrap/>
            <w:hideMark/>
          </w:tcPr>
          <w:p w14:paraId="71094DF4" w14:textId="77777777" w:rsidR="00F432B8" w:rsidRPr="00D7029A" w:rsidRDefault="00F432B8" w:rsidP="00F734AD">
            <w:pPr>
              <w:jc w:val="right"/>
            </w:pPr>
            <w:r w:rsidRPr="00D7029A">
              <w:t>16</w:t>
            </w:r>
          </w:p>
        </w:tc>
        <w:tc>
          <w:tcPr>
            <w:tcW w:w="765" w:type="pct"/>
            <w:noWrap/>
            <w:hideMark/>
          </w:tcPr>
          <w:p w14:paraId="0D006B93" w14:textId="77777777" w:rsidR="00F432B8" w:rsidRPr="00D7029A" w:rsidRDefault="00F432B8" w:rsidP="00F734AD">
            <w:pPr>
              <w:jc w:val="right"/>
            </w:pPr>
            <w:r w:rsidRPr="00D7029A">
              <w:t>17</w:t>
            </w:r>
          </w:p>
        </w:tc>
      </w:tr>
      <w:tr w:rsidR="00F432B8" w:rsidRPr="00D7029A" w14:paraId="7F42357B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7A110382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79C084CA" w14:textId="77777777" w:rsidR="00F432B8" w:rsidRPr="00D7029A" w:rsidRDefault="00F432B8" w:rsidP="00F734AD">
            <w:r w:rsidRPr="00D7029A">
              <w:t xml:space="preserve">week_29 </w:t>
            </w:r>
          </w:p>
        </w:tc>
        <w:tc>
          <w:tcPr>
            <w:tcW w:w="660" w:type="pct"/>
            <w:noWrap/>
            <w:hideMark/>
          </w:tcPr>
          <w:p w14:paraId="69B32F3E" w14:textId="77777777" w:rsidR="00F432B8" w:rsidRPr="00D7029A" w:rsidRDefault="00F432B8" w:rsidP="00F734AD">
            <w:pPr>
              <w:jc w:val="right"/>
            </w:pPr>
            <w:r w:rsidRPr="00D7029A">
              <w:t>119</w:t>
            </w:r>
          </w:p>
        </w:tc>
        <w:tc>
          <w:tcPr>
            <w:tcW w:w="556" w:type="pct"/>
            <w:noWrap/>
            <w:hideMark/>
          </w:tcPr>
          <w:p w14:paraId="1A285317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18084C9C" w14:textId="77777777" w:rsidR="00F432B8" w:rsidRPr="00D7029A" w:rsidRDefault="00F432B8" w:rsidP="00F734AD">
            <w:r w:rsidRPr="00D7029A">
              <w:t>1</w:t>
            </w:r>
          </w:p>
        </w:tc>
        <w:tc>
          <w:tcPr>
            <w:tcW w:w="675" w:type="pct"/>
            <w:noWrap/>
            <w:hideMark/>
          </w:tcPr>
          <w:p w14:paraId="116FB971" w14:textId="77777777" w:rsidR="00F432B8" w:rsidRPr="00D7029A" w:rsidRDefault="00F432B8" w:rsidP="00F734AD">
            <w:pPr>
              <w:jc w:val="right"/>
            </w:pPr>
            <w:r w:rsidRPr="00D7029A">
              <w:t>27343.4</w:t>
            </w:r>
          </w:p>
        </w:tc>
        <w:tc>
          <w:tcPr>
            <w:tcW w:w="585" w:type="pct"/>
            <w:noWrap/>
            <w:hideMark/>
          </w:tcPr>
          <w:p w14:paraId="0629E372" w14:textId="77777777" w:rsidR="00F432B8" w:rsidRPr="00D7029A" w:rsidRDefault="00F432B8" w:rsidP="00F734AD">
            <w:pPr>
              <w:jc w:val="right"/>
            </w:pPr>
            <w:r w:rsidRPr="00D7029A">
              <w:t>2</w:t>
            </w:r>
          </w:p>
        </w:tc>
        <w:tc>
          <w:tcPr>
            <w:tcW w:w="765" w:type="pct"/>
            <w:noWrap/>
            <w:hideMark/>
          </w:tcPr>
          <w:p w14:paraId="10073328" w14:textId="77777777" w:rsidR="00F432B8" w:rsidRPr="00D7029A" w:rsidRDefault="00F432B8" w:rsidP="00F734AD">
            <w:pPr>
              <w:jc w:val="right"/>
            </w:pPr>
            <w:r w:rsidRPr="00D7029A">
              <w:t>3</w:t>
            </w:r>
          </w:p>
        </w:tc>
      </w:tr>
      <w:tr w:rsidR="00F432B8" w:rsidRPr="00D7029A" w14:paraId="7F987D3A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A0AB97A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787A58A8" w14:textId="77777777" w:rsidR="00F432B8" w:rsidRPr="00D7029A" w:rsidRDefault="00F432B8" w:rsidP="00F734AD">
            <w:r w:rsidRPr="00D7029A">
              <w:t xml:space="preserve">week_30 </w:t>
            </w:r>
          </w:p>
        </w:tc>
        <w:tc>
          <w:tcPr>
            <w:tcW w:w="660" w:type="pct"/>
            <w:noWrap/>
            <w:hideMark/>
          </w:tcPr>
          <w:p w14:paraId="08A80EFC" w14:textId="77777777" w:rsidR="00F432B8" w:rsidRPr="00D7029A" w:rsidRDefault="00F432B8" w:rsidP="00F734AD">
            <w:pPr>
              <w:jc w:val="right"/>
            </w:pPr>
            <w:r>
              <w:t>304.</w:t>
            </w:r>
            <w:r w:rsidRPr="00D7029A">
              <w:t>33</w:t>
            </w:r>
          </w:p>
        </w:tc>
        <w:tc>
          <w:tcPr>
            <w:tcW w:w="556" w:type="pct"/>
            <w:noWrap/>
            <w:hideMark/>
          </w:tcPr>
          <w:p w14:paraId="325386E1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496A3B75" w14:textId="77777777" w:rsidR="00F432B8" w:rsidRPr="00D7029A" w:rsidRDefault="00F432B8" w:rsidP="00F734AD">
            <w:r w:rsidRPr="00D7029A">
              <w:t>12</w:t>
            </w:r>
          </w:p>
        </w:tc>
        <w:tc>
          <w:tcPr>
            <w:tcW w:w="675" w:type="pct"/>
            <w:noWrap/>
            <w:hideMark/>
          </w:tcPr>
          <w:p w14:paraId="0B77C98E" w14:textId="77777777" w:rsidR="00F432B8" w:rsidRPr="00D7029A" w:rsidRDefault="00F432B8" w:rsidP="00F734AD">
            <w:pPr>
              <w:jc w:val="right"/>
            </w:pPr>
            <w:r w:rsidRPr="00D7029A">
              <w:t>56765.8</w:t>
            </w:r>
          </w:p>
        </w:tc>
        <w:tc>
          <w:tcPr>
            <w:tcW w:w="585" w:type="pct"/>
            <w:noWrap/>
            <w:hideMark/>
          </w:tcPr>
          <w:p w14:paraId="0D7BFC18" w14:textId="77777777" w:rsidR="00F432B8" w:rsidRPr="00D7029A" w:rsidRDefault="00F432B8" w:rsidP="00F734AD">
            <w:pPr>
              <w:jc w:val="right"/>
            </w:pPr>
            <w:r w:rsidRPr="00D7029A">
              <w:t>9</w:t>
            </w:r>
          </w:p>
        </w:tc>
        <w:tc>
          <w:tcPr>
            <w:tcW w:w="765" w:type="pct"/>
            <w:noWrap/>
            <w:hideMark/>
          </w:tcPr>
          <w:p w14:paraId="6882DE56" w14:textId="77777777" w:rsidR="00F432B8" w:rsidRPr="00D7029A" w:rsidRDefault="00F432B8" w:rsidP="00F734AD">
            <w:pPr>
              <w:jc w:val="right"/>
            </w:pPr>
            <w:r w:rsidRPr="00D7029A">
              <w:t>9</w:t>
            </w:r>
          </w:p>
        </w:tc>
      </w:tr>
      <w:tr w:rsidR="00F432B8" w:rsidRPr="00D7029A" w14:paraId="62B79CC5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1809212B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314A3548" w14:textId="77777777" w:rsidR="00F432B8" w:rsidRPr="00D7029A" w:rsidRDefault="00F432B8" w:rsidP="00F734AD">
            <w:r w:rsidRPr="00D7029A">
              <w:t xml:space="preserve">week_31 </w:t>
            </w:r>
          </w:p>
        </w:tc>
        <w:tc>
          <w:tcPr>
            <w:tcW w:w="660" w:type="pct"/>
            <w:noWrap/>
            <w:hideMark/>
          </w:tcPr>
          <w:p w14:paraId="06EAC9A6" w14:textId="77777777" w:rsidR="00F432B8" w:rsidRPr="00D7029A" w:rsidRDefault="00F432B8" w:rsidP="00F734AD">
            <w:pPr>
              <w:jc w:val="right"/>
            </w:pPr>
            <w:r>
              <w:t>257.</w:t>
            </w:r>
            <w:r w:rsidRPr="00D7029A">
              <w:t>67</w:t>
            </w:r>
          </w:p>
        </w:tc>
        <w:tc>
          <w:tcPr>
            <w:tcW w:w="556" w:type="pct"/>
            <w:noWrap/>
            <w:hideMark/>
          </w:tcPr>
          <w:p w14:paraId="7846AB82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4A2EA1FF" w14:textId="77777777" w:rsidR="00F432B8" w:rsidRPr="00D7029A" w:rsidRDefault="00F432B8" w:rsidP="00F734AD">
            <w:r w:rsidRPr="00D7029A">
              <w:t>10</w:t>
            </w:r>
          </w:p>
        </w:tc>
        <w:tc>
          <w:tcPr>
            <w:tcW w:w="675" w:type="pct"/>
            <w:noWrap/>
            <w:hideMark/>
          </w:tcPr>
          <w:p w14:paraId="7A099291" w14:textId="77777777" w:rsidR="00F432B8" w:rsidRPr="00D7029A" w:rsidRDefault="00F432B8" w:rsidP="00F734AD">
            <w:pPr>
              <w:jc w:val="right"/>
            </w:pPr>
            <w:r w:rsidRPr="00D7029A">
              <w:t>105042.6</w:t>
            </w:r>
          </w:p>
        </w:tc>
        <w:tc>
          <w:tcPr>
            <w:tcW w:w="585" w:type="pct"/>
            <w:noWrap/>
            <w:hideMark/>
          </w:tcPr>
          <w:p w14:paraId="5C48CA32" w14:textId="77777777" w:rsidR="00F432B8" w:rsidRPr="00D7029A" w:rsidRDefault="00F432B8" w:rsidP="00F734AD">
            <w:pPr>
              <w:jc w:val="right"/>
            </w:pPr>
            <w:r w:rsidRPr="00D7029A">
              <w:t>24</w:t>
            </w:r>
          </w:p>
        </w:tc>
        <w:tc>
          <w:tcPr>
            <w:tcW w:w="765" w:type="pct"/>
            <w:noWrap/>
            <w:hideMark/>
          </w:tcPr>
          <w:p w14:paraId="6F81D43A" w14:textId="77777777" w:rsidR="00F432B8" w:rsidRPr="00D7029A" w:rsidRDefault="00F432B8" w:rsidP="00F734AD">
            <w:pPr>
              <w:jc w:val="right"/>
            </w:pPr>
            <w:r w:rsidRPr="00D7029A">
              <w:t>25</w:t>
            </w:r>
          </w:p>
        </w:tc>
      </w:tr>
      <w:tr w:rsidR="00F432B8" w:rsidRPr="00D7029A" w14:paraId="7C333865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39061A64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3A2F4C97" w14:textId="77777777" w:rsidR="00F432B8" w:rsidRPr="00D7029A" w:rsidRDefault="00F432B8" w:rsidP="00F734AD">
            <w:r w:rsidRPr="00D7029A">
              <w:t xml:space="preserve">week_32 </w:t>
            </w:r>
          </w:p>
        </w:tc>
        <w:tc>
          <w:tcPr>
            <w:tcW w:w="660" w:type="pct"/>
            <w:noWrap/>
            <w:hideMark/>
          </w:tcPr>
          <w:p w14:paraId="439A03AA" w14:textId="77777777" w:rsidR="00F432B8" w:rsidRPr="00D7029A" w:rsidRDefault="00F432B8" w:rsidP="00F734AD">
            <w:pPr>
              <w:jc w:val="right"/>
            </w:pPr>
            <w:r>
              <w:t>372.</w:t>
            </w:r>
            <w:r w:rsidRPr="00D7029A">
              <w:t>67</w:t>
            </w:r>
          </w:p>
        </w:tc>
        <w:tc>
          <w:tcPr>
            <w:tcW w:w="556" w:type="pct"/>
            <w:noWrap/>
            <w:hideMark/>
          </w:tcPr>
          <w:p w14:paraId="068B5D30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B82B868" w14:textId="77777777" w:rsidR="00F432B8" w:rsidRPr="00D7029A" w:rsidRDefault="00F432B8" w:rsidP="00F734AD">
            <w:r w:rsidRPr="00D7029A">
              <w:t>9</w:t>
            </w:r>
          </w:p>
        </w:tc>
        <w:tc>
          <w:tcPr>
            <w:tcW w:w="675" w:type="pct"/>
            <w:noWrap/>
            <w:hideMark/>
          </w:tcPr>
          <w:p w14:paraId="50E92993" w14:textId="77777777" w:rsidR="00F432B8" w:rsidRPr="00D7029A" w:rsidRDefault="00F432B8" w:rsidP="00F734AD">
            <w:pPr>
              <w:jc w:val="right"/>
            </w:pPr>
            <w:r w:rsidRPr="00D7029A">
              <w:t>73407.4</w:t>
            </w:r>
          </w:p>
        </w:tc>
        <w:tc>
          <w:tcPr>
            <w:tcW w:w="585" w:type="pct"/>
            <w:noWrap/>
            <w:hideMark/>
          </w:tcPr>
          <w:p w14:paraId="1BECC44C" w14:textId="77777777" w:rsidR="00F432B8" w:rsidRPr="00D7029A" w:rsidRDefault="00F432B8" w:rsidP="00F734AD">
            <w:pPr>
              <w:jc w:val="right"/>
            </w:pPr>
            <w:r w:rsidRPr="00D7029A">
              <w:t>21</w:t>
            </w:r>
          </w:p>
        </w:tc>
        <w:tc>
          <w:tcPr>
            <w:tcW w:w="765" w:type="pct"/>
            <w:noWrap/>
            <w:hideMark/>
          </w:tcPr>
          <w:p w14:paraId="65334D8E" w14:textId="77777777" w:rsidR="00F432B8" w:rsidRPr="00D7029A" w:rsidRDefault="00F432B8" w:rsidP="00F734AD">
            <w:pPr>
              <w:jc w:val="right"/>
            </w:pPr>
            <w:r w:rsidRPr="00D7029A">
              <w:t>23</w:t>
            </w:r>
          </w:p>
        </w:tc>
      </w:tr>
      <w:tr w:rsidR="00F432B8" w:rsidRPr="00D7029A" w14:paraId="6BA1720F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407658A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3ACF39B9" w14:textId="77777777" w:rsidR="00F432B8" w:rsidRPr="00D7029A" w:rsidRDefault="00F432B8" w:rsidP="00F734AD">
            <w:r w:rsidRPr="00D7029A">
              <w:t xml:space="preserve">week_33 </w:t>
            </w:r>
          </w:p>
        </w:tc>
        <w:tc>
          <w:tcPr>
            <w:tcW w:w="660" w:type="pct"/>
            <w:noWrap/>
            <w:hideMark/>
          </w:tcPr>
          <w:p w14:paraId="3AE638D6" w14:textId="77777777" w:rsidR="00F432B8" w:rsidRPr="00D7029A" w:rsidRDefault="00F432B8" w:rsidP="00F734AD">
            <w:pPr>
              <w:jc w:val="right"/>
            </w:pPr>
            <w:r>
              <w:t>384.</w:t>
            </w:r>
            <w:r w:rsidRPr="00D7029A">
              <w:t>67</w:t>
            </w:r>
          </w:p>
        </w:tc>
        <w:tc>
          <w:tcPr>
            <w:tcW w:w="556" w:type="pct"/>
            <w:noWrap/>
            <w:hideMark/>
          </w:tcPr>
          <w:p w14:paraId="2D1F4049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2F2027E" w14:textId="77777777" w:rsidR="00F432B8" w:rsidRPr="00D7029A" w:rsidRDefault="00F432B8" w:rsidP="00F734AD">
            <w:r w:rsidRPr="00D7029A">
              <w:t>8</w:t>
            </w:r>
          </w:p>
        </w:tc>
        <w:tc>
          <w:tcPr>
            <w:tcW w:w="675" w:type="pct"/>
            <w:noWrap/>
            <w:hideMark/>
          </w:tcPr>
          <w:p w14:paraId="39566AAC" w14:textId="77777777" w:rsidR="00F432B8" w:rsidRPr="00D7029A" w:rsidRDefault="00F432B8" w:rsidP="00F734AD">
            <w:pPr>
              <w:jc w:val="right"/>
            </w:pPr>
            <w:r w:rsidRPr="00D7029A">
              <w:t>70733.7</w:t>
            </w:r>
          </w:p>
        </w:tc>
        <w:tc>
          <w:tcPr>
            <w:tcW w:w="585" w:type="pct"/>
            <w:noWrap/>
            <w:hideMark/>
          </w:tcPr>
          <w:p w14:paraId="43472C97" w14:textId="77777777" w:rsidR="00F432B8" w:rsidRPr="00D7029A" w:rsidRDefault="00F432B8" w:rsidP="00F734AD">
            <w:pPr>
              <w:jc w:val="right"/>
            </w:pPr>
            <w:r w:rsidRPr="00D7029A">
              <w:t>22</w:t>
            </w:r>
          </w:p>
        </w:tc>
        <w:tc>
          <w:tcPr>
            <w:tcW w:w="765" w:type="pct"/>
            <w:noWrap/>
            <w:hideMark/>
          </w:tcPr>
          <w:p w14:paraId="1C866A1C" w14:textId="77777777" w:rsidR="00F432B8" w:rsidRPr="00D7029A" w:rsidRDefault="00F432B8" w:rsidP="00F734AD">
            <w:pPr>
              <w:jc w:val="right"/>
            </w:pPr>
            <w:r w:rsidRPr="00D7029A">
              <w:t>23</w:t>
            </w:r>
          </w:p>
        </w:tc>
      </w:tr>
      <w:tr w:rsidR="00F432B8" w:rsidRPr="00D7029A" w14:paraId="69C89DA0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2BA1AB00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7429FB16" w14:textId="77777777" w:rsidR="00F432B8" w:rsidRPr="00D7029A" w:rsidRDefault="00F432B8" w:rsidP="00F734AD">
            <w:r w:rsidRPr="00D7029A">
              <w:t xml:space="preserve">week_34 </w:t>
            </w:r>
          </w:p>
        </w:tc>
        <w:tc>
          <w:tcPr>
            <w:tcW w:w="660" w:type="pct"/>
            <w:noWrap/>
            <w:hideMark/>
          </w:tcPr>
          <w:p w14:paraId="09925DE7" w14:textId="77777777" w:rsidR="00F432B8" w:rsidRPr="00D7029A" w:rsidRDefault="00F432B8" w:rsidP="00F734AD">
            <w:pPr>
              <w:jc w:val="right"/>
            </w:pPr>
            <w:r w:rsidRPr="00D7029A">
              <w:t>414</w:t>
            </w:r>
          </w:p>
        </w:tc>
        <w:tc>
          <w:tcPr>
            <w:tcW w:w="556" w:type="pct"/>
            <w:noWrap/>
            <w:hideMark/>
          </w:tcPr>
          <w:p w14:paraId="4F291167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758D75E1" w14:textId="77777777" w:rsidR="00F432B8" w:rsidRPr="00D7029A" w:rsidRDefault="00F432B8" w:rsidP="00F734AD">
            <w:r w:rsidRPr="00D7029A">
              <w:t>5</w:t>
            </w:r>
          </w:p>
        </w:tc>
        <w:tc>
          <w:tcPr>
            <w:tcW w:w="675" w:type="pct"/>
            <w:noWrap/>
            <w:hideMark/>
          </w:tcPr>
          <w:p w14:paraId="4EF0344B" w14:textId="77777777" w:rsidR="00F432B8" w:rsidRPr="00D7029A" w:rsidRDefault="00F432B8" w:rsidP="00F734AD">
            <w:pPr>
              <w:jc w:val="right"/>
            </w:pPr>
            <w:r w:rsidRPr="00D7029A">
              <w:t>33441.6</w:t>
            </w:r>
          </w:p>
        </w:tc>
        <w:tc>
          <w:tcPr>
            <w:tcW w:w="585" w:type="pct"/>
            <w:noWrap/>
            <w:hideMark/>
          </w:tcPr>
          <w:p w14:paraId="70130F50" w14:textId="77777777" w:rsidR="00F432B8" w:rsidRPr="00D7029A" w:rsidRDefault="00F432B8" w:rsidP="00F734AD">
            <w:pPr>
              <w:jc w:val="right"/>
            </w:pPr>
            <w:r w:rsidRPr="00D7029A">
              <w:t>11</w:t>
            </w:r>
          </w:p>
        </w:tc>
        <w:tc>
          <w:tcPr>
            <w:tcW w:w="765" w:type="pct"/>
            <w:noWrap/>
            <w:hideMark/>
          </w:tcPr>
          <w:p w14:paraId="263F69BF" w14:textId="77777777" w:rsidR="00F432B8" w:rsidRPr="00D7029A" w:rsidRDefault="00F432B8" w:rsidP="00F734AD">
            <w:pPr>
              <w:jc w:val="right"/>
            </w:pPr>
            <w:r w:rsidRPr="00D7029A">
              <w:t>12</w:t>
            </w:r>
          </w:p>
        </w:tc>
      </w:tr>
      <w:tr w:rsidR="00F432B8" w:rsidRPr="00D7029A" w14:paraId="3625A345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053E9C7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3E3C4B4A" w14:textId="77777777" w:rsidR="00F432B8" w:rsidRPr="00D7029A" w:rsidRDefault="00F432B8" w:rsidP="00F734AD">
            <w:r w:rsidRPr="00D7029A">
              <w:t xml:space="preserve">week_35 </w:t>
            </w:r>
          </w:p>
        </w:tc>
        <w:tc>
          <w:tcPr>
            <w:tcW w:w="660" w:type="pct"/>
            <w:noWrap/>
            <w:hideMark/>
          </w:tcPr>
          <w:p w14:paraId="2A21211D" w14:textId="77777777" w:rsidR="00F432B8" w:rsidRPr="00D7029A" w:rsidRDefault="00F432B8" w:rsidP="00F734AD">
            <w:pPr>
              <w:jc w:val="right"/>
            </w:pPr>
            <w:r>
              <w:t>568.</w:t>
            </w:r>
            <w:r w:rsidRPr="00D7029A">
              <w:t>33</w:t>
            </w:r>
          </w:p>
        </w:tc>
        <w:tc>
          <w:tcPr>
            <w:tcW w:w="556" w:type="pct"/>
            <w:noWrap/>
            <w:hideMark/>
          </w:tcPr>
          <w:p w14:paraId="54001719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2282F173" w14:textId="77777777" w:rsidR="00F432B8" w:rsidRPr="00D7029A" w:rsidRDefault="00F432B8" w:rsidP="00F734AD">
            <w:r w:rsidRPr="00D7029A">
              <w:t>2</w:t>
            </w:r>
          </w:p>
        </w:tc>
        <w:tc>
          <w:tcPr>
            <w:tcW w:w="675" w:type="pct"/>
            <w:noWrap/>
            <w:hideMark/>
          </w:tcPr>
          <w:p w14:paraId="14759AAD" w14:textId="77777777" w:rsidR="00F432B8" w:rsidRPr="00D7029A" w:rsidRDefault="00F432B8" w:rsidP="00F734AD">
            <w:pPr>
              <w:jc w:val="right"/>
            </w:pPr>
            <w:r w:rsidRPr="00D7029A">
              <w:t>35321.4</w:t>
            </w:r>
          </w:p>
        </w:tc>
        <w:tc>
          <w:tcPr>
            <w:tcW w:w="585" w:type="pct"/>
            <w:noWrap/>
            <w:hideMark/>
          </w:tcPr>
          <w:p w14:paraId="7EBBA6C6" w14:textId="77777777" w:rsidR="00F432B8" w:rsidRPr="00D7029A" w:rsidRDefault="00F432B8" w:rsidP="00F734AD">
            <w:pPr>
              <w:jc w:val="right"/>
            </w:pPr>
            <w:r w:rsidRPr="00D7029A">
              <w:t>17</w:t>
            </w:r>
          </w:p>
        </w:tc>
        <w:tc>
          <w:tcPr>
            <w:tcW w:w="765" w:type="pct"/>
            <w:noWrap/>
            <w:hideMark/>
          </w:tcPr>
          <w:p w14:paraId="7FFA0884" w14:textId="77777777" w:rsidR="00F432B8" w:rsidRPr="00D7029A" w:rsidRDefault="00F432B8" w:rsidP="00F734AD">
            <w:pPr>
              <w:jc w:val="right"/>
            </w:pPr>
            <w:r w:rsidRPr="00D7029A">
              <w:t>19</w:t>
            </w:r>
          </w:p>
        </w:tc>
      </w:tr>
      <w:tr w:rsidR="00F432B8" w:rsidRPr="00D7029A" w14:paraId="17849C3D" w14:textId="77777777" w:rsidTr="00F734AD">
        <w:trPr>
          <w:trHeight w:val="204"/>
        </w:trPr>
        <w:tc>
          <w:tcPr>
            <w:tcW w:w="587" w:type="pct"/>
            <w:vMerge/>
            <w:noWrap/>
            <w:hideMark/>
          </w:tcPr>
          <w:p w14:paraId="5CF55685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4B051EF5" w14:textId="77777777" w:rsidR="00F432B8" w:rsidRPr="00D7029A" w:rsidRDefault="00F432B8" w:rsidP="00F734AD">
            <w:r w:rsidRPr="00D7029A">
              <w:t xml:space="preserve">week_36 </w:t>
            </w:r>
          </w:p>
        </w:tc>
        <w:tc>
          <w:tcPr>
            <w:tcW w:w="660" w:type="pct"/>
            <w:noWrap/>
            <w:hideMark/>
          </w:tcPr>
          <w:p w14:paraId="1E817366" w14:textId="77777777" w:rsidR="00F432B8" w:rsidRPr="00D7029A" w:rsidRDefault="00F432B8" w:rsidP="00F734AD">
            <w:pPr>
              <w:jc w:val="right"/>
            </w:pPr>
            <w:r w:rsidRPr="00D7029A">
              <w:t>379</w:t>
            </w:r>
          </w:p>
        </w:tc>
        <w:tc>
          <w:tcPr>
            <w:tcW w:w="556" w:type="pct"/>
            <w:noWrap/>
            <w:hideMark/>
          </w:tcPr>
          <w:p w14:paraId="6734D416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70B94D7F" w14:textId="77777777" w:rsidR="00F432B8" w:rsidRPr="00D7029A" w:rsidRDefault="00F432B8" w:rsidP="00F734AD">
            <w:r w:rsidRPr="00D7029A">
              <w:t>3</w:t>
            </w:r>
          </w:p>
        </w:tc>
        <w:tc>
          <w:tcPr>
            <w:tcW w:w="675" w:type="pct"/>
            <w:noWrap/>
            <w:hideMark/>
          </w:tcPr>
          <w:p w14:paraId="0FDEE47F" w14:textId="77777777" w:rsidR="00F432B8" w:rsidRPr="00D7029A" w:rsidRDefault="00F432B8" w:rsidP="00F734AD">
            <w:pPr>
              <w:jc w:val="right"/>
            </w:pPr>
            <w:r w:rsidRPr="00D7029A">
              <w:t>9536.3</w:t>
            </w:r>
          </w:p>
        </w:tc>
        <w:tc>
          <w:tcPr>
            <w:tcW w:w="585" w:type="pct"/>
            <w:noWrap/>
            <w:hideMark/>
          </w:tcPr>
          <w:p w14:paraId="74F08A11" w14:textId="77777777" w:rsidR="00F432B8" w:rsidRPr="00D7029A" w:rsidRDefault="00F432B8" w:rsidP="00F734AD">
            <w:pPr>
              <w:jc w:val="right"/>
            </w:pPr>
            <w:r w:rsidRPr="00D7029A">
              <w:t>3</w:t>
            </w:r>
          </w:p>
        </w:tc>
        <w:tc>
          <w:tcPr>
            <w:tcW w:w="765" w:type="pct"/>
            <w:noWrap/>
            <w:hideMark/>
          </w:tcPr>
          <w:p w14:paraId="4AED9547" w14:textId="77777777" w:rsidR="00F432B8" w:rsidRPr="00D7029A" w:rsidRDefault="00F432B8" w:rsidP="00F734AD">
            <w:pPr>
              <w:jc w:val="right"/>
            </w:pPr>
            <w:r w:rsidRPr="00D7029A">
              <w:t>3</w:t>
            </w:r>
          </w:p>
        </w:tc>
      </w:tr>
      <w:tr w:rsidR="00F432B8" w:rsidRPr="00D7029A" w14:paraId="3752D475" w14:textId="77777777" w:rsidTr="00895967">
        <w:trPr>
          <w:trHeight w:val="204"/>
        </w:trPr>
        <w:tc>
          <w:tcPr>
            <w:tcW w:w="587" w:type="pct"/>
            <w:vMerge/>
            <w:noWrap/>
            <w:hideMark/>
          </w:tcPr>
          <w:p w14:paraId="556A82A9" w14:textId="77777777" w:rsidR="00F432B8" w:rsidRPr="00D7029A" w:rsidRDefault="00F432B8" w:rsidP="00F734AD"/>
        </w:tc>
        <w:tc>
          <w:tcPr>
            <w:tcW w:w="611" w:type="pct"/>
            <w:noWrap/>
            <w:hideMark/>
          </w:tcPr>
          <w:p w14:paraId="72237791" w14:textId="77777777" w:rsidR="00F432B8" w:rsidRPr="00D7029A" w:rsidRDefault="00F432B8" w:rsidP="00F734AD">
            <w:r w:rsidRPr="00D7029A">
              <w:t xml:space="preserve">week_37 </w:t>
            </w:r>
          </w:p>
        </w:tc>
        <w:tc>
          <w:tcPr>
            <w:tcW w:w="660" w:type="pct"/>
            <w:noWrap/>
            <w:hideMark/>
          </w:tcPr>
          <w:p w14:paraId="55AEDE46" w14:textId="77777777" w:rsidR="00F432B8" w:rsidRPr="00D7029A" w:rsidRDefault="00F432B8" w:rsidP="00F734AD">
            <w:pPr>
              <w:jc w:val="right"/>
            </w:pPr>
            <w:r>
              <w:t>291.</w:t>
            </w:r>
            <w:r w:rsidRPr="00D7029A">
              <w:t>67</w:t>
            </w:r>
          </w:p>
        </w:tc>
        <w:tc>
          <w:tcPr>
            <w:tcW w:w="556" w:type="pct"/>
            <w:noWrap/>
            <w:hideMark/>
          </w:tcPr>
          <w:p w14:paraId="30921326" w14:textId="77777777" w:rsidR="00F432B8" w:rsidRPr="00D7029A" w:rsidRDefault="00F432B8" w:rsidP="00F734AD"/>
        </w:tc>
        <w:tc>
          <w:tcPr>
            <w:tcW w:w="561" w:type="pct"/>
            <w:noWrap/>
            <w:hideMark/>
          </w:tcPr>
          <w:p w14:paraId="6EF56BF9" w14:textId="77777777" w:rsidR="00F432B8" w:rsidRPr="00D7029A" w:rsidRDefault="00F432B8" w:rsidP="00F734AD">
            <w:r w:rsidRPr="00D7029A">
              <w:t>5</w:t>
            </w:r>
          </w:p>
        </w:tc>
        <w:tc>
          <w:tcPr>
            <w:tcW w:w="675" w:type="pct"/>
            <w:noWrap/>
            <w:hideMark/>
          </w:tcPr>
          <w:p w14:paraId="583C211F" w14:textId="77777777" w:rsidR="00F432B8" w:rsidRPr="00D7029A" w:rsidRDefault="00F432B8" w:rsidP="00F734AD">
            <w:pPr>
              <w:jc w:val="right"/>
            </w:pPr>
            <w:r w:rsidRPr="00D7029A">
              <w:t>29028.7</w:t>
            </w:r>
          </w:p>
        </w:tc>
        <w:tc>
          <w:tcPr>
            <w:tcW w:w="585" w:type="pct"/>
            <w:noWrap/>
            <w:hideMark/>
          </w:tcPr>
          <w:p w14:paraId="15CF913C" w14:textId="77777777" w:rsidR="00F432B8" w:rsidRPr="00D7029A" w:rsidRDefault="00F432B8" w:rsidP="00F734AD">
            <w:pPr>
              <w:jc w:val="right"/>
            </w:pPr>
            <w:r w:rsidRPr="00D7029A">
              <w:t>7</w:t>
            </w:r>
          </w:p>
        </w:tc>
        <w:tc>
          <w:tcPr>
            <w:tcW w:w="765" w:type="pct"/>
            <w:noWrap/>
            <w:hideMark/>
          </w:tcPr>
          <w:p w14:paraId="57035EA5" w14:textId="77777777" w:rsidR="00F432B8" w:rsidRPr="00D7029A" w:rsidRDefault="00F432B8" w:rsidP="00F734AD">
            <w:pPr>
              <w:jc w:val="right"/>
            </w:pPr>
            <w:r w:rsidRPr="00D7029A">
              <w:t>7</w:t>
            </w:r>
          </w:p>
        </w:tc>
      </w:tr>
      <w:tr w:rsidR="00F432B8" w:rsidRPr="00D7029A" w14:paraId="0226E4BD" w14:textId="77777777" w:rsidTr="00895967">
        <w:trPr>
          <w:trHeight w:val="204"/>
        </w:trPr>
        <w:tc>
          <w:tcPr>
            <w:tcW w:w="587" w:type="pct"/>
            <w:vMerge/>
            <w:tcBorders>
              <w:bottom w:val="single" w:sz="4" w:space="0" w:color="auto"/>
            </w:tcBorders>
            <w:noWrap/>
            <w:hideMark/>
          </w:tcPr>
          <w:p w14:paraId="7FAD5149" w14:textId="77777777" w:rsidR="00F432B8" w:rsidRPr="00D7029A" w:rsidRDefault="00F432B8" w:rsidP="00F734AD"/>
        </w:tc>
        <w:tc>
          <w:tcPr>
            <w:tcW w:w="611" w:type="pct"/>
            <w:tcBorders>
              <w:bottom w:val="single" w:sz="4" w:space="0" w:color="auto"/>
            </w:tcBorders>
            <w:noWrap/>
            <w:hideMark/>
          </w:tcPr>
          <w:p w14:paraId="371453FB" w14:textId="77777777" w:rsidR="00F432B8" w:rsidRPr="00D7029A" w:rsidRDefault="00F432B8" w:rsidP="00F734AD">
            <w:r w:rsidRPr="00D7029A">
              <w:t xml:space="preserve">week_38 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hideMark/>
          </w:tcPr>
          <w:p w14:paraId="21E6A4C5" w14:textId="77777777" w:rsidR="00F432B8" w:rsidRPr="00D7029A" w:rsidRDefault="00F432B8" w:rsidP="00F734AD">
            <w:pPr>
              <w:jc w:val="right"/>
            </w:pPr>
            <w:r>
              <w:t>300.</w:t>
            </w:r>
            <w:r w:rsidRPr="00D7029A">
              <w:t>67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284BD237" w14:textId="77777777" w:rsidR="00F432B8" w:rsidRPr="00D7029A" w:rsidRDefault="00F432B8" w:rsidP="00F734AD"/>
        </w:tc>
        <w:tc>
          <w:tcPr>
            <w:tcW w:w="561" w:type="pct"/>
            <w:tcBorders>
              <w:bottom w:val="single" w:sz="4" w:space="0" w:color="auto"/>
            </w:tcBorders>
            <w:noWrap/>
            <w:hideMark/>
          </w:tcPr>
          <w:p w14:paraId="7FCC47BE" w14:textId="77777777" w:rsidR="00F432B8" w:rsidRPr="00D7029A" w:rsidRDefault="00F432B8" w:rsidP="00F734AD">
            <w:r w:rsidRPr="00D7029A">
              <w:t>5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noWrap/>
            <w:hideMark/>
          </w:tcPr>
          <w:p w14:paraId="5AE933F7" w14:textId="77777777" w:rsidR="00F432B8" w:rsidRPr="00D7029A" w:rsidRDefault="00F432B8" w:rsidP="00F734AD">
            <w:pPr>
              <w:jc w:val="right"/>
            </w:pPr>
            <w:r w:rsidRPr="00D7029A">
              <w:t>55401.8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noWrap/>
            <w:hideMark/>
          </w:tcPr>
          <w:p w14:paraId="3F7B72CE" w14:textId="77777777" w:rsidR="00F432B8" w:rsidRPr="00D7029A" w:rsidRDefault="00F432B8" w:rsidP="00F734AD">
            <w:pPr>
              <w:jc w:val="right"/>
            </w:pPr>
            <w:r w:rsidRPr="00D7029A">
              <w:t>13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noWrap/>
            <w:hideMark/>
          </w:tcPr>
          <w:p w14:paraId="7DF02E23" w14:textId="77777777" w:rsidR="00F432B8" w:rsidRPr="00D7029A" w:rsidRDefault="00F432B8" w:rsidP="00F734AD">
            <w:pPr>
              <w:jc w:val="right"/>
            </w:pPr>
            <w:r w:rsidRPr="00D7029A">
              <w:t>14</w:t>
            </w:r>
          </w:p>
        </w:tc>
      </w:tr>
    </w:tbl>
    <w:p w14:paraId="0427E1D2" w14:textId="1053CF5E" w:rsidR="00895967" w:rsidRDefault="00895967" w:rsidP="00895967">
      <w:pPr>
        <w:spacing w:line="360" w:lineRule="auto"/>
        <w:jc w:val="both"/>
      </w:pPr>
      <w:r>
        <w:t xml:space="preserve">The correlation of predicted infected persons using two methods and </w:t>
      </w:r>
      <w:r w:rsidRPr="00C048D5">
        <w:t>reported COVID-19 cases</w:t>
      </w:r>
      <w:r>
        <w:t xml:space="preserve">. </w:t>
      </w:r>
      <w:r w:rsidRPr="00C048D5">
        <w:rPr>
          <w:szCs w:val="17"/>
        </w:rPr>
        <w:t>*Significant association between averages COVID-19 reported clinical cases versus SARS-CoV-</w:t>
      </w:r>
      <w:r>
        <w:rPr>
          <w:szCs w:val="17"/>
        </w:rPr>
        <w:t xml:space="preserve"> </w:t>
      </w:r>
      <w:r w:rsidRPr="00C048D5">
        <w:rPr>
          <w:szCs w:val="17"/>
        </w:rPr>
        <w:t>2</w:t>
      </w:r>
      <w:r>
        <w:rPr>
          <w:szCs w:val="17"/>
        </w:rPr>
        <w:t xml:space="preserve"> GC/</w:t>
      </w:r>
      <w:r w:rsidRPr="00C048D5">
        <w:rPr>
          <w:szCs w:val="17"/>
        </w:rPr>
        <w:t>L a</w:t>
      </w:r>
      <w:r>
        <w:rPr>
          <w:szCs w:val="17"/>
        </w:rPr>
        <w:t>nd predicted infected</w:t>
      </w:r>
      <w:r w:rsidRPr="00C048D5">
        <w:rPr>
          <w:szCs w:val="17"/>
        </w:rPr>
        <w:t xml:space="preserve"> persons (</w:t>
      </w:r>
      <w:r w:rsidRPr="00C048D5">
        <w:rPr>
          <w:i/>
          <w:iCs/>
          <w:szCs w:val="17"/>
        </w:rPr>
        <w:t xml:space="preserve">p </w:t>
      </w:r>
      <w:r w:rsidRPr="00C048D5">
        <w:rPr>
          <w:szCs w:val="17"/>
        </w:rPr>
        <w:t>&lt; 0.05)</w:t>
      </w:r>
    </w:p>
    <w:p w14:paraId="02FC3BD5" w14:textId="77777777" w:rsidR="00107D64" w:rsidRDefault="00107D64"/>
    <w:sectPr w:rsidR="00107D64" w:rsidSect="00D81EC6">
      <w:pgSz w:w="12240" w:h="15840"/>
      <w:pgMar w:top="720" w:right="1440" w:bottom="72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B23598" w14:textId="77777777" w:rsidR="0044664A" w:rsidRDefault="0044664A" w:rsidP="00D7029A">
      <w:pPr>
        <w:spacing w:after="0" w:line="240" w:lineRule="auto"/>
      </w:pPr>
      <w:r>
        <w:separator/>
      </w:r>
    </w:p>
  </w:endnote>
  <w:endnote w:type="continuationSeparator" w:id="0">
    <w:p w14:paraId="38FED61D" w14:textId="77777777" w:rsidR="0044664A" w:rsidRDefault="0044664A" w:rsidP="00D70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BF5BC1" w14:textId="77777777" w:rsidR="0044664A" w:rsidRDefault="0044664A" w:rsidP="00D7029A">
      <w:pPr>
        <w:spacing w:after="0" w:line="240" w:lineRule="auto"/>
      </w:pPr>
      <w:r>
        <w:separator/>
      </w:r>
    </w:p>
  </w:footnote>
  <w:footnote w:type="continuationSeparator" w:id="0">
    <w:p w14:paraId="71370D4C" w14:textId="77777777" w:rsidR="0044664A" w:rsidRDefault="0044664A" w:rsidP="00D70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29A"/>
    <w:rsid w:val="00107D64"/>
    <w:rsid w:val="001F3794"/>
    <w:rsid w:val="003463D2"/>
    <w:rsid w:val="003F1649"/>
    <w:rsid w:val="0044664A"/>
    <w:rsid w:val="0052014B"/>
    <w:rsid w:val="00591D91"/>
    <w:rsid w:val="0088587D"/>
    <w:rsid w:val="00895967"/>
    <w:rsid w:val="00941B67"/>
    <w:rsid w:val="00A12AFA"/>
    <w:rsid w:val="00AB3F25"/>
    <w:rsid w:val="00AD0965"/>
    <w:rsid w:val="00D70076"/>
    <w:rsid w:val="00D7029A"/>
    <w:rsid w:val="00D81EC6"/>
    <w:rsid w:val="00F4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8F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2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2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2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2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2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2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2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2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2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2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2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2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2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2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2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2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2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702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eNormal"/>
    <w:uiPriority w:val="46"/>
    <w:rsid w:val="00D702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70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29A"/>
  </w:style>
  <w:style w:type="paragraph" w:styleId="Footer">
    <w:name w:val="footer"/>
    <w:basedOn w:val="Normal"/>
    <w:link w:val="FooterChar"/>
    <w:uiPriority w:val="99"/>
    <w:unhideWhenUsed/>
    <w:rsid w:val="00D70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29A"/>
  </w:style>
  <w:style w:type="table" w:customStyle="1" w:styleId="GridTable1Light">
    <w:name w:val="Grid Table 1 Light"/>
    <w:basedOn w:val="TableNormal"/>
    <w:uiPriority w:val="46"/>
    <w:rsid w:val="00D702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D702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D702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941B6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F432B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F3794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794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2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2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2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2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2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2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2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2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2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2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2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2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2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2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2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2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2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702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eNormal"/>
    <w:uiPriority w:val="46"/>
    <w:rsid w:val="00D702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70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29A"/>
  </w:style>
  <w:style w:type="paragraph" w:styleId="Footer">
    <w:name w:val="footer"/>
    <w:basedOn w:val="Normal"/>
    <w:link w:val="FooterChar"/>
    <w:uiPriority w:val="99"/>
    <w:unhideWhenUsed/>
    <w:rsid w:val="00D702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29A"/>
  </w:style>
  <w:style w:type="table" w:customStyle="1" w:styleId="GridTable1Light">
    <w:name w:val="Grid Table 1 Light"/>
    <w:basedOn w:val="TableNormal"/>
    <w:uiPriority w:val="46"/>
    <w:rsid w:val="00D702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D702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D702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941B6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F432B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F3794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794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0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gegne Mulu</dc:creator>
  <cp:lastModifiedBy>Administrator</cp:lastModifiedBy>
  <cp:revision>7</cp:revision>
  <cp:lastPrinted>2024-02-20T12:55:00Z</cp:lastPrinted>
  <dcterms:created xsi:type="dcterms:W3CDTF">2024-02-20T13:06:00Z</dcterms:created>
  <dcterms:modified xsi:type="dcterms:W3CDTF">2024-06-2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2-20T12:55:3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239bca2c-a257-40db-9a10-b506b6241752</vt:lpwstr>
  </property>
  <property fmtid="{D5CDD505-2E9C-101B-9397-08002B2CF9AE}" pid="7" name="MSIP_Label_defa4170-0d19-0005-0004-bc88714345d2_ActionId">
    <vt:lpwstr>48f95eb8-ffbb-49f5-8d70-9d1c9613b451</vt:lpwstr>
  </property>
  <property fmtid="{D5CDD505-2E9C-101B-9397-08002B2CF9AE}" pid="8" name="MSIP_Label_defa4170-0d19-0005-0004-bc88714345d2_ContentBits">
    <vt:lpwstr>0</vt:lpwstr>
  </property>
</Properties>
</file>